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3E34" w:rsidRDefault="006F3F9E">
      <w:proofErr w:type="gramStart"/>
      <w:r>
        <w:t>Additional File 2.</w:t>
      </w:r>
      <w:proofErr w:type="gramEnd"/>
      <w:r>
        <w:t xml:space="preserve"> </w:t>
      </w:r>
      <w:proofErr w:type="gramStart"/>
      <w:r>
        <w:t>Exploratory Outcomes by Group.</w:t>
      </w:r>
      <w:bookmarkStart w:id="0" w:name="_GoBack"/>
      <w:bookmarkEnd w:id="0"/>
      <w:proofErr w:type="gramEnd"/>
    </w:p>
    <w:p w:rsidR="006F3F9E" w:rsidRDefault="006F3F9E"/>
    <w:p w:rsidR="006F3F9E" w:rsidRPr="00FD14AC" w:rsidRDefault="006F3F9E" w:rsidP="006F3F9E">
      <w:pPr>
        <w:rPr>
          <w:rFonts w:cs="Arial"/>
        </w:rPr>
      </w:pPr>
      <w:proofErr w:type="gramStart"/>
      <w:r w:rsidRPr="00FD14AC">
        <w:rPr>
          <w:rFonts w:cs="Arial"/>
        </w:rPr>
        <w:t>Table 4.</w:t>
      </w:r>
      <w:proofErr w:type="gramEnd"/>
      <w:r w:rsidRPr="00FD14AC">
        <w:rPr>
          <w:rFonts w:cs="Arial"/>
        </w:rPr>
        <w:t xml:space="preserve">  </w:t>
      </w:r>
      <w:proofErr w:type="gramStart"/>
      <w:r w:rsidRPr="00FD14AC">
        <w:rPr>
          <w:rFonts w:cs="Arial"/>
        </w:rPr>
        <w:t>Exploratory Outcomes by Group.</w:t>
      </w:r>
      <w:proofErr w:type="gramEnd"/>
    </w:p>
    <w:p w:rsidR="006F3F9E" w:rsidRPr="00FD14AC" w:rsidRDefault="006F3F9E" w:rsidP="006F3F9E">
      <w:pPr>
        <w:rPr>
          <w:rFonts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8"/>
        <w:gridCol w:w="508"/>
        <w:gridCol w:w="2275"/>
        <w:gridCol w:w="2274"/>
        <w:gridCol w:w="2274"/>
        <w:gridCol w:w="511"/>
        <w:gridCol w:w="2274"/>
        <w:gridCol w:w="2278"/>
        <w:gridCol w:w="2274"/>
      </w:tblGrid>
      <w:tr w:rsidR="006F3F9E" w:rsidRPr="00FD14AC" w:rsidTr="009D20F4">
        <w:trPr>
          <w:trHeight w:val="317"/>
        </w:trPr>
        <w:tc>
          <w:tcPr>
            <w:tcW w:w="3049" w:type="pct"/>
            <w:gridSpan w:val="6"/>
            <w:tcBorders>
              <w:top w:val="single" w:sz="8" w:space="0" w:color="auto"/>
              <w:bottom w:val="single" w:sz="8" w:space="0" w:color="auto"/>
            </w:tcBorders>
            <w:vAlign w:val="center"/>
          </w:tcPr>
          <w:p w:rsidR="006F3F9E" w:rsidRPr="00FD14AC" w:rsidRDefault="006F3F9E" w:rsidP="009D20F4">
            <w:pPr>
              <w:jc w:val="center"/>
              <w:rPr>
                <w:b/>
                <w:sz w:val="20"/>
                <w:szCs w:val="20"/>
              </w:rPr>
            </w:pPr>
            <w:r w:rsidRPr="00FD14AC">
              <w:rPr>
                <w:b/>
                <w:sz w:val="20"/>
                <w:szCs w:val="20"/>
              </w:rPr>
              <w:t xml:space="preserve">                                                            Tailored Tobacco Intervention</w:t>
            </w:r>
          </w:p>
        </w:tc>
        <w:tc>
          <w:tcPr>
            <w:tcW w:w="1301" w:type="pct"/>
            <w:gridSpan w:val="2"/>
            <w:tcBorders>
              <w:top w:val="single" w:sz="8" w:space="0" w:color="auto"/>
              <w:bottom w:val="single" w:sz="8" w:space="0" w:color="auto"/>
            </w:tcBorders>
            <w:vAlign w:val="center"/>
          </w:tcPr>
          <w:p w:rsidR="006F3F9E" w:rsidRPr="00FD14AC" w:rsidRDefault="006F3F9E" w:rsidP="009D20F4">
            <w:pPr>
              <w:jc w:val="center"/>
              <w:rPr>
                <w:b/>
                <w:sz w:val="20"/>
                <w:szCs w:val="20"/>
              </w:rPr>
            </w:pPr>
            <w:r w:rsidRPr="00FD14AC">
              <w:rPr>
                <w:b/>
                <w:sz w:val="20"/>
                <w:szCs w:val="20"/>
              </w:rPr>
              <w:t xml:space="preserve">                                         Quitline Referral</w:t>
            </w:r>
          </w:p>
        </w:tc>
        <w:tc>
          <w:tcPr>
            <w:tcW w:w="650" w:type="pct"/>
            <w:tcBorders>
              <w:top w:val="single" w:sz="8" w:space="0" w:color="auto"/>
              <w:bottom w:val="single" w:sz="8" w:space="0" w:color="auto"/>
            </w:tcBorders>
            <w:vAlign w:val="center"/>
          </w:tcPr>
          <w:p w:rsidR="006F3F9E" w:rsidRPr="00FD14AC" w:rsidRDefault="006F3F9E" w:rsidP="009D20F4">
            <w:pPr>
              <w:tabs>
                <w:tab w:val="left" w:pos="451"/>
              </w:tabs>
              <w:rPr>
                <w:b/>
                <w:sz w:val="20"/>
                <w:szCs w:val="20"/>
              </w:rPr>
            </w:pPr>
          </w:p>
        </w:tc>
      </w:tr>
      <w:tr w:rsidR="006F3F9E" w:rsidRPr="00FD14AC" w:rsidTr="009D20F4">
        <w:trPr>
          <w:trHeight w:val="317"/>
        </w:trPr>
        <w:tc>
          <w:tcPr>
            <w:tcW w:w="808" w:type="pct"/>
            <w:tcBorders>
              <w:top w:val="single" w:sz="8" w:space="0" w:color="auto"/>
              <w:bottom w:val="single" w:sz="8" w:space="0" w:color="auto"/>
            </w:tcBorders>
            <w:vAlign w:val="center"/>
          </w:tcPr>
          <w:p w:rsidR="006F3F9E" w:rsidRPr="00FD14AC" w:rsidRDefault="006F3F9E" w:rsidP="009D20F4">
            <w:pPr>
              <w:rPr>
                <w:sz w:val="20"/>
                <w:szCs w:val="20"/>
              </w:rPr>
            </w:pPr>
          </w:p>
        </w:tc>
        <w:tc>
          <w:tcPr>
            <w:tcW w:w="145" w:type="pct"/>
            <w:tcBorders>
              <w:top w:val="single" w:sz="8" w:space="0" w:color="auto"/>
              <w:bottom w:val="single" w:sz="8" w:space="0" w:color="auto"/>
            </w:tcBorders>
            <w:vAlign w:val="center"/>
          </w:tcPr>
          <w:p w:rsidR="006F3F9E" w:rsidRPr="00FD14AC" w:rsidRDefault="006F3F9E" w:rsidP="009D20F4">
            <w:pPr>
              <w:jc w:val="center"/>
              <w:rPr>
                <w:sz w:val="20"/>
                <w:szCs w:val="20"/>
              </w:rPr>
            </w:pP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Baseline</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12 weeks</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6 months</w:t>
            </w:r>
          </w:p>
        </w:tc>
        <w:tc>
          <w:tcPr>
            <w:tcW w:w="145" w:type="pct"/>
            <w:tcBorders>
              <w:top w:val="single" w:sz="8" w:space="0" w:color="auto"/>
              <w:bottom w:val="single" w:sz="8" w:space="0" w:color="auto"/>
            </w:tcBorders>
            <w:vAlign w:val="center"/>
          </w:tcPr>
          <w:p w:rsidR="006F3F9E" w:rsidRPr="00FD14AC" w:rsidRDefault="006F3F9E" w:rsidP="009D20F4">
            <w:pPr>
              <w:jc w:val="center"/>
              <w:rPr>
                <w:sz w:val="20"/>
                <w:szCs w:val="20"/>
              </w:rPr>
            </w:pP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Baseline</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12 weeks</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6 months</w:t>
            </w:r>
          </w:p>
        </w:tc>
      </w:tr>
      <w:tr w:rsidR="006F3F9E" w:rsidRPr="00FD14AC" w:rsidTr="009D20F4">
        <w:trPr>
          <w:trHeight w:val="317"/>
        </w:trPr>
        <w:tc>
          <w:tcPr>
            <w:tcW w:w="808" w:type="pct"/>
            <w:tcBorders>
              <w:top w:val="single" w:sz="8" w:space="0" w:color="auto"/>
              <w:bottom w:val="single" w:sz="8" w:space="0" w:color="auto"/>
            </w:tcBorders>
            <w:vAlign w:val="center"/>
          </w:tcPr>
          <w:p w:rsidR="006F3F9E" w:rsidRPr="00FD14AC" w:rsidRDefault="006F3F9E" w:rsidP="009D20F4">
            <w:pPr>
              <w:rPr>
                <w:b/>
                <w:sz w:val="20"/>
                <w:szCs w:val="20"/>
              </w:rPr>
            </w:pPr>
            <w:r w:rsidRPr="00FD14AC">
              <w:rPr>
                <w:b/>
                <w:sz w:val="20"/>
                <w:szCs w:val="20"/>
              </w:rPr>
              <w:t>Outcome</w:t>
            </w:r>
          </w:p>
        </w:tc>
        <w:tc>
          <w:tcPr>
            <w:tcW w:w="145" w:type="pct"/>
            <w:tcBorders>
              <w:top w:val="single" w:sz="8" w:space="0" w:color="auto"/>
              <w:bottom w:val="single" w:sz="8" w:space="0" w:color="auto"/>
            </w:tcBorders>
            <w:vAlign w:val="center"/>
          </w:tcPr>
          <w:p w:rsidR="006F3F9E" w:rsidRPr="00FD14AC" w:rsidRDefault="006F3F9E" w:rsidP="009D20F4">
            <w:pPr>
              <w:jc w:val="center"/>
              <w:rPr>
                <w:sz w:val="20"/>
                <w:szCs w:val="20"/>
              </w:rPr>
            </w:pPr>
            <w:r w:rsidRPr="00FD14AC">
              <w:rPr>
                <w:sz w:val="20"/>
                <w:szCs w:val="20"/>
              </w:rPr>
              <w:t>n</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Median (q</w:t>
            </w:r>
            <w:r w:rsidRPr="00FD14AC">
              <w:rPr>
                <w:b/>
                <w:i/>
                <w:sz w:val="20"/>
                <w:szCs w:val="20"/>
                <w:vertAlign w:val="superscript"/>
              </w:rPr>
              <w:t>1</w:t>
            </w:r>
            <w:r w:rsidRPr="00FD14AC">
              <w:rPr>
                <w:b/>
                <w:i/>
                <w:sz w:val="20"/>
                <w:szCs w:val="20"/>
              </w:rPr>
              <w:t>-q</w:t>
            </w:r>
            <w:r w:rsidRPr="00FD14AC">
              <w:rPr>
                <w:b/>
                <w:i/>
                <w:sz w:val="20"/>
                <w:szCs w:val="20"/>
                <w:vertAlign w:val="superscript"/>
              </w:rPr>
              <w:t>3</w:t>
            </w:r>
            <w:r w:rsidRPr="00FD14AC">
              <w:rPr>
                <w:b/>
                <w:i/>
                <w:sz w:val="20"/>
                <w:szCs w:val="20"/>
              </w:rPr>
              <w:t>)</w:t>
            </w:r>
            <w:r w:rsidRPr="00FD14AC">
              <w:rPr>
                <w:b/>
                <w:i/>
                <w:sz w:val="20"/>
                <w:szCs w:val="20"/>
                <w:vertAlign w:val="superscript"/>
              </w:rPr>
              <w:t>a</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Median (q</w:t>
            </w:r>
            <w:r w:rsidRPr="00FD14AC">
              <w:rPr>
                <w:b/>
                <w:i/>
                <w:sz w:val="20"/>
                <w:szCs w:val="20"/>
                <w:vertAlign w:val="superscript"/>
              </w:rPr>
              <w:t>1</w:t>
            </w:r>
            <w:r w:rsidRPr="00FD14AC">
              <w:rPr>
                <w:b/>
                <w:i/>
                <w:sz w:val="20"/>
                <w:szCs w:val="20"/>
              </w:rPr>
              <w:t>-q</w:t>
            </w:r>
            <w:r w:rsidRPr="00FD14AC">
              <w:rPr>
                <w:b/>
                <w:i/>
                <w:sz w:val="20"/>
                <w:szCs w:val="20"/>
                <w:vertAlign w:val="superscript"/>
              </w:rPr>
              <w:t>3</w:t>
            </w:r>
            <w:r w:rsidRPr="00FD14AC">
              <w:rPr>
                <w:b/>
                <w:i/>
                <w:sz w:val="20"/>
                <w:szCs w:val="20"/>
              </w:rPr>
              <w:t>)</w:t>
            </w:r>
            <w:r w:rsidRPr="00FD14AC">
              <w:rPr>
                <w:b/>
                <w:i/>
                <w:sz w:val="20"/>
                <w:szCs w:val="20"/>
                <w:vertAlign w:val="superscript"/>
              </w:rPr>
              <w:t>a</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Median (q</w:t>
            </w:r>
            <w:r w:rsidRPr="00FD14AC">
              <w:rPr>
                <w:b/>
                <w:i/>
                <w:sz w:val="20"/>
                <w:szCs w:val="20"/>
                <w:vertAlign w:val="superscript"/>
              </w:rPr>
              <w:t>1</w:t>
            </w:r>
            <w:r w:rsidRPr="00FD14AC">
              <w:rPr>
                <w:b/>
                <w:i/>
                <w:sz w:val="20"/>
                <w:szCs w:val="20"/>
              </w:rPr>
              <w:t>-q</w:t>
            </w:r>
            <w:r w:rsidRPr="00FD14AC">
              <w:rPr>
                <w:b/>
                <w:i/>
                <w:sz w:val="20"/>
                <w:szCs w:val="20"/>
                <w:vertAlign w:val="superscript"/>
              </w:rPr>
              <w:t>3</w:t>
            </w:r>
            <w:r w:rsidRPr="00FD14AC">
              <w:rPr>
                <w:b/>
                <w:i/>
                <w:sz w:val="20"/>
                <w:szCs w:val="20"/>
              </w:rPr>
              <w:t>)</w:t>
            </w:r>
            <w:r w:rsidRPr="00FD14AC">
              <w:rPr>
                <w:b/>
                <w:i/>
                <w:sz w:val="20"/>
                <w:szCs w:val="20"/>
                <w:vertAlign w:val="superscript"/>
              </w:rPr>
              <w:t>a</w:t>
            </w:r>
          </w:p>
        </w:tc>
        <w:tc>
          <w:tcPr>
            <w:tcW w:w="145" w:type="pct"/>
            <w:tcBorders>
              <w:top w:val="single" w:sz="8" w:space="0" w:color="auto"/>
              <w:bottom w:val="single" w:sz="8" w:space="0" w:color="auto"/>
            </w:tcBorders>
            <w:vAlign w:val="center"/>
          </w:tcPr>
          <w:p w:rsidR="006F3F9E" w:rsidRPr="00FD14AC" w:rsidRDefault="006F3F9E" w:rsidP="009D20F4">
            <w:pPr>
              <w:jc w:val="center"/>
              <w:rPr>
                <w:sz w:val="20"/>
                <w:szCs w:val="20"/>
              </w:rPr>
            </w:pPr>
            <w:r w:rsidRPr="00FD14AC">
              <w:rPr>
                <w:sz w:val="20"/>
                <w:szCs w:val="20"/>
              </w:rPr>
              <w:t>n</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Median (q</w:t>
            </w:r>
            <w:r w:rsidRPr="00FD14AC">
              <w:rPr>
                <w:b/>
                <w:i/>
                <w:sz w:val="20"/>
                <w:szCs w:val="20"/>
                <w:vertAlign w:val="superscript"/>
              </w:rPr>
              <w:t>1</w:t>
            </w:r>
            <w:r w:rsidRPr="00FD14AC">
              <w:rPr>
                <w:b/>
                <w:i/>
                <w:sz w:val="20"/>
                <w:szCs w:val="20"/>
              </w:rPr>
              <w:t>-q</w:t>
            </w:r>
            <w:r w:rsidRPr="00FD14AC">
              <w:rPr>
                <w:b/>
                <w:i/>
                <w:sz w:val="20"/>
                <w:szCs w:val="20"/>
                <w:vertAlign w:val="superscript"/>
              </w:rPr>
              <w:t>3</w:t>
            </w:r>
            <w:r w:rsidRPr="00FD14AC">
              <w:rPr>
                <w:b/>
                <w:i/>
                <w:sz w:val="20"/>
                <w:szCs w:val="20"/>
              </w:rPr>
              <w:t>)</w:t>
            </w:r>
            <w:r w:rsidRPr="00FD14AC">
              <w:rPr>
                <w:b/>
                <w:sz w:val="20"/>
                <w:szCs w:val="20"/>
                <w:vertAlign w:val="superscript"/>
              </w:rPr>
              <w:t>a</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Median (q</w:t>
            </w:r>
            <w:r w:rsidRPr="00FD14AC">
              <w:rPr>
                <w:b/>
                <w:i/>
                <w:sz w:val="20"/>
                <w:szCs w:val="20"/>
                <w:vertAlign w:val="superscript"/>
              </w:rPr>
              <w:t>1</w:t>
            </w:r>
            <w:r w:rsidRPr="00FD14AC">
              <w:rPr>
                <w:b/>
                <w:i/>
                <w:sz w:val="20"/>
                <w:szCs w:val="20"/>
              </w:rPr>
              <w:t>-q</w:t>
            </w:r>
            <w:r w:rsidRPr="00FD14AC">
              <w:rPr>
                <w:b/>
                <w:i/>
                <w:sz w:val="20"/>
                <w:szCs w:val="20"/>
                <w:vertAlign w:val="superscript"/>
              </w:rPr>
              <w:t>3</w:t>
            </w:r>
            <w:r w:rsidRPr="00FD14AC">
              <w:rPr>
                <w:b/>
                <w:i/>
                <w:sz w:val="20"/>
                <w:szCs w:val="20"/>
              </w:rPr>
              <w:t>)</w:t>
            </w:r>
            <w:r w:rsidRPr="00FD14AC">
              <w:rPr>
                <w:b/>
                <w:sz w:val="20"/>
                <w:szCs w:val="20"/>
                <w:vertAlign w:val="superscript"/>
              </w:rPr>
              <w:t>a</w:t>
            </w:r>
          </w:p>
        </w:tc>
        <w:tc>
          <w:tcPr>
            <w:tcW w:w="650" w:type="pct"/>
            <w:tcBorders>
              <w:top w:val="single" w:sz="8" w:space="0" w:color="auto"/>
              <w:bottom w:val="single" w:sz="8" w:space="0" w:color="auto"/>
            </w:tcBorders>
            <w:vAlign w:val="center"/>
          </w:tcPr>
          <w:p w:rsidR="006F3F9E" w:rsidRPr="00FD14AC" w:rsidRDefault="006F3F9E" w:rsidP="009D20F4">
            <w:pPr>
              <w:jc w:val="center"/>
              <w:rPr>
                <w:b/>
                <w:i/>
                <w:sz w:val="20"/>
                <w:szCs w:val="20"/>
              </w:rPr>
            </w:pPr>
            <w:r w:rsidRPr="00FD14AC">
              <w:rPr>
                <w:b/>
                <w:i/>
                <w:sz w:val="20"/>
                <w:szCs w:val="20"/>
              </w:rPr>
              <w:t>Median (q</w:t>
            </w:r>
            <w:r w:rsidRPr="00FD14AC">
              <w:rPr>
                <w:b/>
                <w:i/>
                <w:sz w:val="20"/>
                <w:szCs w:val="20"/>
                <w:vertAlign w:val="superscript"/>
              </w:rPr>
              <w:t>1</w:t>
            </w:r>
            <w:r w:rsidRPr="00FD14AC">
              <w:rPr>
                <w:b/>
                <w:i/>
                <w:sz w:val="20"/>
                <w:szCs w:val="20"/>
              </w:rPr>
              <w:t>-q</w:t>
            </w:r>
            <w:r w:rsidRPr="00FD14AC">
              <w:rPr>
                <w:b/>
                <w:i/>
                <w:sz w:val="20"/>
                <w:szCs w:val="20"/>
                <w:vertAlign w:val="superscript"/>
              </w:rPr>
              <w:t>3</w:t>
            </w:r>
            <w:r w:rsidRPr="00FD14AC">
              <w:rPr>
                <w:b/>
                <w:i/>
                <w:sz w:val="20"/>
                <w:szCs w:val="20"/>
              </w:rPr>
              <w:t>)</w:t>
            </w:r>
            <w:r w:rsidRPr="00FD14AC">
              <w:rPr>
                <w:b/>
                <w:sz w:val="20"/>
                <w:szCs w:val="20"/>
                <w:vertAlign w:val="superscript"/>
              </w:rPr>
              <w:t>a</w:t>
            </w:r>
          </w:p>
        </w:tc>
      </w:tr>
      <w:tr w:rsidR="006F3F9E" w:rsidRPr="00FD14AC" w:rsidTr="009D20F4">
        <w:trPr>
          <w:trHeight w:val="317"/>
        </w:trPr>
        <w:tc>
          <w:tcPr>
            <w:tcW w:w="808" w:type="pct"/>
            <w:tcBorders>
              <w:top w:val="single" w:sz="8" w:space="0" w:color="auto"/>
            </w:tcBorders>
            <w:vAlign w:val="center"/>
          </w:tcPr>
          <w:p w:rsidR="006F3F9E" w:rsidRPr="00FD14AC" w:rsidRDefault="006F3F9E" w:rsidP="009D20F4">
            <w:pPr>
              <w:rPr>
                <w:rFonts w:cs="Arial"/>
                <w:sz w:val="20"/>
                <w:szCs w:val="20"/>
              </w:rPr>
            </w:pPr>
            <w:r w:rsidRPr="00FD14AC">
              <w:rPr>
                <w:rFonts w:cs="Arial"/>
                <w:sz w:val="20"/>
                <w:szCs w:val="20"/>
              </w:rPr>
              <w:t xml:space="preserve">Depressive </w:t>
            </w:r>
            <w:proofErr w:type="spellStart"/>
            <w:r w:rsidRPr="00FD14AC">
              <w:rPr>
                <w:rFonts w:cs="Arial"/>
                <w:sz w:val="20"/>
                <w:szCs w:val="20"/>
              </w:rPr>
              <w:t>symptoms</w:t>
            </w:r>
            <w:r w:rsidRPr="00FD14AC">
              <w:rPr>
                <w:rFonts w:cs="Arial"/>
                <w:sz w:val="20"/>
                <w:szCs w:val="20"/>
                <w:vertAlign w:val="superscript"/>
              </w:rPr>
              <w:t>b</w:t>
            </w:r>
            <w:proofErr w:type="spellEnd"/>
          </w:p>
        </w:tc>
        <w:tc>
          <w:tcPr>
            <w:tcW w:w="145"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13</w:t>
            </w:r>
          </w:p>
        </w:tc>
        <w:tc>
          <w:tcPr>
            <w:tcW w:w="650"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12.0 (6.5-15.5)</w:t>
            </w:r>
          </w:p>
        </w:tc>
        <w:tc>
          <w:tcPr>
            <w:tcW w:w="650"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7.0 (2.0-10.0)</w:t>
            </w:r>
          </w:p>
        </w:tc>
        <w:tc>
          <w:tcPr>
            <w:tcW w:w="650"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6.0 (2.0-11.0)</w:t>
            </w:r>
          </w:p>
        </w:tc>
        <w:tc>
          <w:tcPr>
            <w:tcW w:w="145"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16</w:t>
            </w:r>
          </w:p>
        </w:tc>
        <w:tc>
          <w:tcPr>
            <w:tcW w:w="650"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9.5 (6.0-14.8)</w:t>
            </w:r>
          </w:p>
        </w:tc>
        <w:tc>
          <w:tcPr>
            <w:tcW w:w="650"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6.0 (2.3-8.8)</w:t>
            </w:r>
          </w:p>
        </w:tc>
        <w:tc>
          <w:tcPr>
            <w:tcW w:w="650" w:type="pct"/>
            <w:tcBorders>
              <w:top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4.0 (2.3-5.8)</w:t>
            </w:r>
          </w:p>
        </w:tc>
      </w:tr>
      <w:tr w:rsidR="006F3F9E" w:rsidRPr="00FD14AC" w:rsidTr="009D20F4">
        <w:trPr>
          <w:trHeight w:val="317"/>
        </w:trPr>
        <w:tc>
          <w:tcPr>
            <w:tcW w:w="808" w:type="pct"/>
            <w:vAlign w:val="center"/>
          </w:tcPr>
          <w:p w:rsidR="006F3F9E" w:rsidRPr="00FD14AC" w:rsidRDefault="006F3F9E" w:rsidP="009D20F4">
            <w:pPr>
              <w:rPr>
                <w:rFonts w:cs="Arial"/>
                <w:sz w:val="20"/>
                <w:szCs w:val="20"/>
              </w:rPr>
            </w:pPr>
            <w:r w:rsidRPr="00FD14AC">
              <w:rPr>
                <w:rFonts w:cs="Arial"/>
                <w:sz w:val="20"/>
                <w:szCs w:val="20"/>
              </w:rPr>
              <w:t>Self-reported weight (</w:t>
            </w:r>
            <w:proofErr w:type="spellStart"/>
            <w:r w:rsidRPr="00FD14AC">
              <w:rPr>
                <w:rFonts w:cs="Arial"/>
                <w:sz w:val="20"/>
                <w:szCs w:val="20"/>
              </w:rPr>
              <w:t>lbs</w:t>
            </w:r>
            <w:proofErr w:type="spellEnd"/>
            <w:r w:rsidRPr="00FD14AC">
              <w:rPr>
                <w:rFonts w:cs="Arial"/>
                <w:sz w:val="20"/>
                <w:szCs w:val="20"/>
              </w:rPr>
              <w:t>)</w:t>
            </w:r>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6</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15.0 (163.8-244.3)</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21.5 (171.3-245.8)</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14.0 (171.5-253.0)</w:t>
            </w:r>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9</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28.0 (190.0-226.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34.0 (194.0-261.3)</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35.0 (185.0-269.0)</w:t>
            </w:r>
          </w:p>
        </w:tc>
      </w:tr>
      <w:tr w:rsidR="006F3F9E" w:rsidRPr="00FD14AC" w:rsidTr="009D20F4">
        <w:trPr>
          <w:trHeight w:val="317"/>
        </w:trPr>
        <w:tc>
          <w:tcPr>
            <w:tcW w:w="808" w:type="pct"/>
            <w:vAlign w:val="center"/>
          </w:tcPr>
          <w:p w:rsidR="006F3F9E" w:rsidRPr="00FD14AC" w:rsidRDefault="006F3F9E" w:rsidP="009D20F4">
            <w:pPr>
              <w:rPr>
                <w:rFonts w:cs="Arial"/>
                <w:sz w:val="20"/>
                <w:szCs w:val="20"/>
              </w:rPr>
            </w:pPr>
            <w:r w:rsidRPr="00FD14AC">
              <w:rPr>
                <w:rFonts w:cs="Arial"/>
                <w:sz w:val="20"/>
                <w:szCs w:val="20"/>
              </w:rPr>
              <w:t xml:space="preserve">Dietary </w:t>
            </w:r>
            <w:proofErr w:type="spellStart"/>
            <w:r w:rsidRPr="00FD14AC">
              <w:rPr>
                <w:rFonts w:cs="Arial"/>
                <w:sz w:val="20"/>
                <w:szCs w:val="20"/>
              </w:rPr>
              <w:t>intake</w:t>
            </w:r>
            <w:r w:rsidRPr="00FD14AC">
              <w:rPr>
                <w:rFonts w:cs="Arial"/>
                <w:sz w:val="20"/>
                <w:szCs w:val="20"/>
                <w:vertAlign w:val="superscript"/>
              </w:rPr>
              <w:t>c</w:t>
            </w:r>
            <w:proofErr w:type="spellEnd"/>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6</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7.5 (5.7-8.3)</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6.0 (5.0-7.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6.5 (3.75-7.8)</w:t>
            </w:r>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9</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6.5 (2.5)</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5.6 (2.6)</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3 (2.3)</w:t>
            </w:r>
          </w:p>
        </w:tc>
      </w:tr>
      <w:tr w:rsidR="006F3F9E" w:rsidRPr="00FD14AC" w:rsidTr="009D20F4">
        <w:trPr>
          <w:trHeight w:val="317"/>
        </w:trPr>
        <w:tc>
          <w:tcPr>
            <w:tcW w:w="808" w:type="pct"/>
            <w:vAlign w:val="center"/>
          </w:tcPr>
          <w:p w:rsidR="006F3F9E" w:rsidRPr="00FD14AC" w:rsidRDefault="006F3F9E" w:rsidP="009D20F4">
            <w:pPr>
              <w:rPr>
                <w:rFonts w:cs="Arial"/>
                <w:sz w:val="20"/>
                <w:szCs w:val="20"/>
              </w:rPr>
            </w:pPr>
            <w:r w:rsidRPr="00FD14AC">
              <w:rPr>
                <w:rFonts w:cs="Arial"/>
                <w:sz w:val="20"/>
                <w:szCs w:val="20"/>
              </w:rPr>
              <w:t xml:space="preserve">Physical </w:t>
            </w:r>
            <w:proofErr w:type="spellStart"/>
            <w:r w:rsidRPr="00FD14AC">
              <w:rPr>
                <w:rFonts w:cs="Arial"/>
                <w:sz w:val="20"/>
                <w:szCs w:val="20"/>
              </w:rPr>
              <w:t>activity</w:t>
            </w:r>
            <w:r w:rsidRPr="00FD14AC">
              <w:rPr>
                <w:rFonts w:cs="Arial"/>
                <w:sz w:val="20"/>
                <w:szCs w:val="20"/>
                <w:vertAlign w:val="superscript"/>
              </w:rPr>
              <w:t>d</w:t>
            </w:r>
            <w:proofErr w:type="spellEnd"/>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6</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3.5 (3.0-4.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0 (3.3-4.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0 (2.5-4.0)</w:t>
            </w:r>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9</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0 (3.5-4.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0 (3.5-4.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0 (4.0-4.0)</w:t>
            </w:r>
          </w:p>
        </w:tc>
      </w:tr>
      <w:tr w:rsidR="006F3F9E" w:rsidRPr="00FD14AC" w:rsidTr="009D20F4">
        <w:trPr>
          <w:trHeight w:val="317"/>
        </w:trPr>
        <w:tc>
          <w:tcPr>
            <w:tcW w:w="808" w:type="pct"/>
            <w:vAlign w:val="center"/>
          </w:tcPr>
          <w:p w:rsidR="006F3F9E" w:rsidRPr="00FD14AC" w:rsidRDefault="006F3F9E" w:rsidP="009D20F4">
            <w:pPr>
              <w:rPr>
                <w:rFonts w:cs="Arial"/>
                <w:sz w:val="20"/>
                <w:szCs w:val="20"/>
              </w:rPr>
            </w:pPr>
            <w:r w:rsidRPr="00FD14AC">
              <w:rPr>
                <w:rFonts w:cs="Arial"/>
                <w:sz w:val="20"/>
                <w:szCs w:val="20"/>
              </w:rPr>
              <w:t xml:space="preserve">Regularly active, </w:t>
            </w:r>
            <w:r w:rsidRPr="00FD14AC">
              <w:rPr>
                <w:rFonts w:cs="Arial"/>
                <w:i/>
                <w:sz w:val="20"/>
                <w:szCs w:val="20"/>
              </w:rPr>
              <w:t>n</w:t>
            </w:r>
            <w:r w:rsidRPr="00FD14AC">
              <w:rPr>
                <w:rFonts w:cs="Arial"/>
                <w:sz w:val="20"/>
                <w:szCs w:val="20"/>
              </w:rPr>
              <w:t xml:space="preserve"> (%)</w:t>
            </w:r>
            <w:r w:rsidRPr="00FD14AC">
              <w:rPr>
                <w:rFonts w:cs="Arial"/>
                <w:sz w:val="20"/>
                <w:szCs w:val="20"/>
                <w:vertAlign w:val="superscript"/>
              </w:rPr>
              <w:t>e</w:t>
            </w:r>
          </w:p>
        </w:tc>
        <w:tc>
          <w:tcPr>
            <w:tcW w:w="145" w:type="pct"/>
            <w:vAlign w:val="center"/>
          </w:tcPr>
          <w:p w:rsidR="006F3F9E" w:rsidRPr="00FD14AC" w:rsidRDefault="006F3F9E" w:rsidP="009D20F4">
            <w:pPr>
              <w:jc w:val="center"/>
              <w:rPr>
                <w:rFonts w:cs="Arial"/>
                <w:sz w:val="20"/>
                <w:szCs w:val="20"/>
              </w:rPr>
            </w:pP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 (5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5 (83)</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4 (67)</w:t>
            </w:r>
          </w:p>
        </w:tc>
        <w:tc>
          <w:tcPr>
            <w:tcW w:w="145" w:type="pct"/>
            <w:vAlign w:val="center"/>
          </w:tcPr>
          <w:p w:rsidR="006F3F9E" w:rsidRPr="00FD14AC" w:rsidRDefault="006F3F9E" w:rsidP="009D20F4">
            <w:pPr>
              <w:jc w:val="center"/>
              <w:rPr>
                <w:rFonts w:cs="Arial"/>
                <w:sz w:val="20"/>
                <w:szCs w:val="20"/>
              </w:rPr>
            </w:pP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7 (58)</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8 (73)</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8 (89)</w:t>
            </w:r>
          </w:p>
        </w:tc>
      </w:tr>
      <w:tr w:rsidR="006F3F9E" w:rsidRPr="00FD14AC" w:rsidTr="009D20F4">
        <w:trPr>
          <w:trHeight w:val="317"/>
        </w:trPr>
        <w:tc>
          <w:tcPr>
            <w:tcW w:w="808" w:type="pct"/>
            <w:vAlign w:val="center"/>
          </w:tcPr>
          <w:p w:rsidR="006F3F9E" w:rsidRPr="00FD14AC" w:rsidRDefault="006F3F9E" w:rsidP="009D20F4">
            <w:pPr>
              <w:rPr>
                <w:rFonts w:cs="Arial"/>
                <w:sz w:val="20"/>
                <w:szCs w:val="20"/>
              </w:rPr>
            </w:pPr>
            <w:r w:rsidRPr="00FD14AC">
              <w:rPr>
                <w:rFonts w:cs="Arial"/>
                <w:sz w:val="20"/>
                <w:szCs w:val="20"/>
              </w:rPr>
              <w:t xml:space="preserve">Alcohol </w:t>
            </w:r>
            <w:proofErr w:type="spellStart"/>
            <w:r w:rsidRPr="00FD14AC">
              <w:rPr>
                <w:rFonts w:cs="Arial"/>
                <w:sz w:val="20"/>
                <w:szCs w:val="20"/>
              </w:rPr>
              <w:t>intake</w:t>
            </w:r>
            <w:r w:rsidRPr="00FD14AC">
              <w:rPr>
                <w:rFonts w:cs="Arial"/>
                <w:sz w:val="20"/>
                <w:szCs w:val="20"/>
                <w:vertAlign w:val="superscript"/>
              </w:rPr>
              <w:t>f,g</w:t>
            </w:r>
            <w:proofErr w:type="spellEnd"/>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2</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16.0 (--)</w:t>
            </w:r>
            <w:proofErr w:type="spellStart"/>
            <w:r w:rsidRPr="00FD14AC">
              <w:rPr>
                <w:rFonts w:cs="Arial"/>
                <w:sz w:val="20"/>
                <w:szCs w:val="20"/>
                <w:vertAlign w:val="superscript"/>
              </w:rPr>
              <w:t>i</w:t>
            </w:r>
            <w:proofErr w:type="spellEnd"/>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7.0 (--)</w:t>
            </w:r>
            <w:proofErr w:type="spellStart"/>
            <w:r w:rsidRPr="00FD14AC">
              <w:rPr>
                <w:rFonts w:cs="Arial"/>
                <w:sz w:val="20"/>
                <w:szCs w:val="20"/>
                <w:vertAlign w:val="superscript"/>
              </w:rPr>
              <w:t>i</w:t>
            </w:r>
            <w:proofErr w:type="spellEnd"/>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9.5 (--)</w:t>
            </w:r>
            <w:proofErr w:type="spellStart"/>
            <w:r w:rsidRPr="00FD14AC">
              <w:rPr>
                <w:rFonts w:cs="Arial"/>
                <w:sz w:val="20"/>
                <w:szCs w:val="20"/>
                <w:vertAlign w:val="superscript"/>
              </w:rPr>
              <w:t>i</w:t>
            </w:r>
            <w:proofErr w:type="spellEnd"/>
          </w:p>
        </w:tc>
        <w:tc>
          <w:tcPr>
            <w:tcW w:w="145" w:type="pct"/>
            <w:vAlign w:val="center"/>
          </w:tcPr>
          <w:p w:rsidR="006F3F9E" w:rsidRPr="00FD14AC" w:rsidRDefault="006F3F9E" w:rsidP="009D20F4">
            <w:pPr>
              <w:jc w:val="center"/>
              <w:rPr>
                <w:rFonts w:cs="Arial"/>
                <w:sz w:val="20"/>
                <w:szCs w:val="20"/>
              </w:rPr>
            </w:pPr>
            <w:r w:rsidRPr="00FD14AC">
              <w:rPr>
                <w:rFonts w:cs="Arial"/>
                <w:sz w:val="20"/>
                <w:szCs w:val="20"/>
              </w:rPr>
              <w:t>4</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7.5 (1.0-23.0)</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1.5 (0.0-6.8)</w:t>
            </w:r>
          </w:p>
        </w:tc>
        <w:tc>
          <w:tcPr>
            <w:tcW w:w="650" w:type="pct"/>
            <w:vAlign w:val="center"/>
          </w:tcPr>
          <w:p w:rsidR="006F3F9E" w:rsidRPr="00FD14AC" w:rsidRDefault="006F3F9E" w:rsidP="009D20F4">
            <w:pPr>
              <w:jc w:val="center"/>
              <w:rPr>
                <w:rFonts w:cs="Arial"/>
                <w:sz w:val="20"/>
                <w:szCs w:val="20"/>
              </w:rPr>
            </w:pPr>
            <w:r w:rsidRPr="00FD14AC">
              <w:rPr>
                <w:rFonts w:cs="Arial"/>
                <w:sz w:val="20"/>
                <w:szCs w:val="20"/>
              </w:rPr>
              <w:t>2.5 (0.0-5.8)</w:t>
            </w:r>
          </w:p>
        </w:tc>
      </w:tr>
      <w:tr w:rsidR="006F3F9E" w:rsidTr="009D20F4">
        <w:trPr>
          <w:trHeight w:val="317"/>
        </w:trPr>
        <w:tc>
          <w:tcPr>
            <w:tcW w:w="808" w:type="pct"/>
            <w:tcBorders>
              <w:bottom w:val="single" w:sz="8" w:space="0" w:color="auto"/>
            </w:tcBorders>
            <w:vAlign w:val="center"/>
          </w:tcPr>
          <w:p w:rsidR="006F3F9E" w:rsidRPr="00FD14AC" w:rsidRDefault="006F3F9E" w:rsidP="009D20F4">
            <w:pPr>
              <w:rPr>
                <w:rFonts w:cs="Arial"/>
                <w:sz w:val="20"/>
                <w:szCs w:val="20"/>
              </w:rPr>
            </w:pPr>
            <w:r w:rsidRPr="00FD14AC">
              <w:rPr>
                <w:rFonts w:cs="Arial"/>
                <w:sz w:val="20"/>
                <w:szCs w:val="20"/>
              </w:rPr>
              <w:t xml:space="preserve">Alcohol </w:t>
            </w:r>
            <w:proofErr w:type="spellStart"/>
            <w:r w:rsidRPr="00FD14AC">
              <w:rPr>
                <w:rFonts w:cs="Arial"/>
                <w:sz w:val="20"/>
                <w:szCs w:val="20"/>
              </w:rPr>
              <w:t>ladder</w:t>
            </w:r>
            <w:r w:rsidRPr="00FD14AC">
              <w:rPr>
                <w:rFonts w:cs="Arial"/>
                <w:sz w:val="20"/>
                <w:szCs w:val="20"/>
                <w:vertAlign w:val="superscript"/>
              </w:rPr>
              <w:t>f,h</w:t>
            </w:r>
            <w:proofErr w:type="spellEnd"/>
          </w:p>
        </w:tc>
        <w:tc>
          <w:tcPr>
            <w:tcW w:w="145"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2</w:t>
            </w:r>
          </w:p>
        </w:tc>
        <w:tc>
          <w:tcPr>
            <w:tcW w:w="650"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4.0 (--)</w:t>
            </w:r>
            <w:proofErr w:type="spellStart"/>
            <w:r w:rsidRPr="00FD14AC">
              <w:rPr>
                <w:rFonts w:cs="Arial"/>
                <w:sz w:val="20"/>
                <w:szCs w:val="20"/>
                <w:vertAlign w:val="superscript"/>
              </w:rPr>
              <w:t>i</w:t>
            </w:r>
            <w:proofErr w:type="spellEnd"/>
          </w:p>
        </w:tc>
        <w:tc>
          <w:tcPr>
            <w:tcW w:w="650"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7.5 (--)</w:t>
            </w:r>
            <w:proofErr w:type="spellStart"/>
            <w:r w:rsidRPr="00FD14AC">
              <w:rPr>
                <w:rFonts w:cs="Arial"/>
                <w:sz w:val="20"/>
                <w:szCs w:val="20"/>
                <w:vertAlign w:val="superscript"/>
              </w:rPr>
              <w:t>i</w:t>
            </w:r>
            <w:proofErr w:type="spellEnd"/>
          </w:p>
        </w:tc>
        <w:tc>
          <w:tcPr>
            <w:tcW w:w="650"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2.5 (--)</w:t>
            </w:r>
            <w:proofErr w:type="spellStart"/>
            <w:r w:rsidRPr="00FD14AC">
              <w:rPr>
                <w:rFonts w:cs="Arial"/>
                <w:sz w:val="20"/>
                <w:szCs w:val="20"/>
                <w:vertAlign w:val="superscript"/>
              </w:rPr>
              <w:t>i</w:t>
            </w:r>
            <w:proofErr w:type="spellEnd"/>
          </w:p>
        </w:tc>
        <w:tc>
          <w:tcPr>
            <w:tcW w:w="145"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4</w:t>
            </w:r>
          </w:p>
        </w:tc>
        <w:tc>
          <w:tcPr>
            <w:tcW w:w="650"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9.5 (1.0)</w:t>
            </w:r>
          </w:p>
        </w:tc>
        <w:tc>
          <w:tcPr>
            <w:tcW w:w="650"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6.3 (4.8)</w:t>
            </w:r>
          </w:p>
        </w:tc>
        <w:tc>
          <w:tcPr>
            <w:tcW w:w="650" w:type="pct"/>
            <w:tcBorders>
              <w:bottom w:val="single" w:sz="8" w:space="0" w:color="auto"/>
            </w:tcBorders>
            <w:vAlign w:val="center"/>
          </w:tcPr>
          <w:p w:rsidR="006F3F9E" w:rsidRPr="00FD14AC" w:rsidRDefault="006F3F9E" w:rsidP="009D20F4">
            <w:pPr>
              <w:jc w:val="center"/>
              <w:rPr>
                <w:rFonts w:cs="Arial"/>
                <w:sz w:val="20"/>
                <w:szCs w:val="20"/>
              </w:rPr>
            </w:pPr>
            <w:r w:rsidRPr="00FD14AC">
              <w:rPr>
                <w:rFonts w:cs="Arial"/>
                <w:sz w:val="20"/>
                <w:szCs w:val="20"/>
              </w:rPr>
              <w:t>6.0 (4.2)</w:t>
            </w:r>
          </w:p>
        </w:tc>
      </w:tr>
    </w:tbl>
    <w:p w:rsidR="006F3F9E" w:rsidRDefault="006F3F9E" w:rsidP="006F3F9E">
      <w:pPr>
        <w:rPr>
          <w:rFonts w:cs="Arial"/>
        </w:rPr>
      </w:pPr>
    </w:p>
    <w:p w:rsidR="006F3F9E" w:rsidRPr="00C9051C" w:rsidRDefault="006F3F9E" w:rsidP="006F3F9E">
      <w:pPr>
        <w:spacing w:before="120"/>
        <w:contextualSpacing/>
        <w:rPr>
          <w:rFonts w:cs="Arial"/>
          <w:sz w:val="20"/>
          <w:szCs w:val="20"/>
        </w:rPr>
      </w:pPr>
      <w:proofErr w:type="spellStart"/>
      <w:proofErr w:type="gramStart"/>
      <w:r w:rsidRPr="008E3775">
        <w:rPr>
          <w:rFonts w:cs="Arial"/>
          <w:sz w:val="20"/>
          <w:szCs w:val="20"/>
          <w:vertAlign w:val="superscript"/>
        </w:rPr>
        <w:t>a</w:t>
      </w:r>
      <w:r>
        <w:rPr>
          <w:rFonts w:cs="Arial"/>
          <w:sz w:val="20"/>
          <w:szCs w:val="20"/>
        </w:rPr>
        <w:t>Interquartile</w:t>
      </w:r>
      <w:proofErr w:type="spellEnd"/>
      <w:proofErr w:type="gramEnd"/>
      <w:r>
        <w:rPr>
          <w:rFonts w:cs="Arial"/>
          <w:sz w:val="20"/>
          <w:szCs w:val="20"/>
        </w:rPr>
        <w:t xml:space="preserve"> range (IQR).</w:t>
      </w:r>
    </w:p>
    <w:p w:rsidR="006F3F9E" w:rsidRPr="008E3775" w:rsidRDefault="006F3F9E" w:rsidP="006F3F9E">
      <w:pPr>
        <w:spacing w:before="80"/>
        <w:rPr>
          <w:rFonts w:cs="Arial"/>
          <w:sz w:val="20"/>
          <w:szCs w:val="20"/>
        </w:rPr>
      </w:pPr>
      <w:proofErr w:type="spellStart"/>
      <w:proofErr w:type="gramStart"/>
      <w:r w:rsidRPr="00C9051C">
        <w:rPr>
          <w:rFonts w:cs="Arial"/>
          <w:sz w:val="20"/>
          <w:szCs w:val="20"/>
          <w:vertAlign w:val="superscript"/>
        </w:rPr>
        <w:t>b</w:t>
      </w:r>
      <w:r w:rsidRPr="008E3775">
        <w:rPr>
          <w:rFonts w:cs="Arial"/>
          <w:sz w:val="20"/>
          <w:szCs w:val="20"/>
        </w:rPr>
        <w:t>Measured</w:t>
      </w:r>
      <w:proofErr w:type="spellEnd"/>
      <w:proofErr w:type="gramEnd"/>
      <w:r w:rsidRPr="008E3775">
        <w:rPr>
          <w:rFonts w:cs="Arial"/>
          <w:sz w:val="20"/>
          <w:szCs w:val="20"/>
        </w:rPr>
        <w:t xml:space="preserve"> </w:t>
      </w:r>
      <w:r>
        <w:rPr>
          <w:rFonts w:cs="Arial"/>
          <w:sz w:val="20"/>
          <w:szCs w:val="20"/>
        </w:rPr>
        <w:t>with the</w:t>
      </w:r>
      <w:r w:rsidRPr="008E3775">
        <w:rPr>
          <w:rFonts w:cs="Arial"/>
          <w:sz w:val="20"/>
          <w:szCs w:val="20"/>
        </w:rPr>
        <w:t xml:space="preserve"> Patient Health Questionnaire – 9 (PHQ-9). </w:t>
      </w:r>
      <w:r>
        <w:rPr>
          <w:rFonts w:cs="Arial"/>
          <w:sz w:val="20"/>
          <w:szCs w:val="20"/>
        </w:rPr>
        <w:t>P</w:t>
      </w:r>
      <w:r w:rsidRPr="008E3775">
        <w:rPr>
          <w:rFonts w:cs="Arial"/>
          <w:sz w:val="20"/>
          <w:szCs w:val="20"/>
        </w:rPr>
        <w:t xml:space="preserve">ossible scores </w:t>
      </w:r>
      <w:r>
        <w:rPr>
          <w:rFonts w:cs="Arial"/>
          <w:sz w:val="20"/>
          <w:szCs w:val="20"/>
        </w:rPr>
        <w:t xml:space="preserve">range from </w:t>
      </w:r>
      <w:r w:rsidRPr="008E3775">
        <w:rPr>
          <w:rFonts w:cs="Arial"/>
          <w:sz w:val="20"/>
          <w:szCs w:val="20"/>
        </w:rPr>
        <w:t>0 to 27.</w:t>
      </w:r>
      <w:r>
        <w:rPr>
          <w:rFonts w:cs="Arial"/>
          <w:sz w:val="20"/>
          <w:szCs w:val="20"/>
        </w:rPr>
        <w:t xml:space="preserve">  </w:t>
      </w:r>
      <w:r w:rsidRPr="00C624BA">
        <w:rPr>
          <w:rFonts w:cs="Arial"/>
          <w:sz w:val="20"/>
          <w:szCs w:val="20"/>
        </w:rPr>
        <w:t>Scores of 0-4 are considered indicative of minimal depressive symptoms, while scores of 5-9, 10-14, 15-19, and 20-27 indicate mild, moderate, moderately severe, and severe depressive symptoms, respectively</w:t>
      </w:r>
      <w:r>
        <w:rPr>
          <w:rFonts w:cs="Arial"/>
          <w:sz w:val="20"/>
          <w:szCs w:val="20"/>
        </w:rPr>
        <w:t>.</w:t>
      </w:r>
    </w:p>
    <w:p w:rsidR="006F3F9E" w:rsidRPr="008E3775" w:rsidRDefault="006F3F9E" w:rsidP="006F3F9E">
      <w:pPr>
        <w:spacing w:before="80"/>
        <w:rPr>
          <w:rFonts w:cs="Arial"/>
          <w:sz w:val="20"/>
          <w:szCs w:val="20"/>
        </w:rPr>
      </w:pPr>
      <w:proofErr w:type="spellStart"/>
      <w:proofErr w:type="gramStart"/>
      <w:r>
        <w:rPr>
          <w:rFonts w:cs="Arial"/>
          <w:sz w:val="20"/>
          <w:szCs w:val="20"/>
          <w:vertAlign w:val="superscript"/>
        </w:rPr>
        <w:t>c</w:t>
      </w:r>
      <w:r w:rsidRPr="008E3775">
        <w:rPr>
          <w:rFonts w:cs="Arial"/>
          <w:sz w:val="20"/>
          <w:szCs w:val="20"/>
        </w:rPr>
        <w:t>Measured</w:t>
      </w:r>
      <w:proofErr w:type="spellEnd"/>
      <w:proofErr w:type="gramEnd"/>
      <w:r w:rsidRPr="008E3775">
        <w:rPr>
          <w:rFonts w:cs="Arial"/>
          <w:sz w:val="20"/>
          <w:szCs w:val="20"/>
        </w:rPr>
        <w:t xml:space="preserve"> </w:t>
      </w:r>
      <w:r>
        <w:rPr>
          <w:rFonts w:cs="Arial"/>
          <w:sz w:val="20"/>
          <w:szCs w:val="20"/>
        </w:rPr>
        <w:t>with the</w:t>
      </w:r>
      <w:r w:rsidRPr="008E3775">
        <w:rPr>
          <w:rFonts w:cs="Arial"/>
          <w:sz w:val="20"/>
          <w:szCs w:val="20"/>
        </w:rPr>
        <w:t xml:space="preserve"> </w:t>
      </w:r>
      <w:proofErr w:type="spellStart"/>
      <w:r w:rsidRPr="008E3775">
        <w:rPr>
          <w:rFonts w:cs="Arial"/>
          <w:sz w:val="20"/>
          <w:szCs w:val="20"/>
        </w:rPr>
        <w:t>Wisewoman</w:t>
      </w:r>
      <w:proofErr w:type="spellEnd"/>
      <w:r w:rsidRPr="008E3775">
        <w:rPr>
          <w:rFonts w:cs="Arial"/>
          <w:sz w:val="20"/>
          <w:szCs w:val="20"/>
        </w:rPr>
        <w:t xml:space="preserve"> Starting the Conversation dietary</w:t>
      </w:r>
      <w:r>
        <w:rPr>
          <w:rFonts w:cs="Arial"/>
          <w:sz w:val="20"/>
          <w:szCs w:val="20"/>
        </w:rPr>
        <w:t xml:space="preserve"> instrument</w:t>
      </w:r>
      <w:r w:rsidRPr="008E3775">
        <w:rPr>
          <w:rFonts w:cs="Arial"/>
          <w:sz w:val="20"/>
          <w:szCs w:val="20"/>
        </w:rPr>
        <w:t xml:space="preserve">.  </w:t>
      </w:r>
      <w:r>
        <w:rPr>
          <w:rFonts w:cs="Arial"/>
          <w:sz w:val="20"/>
          <w:szCs w:val="20"/>
        </w:rPr>
        <w:t>P</w:t>
      </w:r>
      <w:r w:rsidRPr="008E3775">
        <w:rPr>
          <w:rFonts w:cs="Arial"/>
          <w:sz w:val="20"/>
          <w:szCs w:val="20"/>
        </w:rPr>
        <w:t xml:space="preserve">ossible scores </w:t>
      </w:r>
      <w:r>
        <w:rPr>
          <w:rFonts w:cs="Arial"/>
          <w:sz w:val="20"/>
          <w:szCs w:val="20"/>
        </w:rPr>
        <w:t>range from 0 to 14, with lower scores reflecting healthier dietary patterns.</w:t>
      </w:r>
      <w:r w:rsidRPr="008E3775">
        <w:rPr>
          <w:rFonts w:cs="Arial"/>
          <w:sz w:val="20"/>
          <w:szCs w:val="20"/>
        </w:rPr>
        <w:t xml:space="preserve"> </w:t>
      </w:r>
      <w:r>
        <w:rPr>
          <w:rFonts w:cs="Arial"/>
          <w:sz w:val="20"/>
          <w:szCs w:val="20"/>
        </w:rPr>
        <w:t xml:space="preserve"> Mean substitution was used to impute missing values for four participants (two in each condition) who had missing responses for one item.</w:t>
      </w:r>
    </w:p>
    <w:p w:rsidR="006F3F9E" w:rsidRPr="008E3775" w:rsidRDefault="006F3F9E" w:rsidP="006F3F9E">
      <w:pPr>
        <w:spacing w:before="80"/>
        <w:rPr>
          <w:rFonts w:cs="Arial"/>
          <w:sz w:val="20"/>
          <w:szCs w:val="20"/>
        </w:rPr>
      </w:pPr>
      <w:proofErr w:type="spellStart"/>
      <w:proofErr w:type="gramStart"/>
      <w:r>
        <w:rPr>
          <w:rFonts w:cs="Arial"/>
          <w:sz w:val="20"/>
          <w:szCs w:val="20"/>
          <w:vertAlign w:val="superscript"/>
        </w:rPr>
        <w:t>d</w:t>
      </w:r>
      <w:r w:rsidRPr="008E3775">
        <w:rPr>
          <w:rFonts w:cs="Arial"/>
          <w:sz w:val="20"/>
          <w:szCs w:val="20"/>
        </w:rPr>
        <w:t>Measured</w:t>
      </w:r>
      <w:proofErr w:type="spellEnd"/>
      <w:proofErr w:type="gramEnd"/>
      <w:r w:rsidRPr="008E3775">
        <w:rPr>
          <w:rFonts w:cs="Arial"/>
          <w:sz w:val="20"/>
          <w:szCs w:val="20"/>
        </w:rPr>
        <w:t xml:space="preserve"> </w:t>
      </w:r>
      <w:r>
        <w:rPr>
          <w:rFonts w:cs="Arial"/>
          <w:sz w:val="20"/>
          <w:szCs w:val="20"/>
        </w:rPr>
        <w:t>with</w:t>
      </w:r>
      <w:r w:rsidRPr="008E3775">
        <w:rPr>
          <w:rFonts w:cs="Arial"/>
          <w:sz w:val="20"/>
          <w:szCs w:val="20"/>
        </w:rPr>
        <w:t xml:space="preserve"> the Rapid Assessment of Physical Activity (RAPA) measure.  </w:t>
      </w:r>
      <w:r>
        <w:rPr>
          <w:rFonts w:cs="Arial"/>
          <w:sz w:val="20"/>
          <w:szCs w:val="20"/>
        </w:rPr>
        <w:t>P</w:t>
      </w:r>
      <w:r w:rsidRPr="008E3775">
        <w:rPr>
          <w:rFonts w:cs="Arial"/>
          <w:sz w:val="20"/>
          <w:szCs w:val="20"/>
        </w:rPr>
        <w:t xml:space="preserve">ossible scores </w:t>
      </w:r>
      <w:r>
        <w:rPr>
          <w:rFonts w:cs="Arial"/>
          <w:sz w:val="20"/>
          <w:szCs w:val="20"/>
        </w:rPr>
        <w:t>range from 0 (sedentary) to 4 (regularly active).</w:t>
      </w:r>
      <w:r w:rsidRPr="008E3775">
        <w:rPr>
          <w:rFonts w:cs="Arial"/>
          <w:sz w:val="20"/>
          <w:szCs w:val="20"/>
        </w:rPr>
        <w:t xml:space="preserve"> </w:t>
      </w:r>
    </w:p>
    <w:p w:rsidR="006F3F9E" w:rsidRPr="001E2CAE" w:rsidRDefault="006F3F9E" w:rsidP="006F3F9E">
      <w:pPr>
        <w:spacing w:before="80"/>
        <w:rPr>
          <w:rFonts w:cs="Arial"/>
          <w:sz w:val="20"/>
          <w:szCs w:val="20"/>
        </w:rPr>
      </w:pPr>
      <w:proofErr w:type="spellStart"/>
      <w:proofErr w:type="gramStart"/>
      <w:r>
        <w:rPr>
          <w:rFonts w:cs="Arial"/>
          <w:sz w:val="20"/>
          <w:szCs w:val="20"/>
          <w:vertAlign w:val="superscript"/>
        </w:rPr>
        <w:t>e</w:t>
      </w:r>
      <w:r>
        <w:rPr>
          <w:rFonts w:cs="Arial"/>
          <w:sz w:val="20"/>
          <w:szCs w:val="20"/>
        </w:rPr>
        <w:t>Coded</w:t>
      </w:r>
      <w:proofErr w:type="spellEnd"/>
      <w:proofErr w:type="gramEnd"/>
      <w:r>
        <w:rPr>
          <w:rFonts w:cs="Arial"/>
          <w:sz w:val="20"/>
          <w:szCs w:val="20"/>
        </w:rPr>
        <w:t xml:space="preserve"> as a dichotomous variable contrasting those who were regularly active (</w:t>
      </w:r>
      <w:r w:rsidRPr="006A3797">
        <w:rPr>
          <w:rFonts w:cs="Arial"/>
          <w:sz w:val="20"/>
          <w:szCs w:val="20"/>
        </w:rPr>
        <w:t>defined</w:t>
      </w:r>
      <w:r>
        <w:rPr>
          <w:rFonts w:cs="Arial"/>
          <w:sz w:val="20"/>
          <w:szCs w:val="20"/>
        </w:rPr>
        <w:t xml:space="preserve"> as 30+ minutes/day of moderate physical activity 5+  days/week </w:t>
      </w:r>
      <w:r>
        <w:rPr>
          <w:rFonts w:cs="Arial"/>
          <w:sz w:val="20"/>
          <w:szCs w:val="20"/>
          <w:u w:val="single"/>
        </w:rPr>
        <w:t>or</w:t>
      </w:r>
      <w:r>
        <w:rPr>
          <w:rFonts w:cs="Arial"/>
          <w:sz w:val="20"/>
          <w:szCs w:val="20"/>
        </w:rPr>
        <w:t xml:space="preserve"> 20+ minutes/day of vigorous physical activity 3+ days/week) and those who were sedentary or active at levels below physical  activity guidelines.  Because separate analyses were conducted for each time point, the number of participants per group varies across time.</w:t>
      </w:r>
    </w:p>
    <w:p w:rsidR="006F3F9E" w:rsidRPr="006213B0" w:rsidRDefault="006F3F9E" w:rsidP="006F3F9E">
      <w:pPr>
        <w:spacing w:before="80"/>
        <w:rPr>
          <w:rFonts w:cs="Arial"/>
          <w:sz w:val="20"/>
          <w:szCs w:val="20"/>
        </w:rPr>
      </w:pPr>
      <w:proofErr w:type="spellStart"/>
      <w:proofErr w:type="gramStart"/>
      <w:r>
        <w:rPr>
          <w:rFonts w:cs="Arial"/>
          <w:sz w:val="20"/>
          <w:szCs w:val="20"/>
          <w:vertAlign w:val="superscript"/>
        </w:rPr>
        <w:t>f</w:t>
      </w:r>
      <w:r w:rsidRPr="006213B0">
        <w:rPr>
          <w:rFonts w:cs="Arial"/>
          <w:sz w:val="20"/>
          <w:szCs w:val="20"/>
        </w:rPr>
        <w:t>Because</w:t>
      </w:r>
      <w:proofErr w:type="spellEnd"/>
      <w:proofErr w:type="gramEnd"/>
      <w:r w:rsidRPr="006213B0">
        <w:rPr>
          <w:rFonts w:cs="Arial"/>
          <w:sz w:val="20"/>
          <w:szCs w:val="20"/>
        </w:rPr>
        <w:t xml:space="preserve"> there were only two participants in the tailored intervention condition who completed follow-up and met criteria for inclusion in the alcohol analyses, data related to weekly alcohol consumption and readiness to change drinking patterns are presented descriptively without a formal test of group differences.</w:t>
      </w:r>
    </w:p>
    <w:p w:rsidR="006F3F9E" w:rsidRPr="008E3775" w:rsidRDefault="006F3F9E" w:rsidP="006F3F9E">
      <w:pPr>
        <w:spacing w:before="80"/>
        <w:rPr>
          <w:rFonts w:cs="Arial"/>
          <w:sz w:val="20"/>
          <w:szCs w:val="20"/>
        </w:rPr>
      </w:pPr>
      <w:proofErr w:type="spellStart"/>
      <w:proofErr w:type="gramStart"/>
      <w:r>
        <w:rPr>
          <w:rFonts w:cs="Arial"/>
          <w:sz w:val="20"/>
          <w:szCs w:val="20"/>
          <w:vertAlign w:val="superscript"/>
        </w:rPr>
        <w:t>g</w:t>
      </w:r>
      <w:r>
        <w:rPr>
          <w:rFonts w:cs="Arial"/>
          <w:sz w:val="20"/>
          <w:szCs w:val="20"/>
        </w:rPr>
        <w:t>Total</w:t>
      </w:r>
      <w:proofErr w:type="spellEnd"/>
      <w:proofErr w:type="gramEnd"/>
      <w:r>
        <w:rPr>
          <w:rFonts w:cs="Arial"/>
          <w:sz w:val="20"/>
          <w:szCs w:val="20"/>
        </w:rPr>
        <w:t xml:space="preserve"> a</w:t>
      </w:r>
      <w:r w:rsidRPr="008E3775">
        <w:rPr>
          <w:rFonts w:cs="Arial"/>
          <w:sz w:val="20"/>
          <w:szCs w:val="20"/>
        </w:rPr>
        <w:t xml:space="preserve">lcohol consumption (in drinks) over the past seven days.  </w:t>
      </w:r>
      <w:proofErr w:type="gramStart"/>
      <w:r w:rsidRPr="008E3775">
        <w:rPr>
          <w:rFonts w:cs="Arial"/>
          <w:sz w:val="20"/>
          <w:szCs w:val="20"/>
        </w:rPr>
        <w:t xml:space="preserve">Measured using </w:t>
      </w:r>
      <w:r>
        <w:rPr>
          <w:rFonts w:cs="Arial"/>
          <w:sz w:val="20"/>
          <w:szCs w:val="20"/>
        </w:rPr>
        <w:t xml:space="preserve">the </w:t>
      </w:r>
      <w:r w:rsidRPr="008E3775">
        <w:rPr>
          <w:rFonts w:cs="Arial"/>
          <w:sz w:val="20"/>
          <w:szCs w:val="20"/>
        </w:rPr>
        <w:t xml:space="preserve">7-day </w:t>
      </w:r>
      <w:r>
        <w:rPr>
          <w:rFonts w:cs="Arial"/>
          <w:sz w:val="20"/>
          <w:szCs w:val="20"/>
        </w:rPr>
        <w:t>Alcohol T</w:t>
      </w:r>
      <w:r w:rsidRPr="008E3775">
        <w:rPr>
          <w:rFonts w:cs="Arial"/>
          <w:sz w:val="20"/>
          <w:szCs w:val="20"/>
        </w:rPr>
        <w:t xml:space="preserve">imeline </w:t>
      </w:r>
      <w:r>
        <w:rPr>
          <w:rFonts w:cs="Arial"/>
          <w:sz w:val="20"/>
          <w:szCs w:val="20"/>
        </w:rPr>
        <w:t>F</w:t>
      </w:r>
      <w:r w:rsidRPr="008E3775">
        <w:rPr>
          <w:rFonts w:cs="Arial"/>
          <w:sz w:val="20"/>
          <w:szCs w:val="20"/>
        </w:rPr>
        <w:t>ollow</w:t>
      </w:r>
      <w:r>
        <w:rPr>
          <w:rFonts w:cs="Arial"/>
          <w:sz w:val="20"/>
          <w:szCs w:val="20"/>
        </w:rPr>
        <w:t>-</w:t>
      </w:r>
      <w:r w:rsidRPr="008E3775">
        <w:rPr>
          <w:rFonts w:cs="Arial"/>
          <w:sz w:val="20"/>
          <w:szCs w:val="20"/>
        </w:rPr>
        <w:t>back</w:t>
      </w:r>
      <w:r>
        <w:rPr>
          <w:rFonts w:cs="Arial"/>
          <w:sz w:val="20"/>
          <w:szCs w:val="20"/>
        </w:rPr>
        <w:t xml:space="preserve"> Calendar</w:t>
      </w:r>
      <w:r w:rsidRPr="008E3775">
        <w:rPr>
          <w:rFonts w:cs="Arial"/>
          <w:sz w:val="20"/>
          <w:szCs w:val="20"/>
        </w:rPr>
        <w:t>.</w:t>
      </w:r>
      <w:proofErr w:type="gramEnd"/>
      <w:r>
        <w:rPr>
          <w:rFonts w:cs="Arial"/>
          <w:sz w:val="20"/>
          <w:szCs w:val="20"/>
        </w:rPr>
        <w:t xml:space="preserve"> </w:t>
      </w:r>
    </w:p>
    <w:p w:rsidR="006F3F9E" w:rsidRDefault="006F3F9E" w:rsidP="006F3F9E">
      <w:pPr>
        <w:spacing w:before="80"/>
        <w:rPr>
          <w:rFonts w:cs="Arial"/>
          <w:sz w:val="20"/>
          <w:szCs w:val="20"/>
        </w:rPr>
      </w:pPr>
      <w:proofErr w:type="spellStart"/>
      <w:proofErr w:type="gramStart"/>
      <w:r>
        <w:rPr>
          <w:rFonts w:cs="Arial"/>
          <w:sz w:val="20"/>
          <w:szCs w:val="20"/>
          <w:vertAlign w:val="superscript"/>
        </w:rPr>
        <w:t>h</w:t>
      </w:r>
      <w:r w:rsidRPr="008E3775">
        <w:rPr>
          <w:rFonts w:cs="Arial"/>
          <w:sz w:val="20"/>
          <w:szCs w:val="20"/>
        </w:rPr>
        <w:t>Measured</w:t>
      </w:r>
      <w:proofErr w:type="spellEnd"/>
      <w:proofErr w:type="gramEnd"/>
      <w:r w:rsidRPr="008E3775">
        <w:rPr>
          <w:rFonts w:cs="Arial"/>
          <w:sz w:val="20"/>
          <w:szCs w:val="20"/>
        </w:rPr>
        <w:t xml:space="preserve"> using a Readiness to Change Drinking ladder.  Possible scores range from 0 (No thoughts of changing drinking) to 10 (Taking action to </w:t>
      </w:r>
      <w:r>
        <w:rPr>
          <w:rFonts w:cs="Arial"/>
          <w:sz w:val="20"/>
          <w:szCs w:val="20"/>
        </w:rPr>
        <w:t>change drinking.</w:t>
      </w:r>
    </w:p>
    <w:p w:rsidR="006F3F9E" w:rsidRDefault="006F3F9E" w:rsidP="006F3F9E">
      <w:pPr>
        <w:spacing w:before="80"/>
        <w:rPr>
          <w:rFonts w:cs="Arial"/>
          <w:sz w:val="20"/>
          <w:szCs w:val="20"/>
        </w:rPr>
      </w:pPr>
      <w:proofErr w:type="spellStart"/>
      <w:proofErr w:type="gramStart"/>
      <w:r w:rsidRPr="00C9051C">
        <w:rPr>
          <w:rFonts w:cs="Arial"/>
          <w:sz w:val="20"/>
          <w:szCs w:val="20"/>
          <w:vertAlign w:val="superscript"/>
        </w:rPr>
        <w:t>i</w:t>
      </w:r>
      <w:r>
        <w:rPr>
          <w:rFonts w:cs="Arial"/>
          <w:sz w:val="20"/>
          <w:szCs w:val="20"/>
        </w:rPr>
        <w:t>IQR</w:t>
      </w:r>
      <w:proofErr w:type="spellEnd"/>
      <w:proofErr w:type="gramEnd"/>
      <w:r>
        <w:rPr>
          <w:rFonts w:cs="Arial"/>
          <w:sz w:val="20"/>
          <w:szCs w:val="20"/>
        </w:rPr>
        <w:t xml:space="preserve"> could not be calculated due to the small number of cases.</w:t>
      </w:r>
    </w:p>
    <w:p w:rsidR="006F3F9E" w:rsidRDefault="006F3F9E" w:rsidP="006F3F9E">
      <w:pPr>
        <w:rPr>
          <w:rFonts w:cs="Arial"/>
          <w:sz w:val="20"/>
          <w:szCs w:val="20"/>
        </w:rPr>
      </w:pPr>
    </w:p>
    <w:p w:rsidR="006F3F9E" w:rsidRDefault="006F3F9E"/>
    <w:sectPr w:rsidR="006F3F9E" w:rsidSect="006F3F9E">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F9E"/>
    <w:rsid w:val="00000AFF"/>
    <w:rsid w:val="00000D1C"/>
    <w:rsid w:val="00000DD6"/>
    <w:rsid w:val="00001879"/>
    <w:rsid w:val="00002232"/>
    <w:rsid w:val="00003073"/>
    <w:rsid w:val="0000311E"/>
    <w:rsid w:val="00003F1D"/>
    <w:rsid w:val="000040BA"/>
    <w:rsid w:val="000045D4"/>
    <w:rsid w:val="00004CF4"/>
    <w:rsid w:val="00005952"/>
    <w:rsid w:val="0000650D"/>
    <w:rsid w:val="00007806"/>
    <w:rsid w:val="00010DF0"/>
    <w:rsid w:val="00011219"/>
    <w:rsid w:val="0001266A"/>
    <w:rsid w:val="000137D7"/>
    <w:rsid w:val="00015B19"/>
    <w:rsid w:val="000163B6"/>
    <w:rsid w:val="000169BB"/>
    <w:rsid w:val="000173D3"/>
    <w:rsid w:val="00017BB2"/>
    <w:rsid w:val="000203F3"/>
    <w:rsid w:val="000227FD"/>
    <w:rsid w:val="00023385"/>
    <w:rsid w:val="000234B6"/>
    <w:rsid w:val="00023EF0"/>
    <w:rsid w:val="0002478E"/>
    <w:rsid w:val="00024F34"/>
    <w:rsid w:val="00025544"/>
    <w:rsid w:val="00026516"/>
    <w:rsid w:val="00026BB5"/>
    <w:rsid w:val="000274CD"/>
    <w:rsid w:val="00030CA0"/>
    <w:rsid w:val="000318E8"/>
    <w:rsid w:val="000330DC"/>
    <w:rsid w:val="000335EE"/>
    <w:rsid w:val="00033C47"/>
    <w:rsid w:val="000341A8"/>
    <w:rsid w:val="0003420C"/>
    <w:rsid w:val="0003482A"/>
    <w:rsid w:val="00035C2C"/>
    <w:rsid w:val="00035FA6"/>
    <w:rsid w:val="0003603B"/>
    <w:rsid w:val="00036679"/>
    <w:rsid w:val="000370E2"/>
    <w:rsid w:val="000378FD"/>
    <w:rsid w:val="00037F33"/>
    <w:rsid w:val="00041413"/>
    <w:rsid w:val="00043527"/>
    <w:rsid w:val="000452D7"/>
    <w:rsid w:val="000468DF"/>
    <w:rsid w:val="0005250A"/>
    <w:rsid w:val="0005370E"/>
    <w:rsid w:val="00053A00"/>
    <w:rsid w:val="000551F7"/>
    <w:rsid w:val="00055379"/>
    <w:rsid w:val="00055A2D"/>
    <w:rsid w:val="0005640D"/>
    <w:rsid w:val="00057404"/>
    <w:rsid w:val="00057908"/>
    <w:rsid w:val="00057E37"/>
    <w:rsid w:val="000614A0"/>
    <w:rsid w:val="00061AD3"/>
    <w:rsid w:val="0006457E"/>
    <w:rsid w:val="000654FF"/>
    <w:rsid w:val="0006688A"/>
    <w:rsid w:val="0006692A"/>
    <w:rsid w:val="00066DF0"/>
    <w:rsid w:val="00066EE1"/>
    <w:rsid w:val="000671FA"/>
    <w:rsid w:val="00067B7E"/>
    <w:rsid w:val="00071904"/>
    <w:rsid w:val="00073A8C"/>
    <w:rsid w:val="000743F9"/>
    <w:rsid w:val="000751E9"/>
    <w:rsid w:val="00075D50"/>
    <w:rsid w:val="00076025"/>
    <w:rsid w:val="0007648A"/>
    <w:rsid w:val="000765FE"/>
    <w:rsid w:val="000766C9"/>
    <w:rsid w:val="00076AE8"/>
    <w:rsid w:val="00077550"/>
    <w:rsid w:val="00080566"/>
    <w:rsid w:val="00080CAD"/>
    <w:rsid w:val="00081431"/>
    <w:rsid w:val="00081A71"/>
    <w:rsid w:val="00082C8E"/>
    <w:rsid w:val="00082FBC"/>
    <w:rsid w:val="00083909"/>
    <w:rsid w:val="00084499"/>
    <w:rsid w:val="000863F2"/>
    <w:rsid w:val="000879AD"/>
    <w:rsid w:val="00087AA8"/>
    <w:rsid w:val="00090CF2"/>
    <w:rsid w:val="00092D7E"/>
    <w:rsid w:val="00093360"/>
    <w:rsid w:val="00093D49"/>
    <w:rsid w:val="000942F3"/>
    <w:rsid w:val="00094893"/>
    <w:rsid w:val="00095977"/>
    <w:rsid w:val="00096586"/>
    <w:rsid w:val="00096697"/>
    <w:rsid w:val="00097B18"/>
    <w:rsid w:val="000A003C"/>
    <w:rsid w:val="000A2246"/>
    <w:rsid w:val="000A2409"/>
    <w:rsid w:val="000A2B5F"/>
    <w:rsid w:val="000A4866"/>
    <w:rsid w:val="000A51E7"/>
    <w:rsid w:val="000A7F57"/>
    <w:rsid w:val="000A7F75"/>
    <w:rsid w:val="000B02C5"/>
    <w:rsid w:val="000B0C10"/>
    <w:rsid w:val="000B0FA7"/>
    <w:rsid w:val="000B16EE"/>
    <w:rsid w:val="000B1F4A"/>
    <w:rsid w:val="000B20EC"/>
    <w:rsid w:val="000B5145"/>
    <w:rsid w:val="000B574A"/>
    <w:rsid w:val="000B6B5B"/>
    <w:rsid w:val="000B6F8C"/>
    <w:rsid w:val="000C1B61"/>
    <w:rsid w:val="000C3339"/>
    <w:rsid w:val="000C3C96"/>
    <w:rsid w:val="000C4A33"/>
    <w:rsid w:val="000C4A9E"/>
    <w:rsid w:val="000C4E0C"/>
    <w:rsid w:val="000C50E1"/>
    <w:rsid w:val="000C641A"/>
    <w:rsid w:val="000D1E72"/>
    <w:rsid w:val="000D2B10"/>
    <w:rsid w:val="000D343F"/>
    <w:rsid w:val="000D3EC3"/>
    <w:rsid w:val="000D44AE"/>
    <w:rsid w:val="000D5005"/>
    <w:rsid w:val="000D6179"/>
    <w:rsid w:val="000D654B"/>
    <w:rsid w:val="000D6B44"/>
    <w:rsid w:val="000D718A"/>
    <w:rsid w:val="000D7A23"/>
    <w:rsid w:val="000D7F23"/>
    <w:rsid w:val="000E1F96"/>
    <w:rsid w:val="000E40B8"/>
    <w:rsid w:val="000E5579"/>
    <w:rsid w:val="000E615C"/>
    <w:rsid w:val="000E637A"/>
    <w:rsid w:val="000E7581"/>
    <w:rsid w:val="000F0371"/>
    <w:rsid w:val="000F2330"/>
    <w:rsid w:val="000F2ED1"/>
    <w:rsid w:val="000F3829"/>
    <w:rsid w:val="000F3A18"/>
    <w:rsid w:val="000F52B1"/>
    <w:rsid w:val="000F5AAA"/>
    <w:rsid w:val="000F5CF7"/>
    <w:rsid w:val="001004D5"/>
    <w:rsid w:val="001006DC"/>
    <w:rsid w:val="00100BF9"/>
    <w:rsid w:val="00103ABB"/>
    <w:rsid w:val="00106EDD"/>
    <w:rsid w:val="00107FDA"/>
    <w:rsid w:val="00110174"/>
    <w:rsid w:val="0011093F"/>
    <w:rsid w:val="00111D76"/>
    <w:rsid w:val="0011230E"/>
    <w:rsid w:val="00114047"/>
    <w:rsid w:val="00115A79"/>
    <w:rsid w:val="001205C5"/>
    <w:rsid w:val="001208FB"/>
    <w:rsid w:val="00120A61"/>
    <w:rsid w:val="00121271"/>
    <w:rsid w:val="001219A1"/>
    <w:rsid w:val="00121A5D"/>
    <w:rsid w:val="001224DF"/>
    <w:rsid w:val="00123533"/>
    <w:rsid w:val="00123617"/>
    <w:rsid w:val="001239CD"/>
    <w:rsid w:val="00123E3D"/>
    <w:rsid w:val="001243AC"/>
    <w:rsid w:val="00124510"/>
    <w:rsid w:val="00125BD5"/>
    <w:rsid w:val="00126267"/>
    <w:rsid w:val="00126481"/>
    <w:rsid w:val="00126851"/>
    <w:rsid w:val="00126FBF"/>
    <w:rsid w:val="001275D8"/>
    <w:rsid w:val="00127677"/>
    <w:rsid w:val="00130BCE"/>
    <w:rsid w:val="001331CE"/>
    <w:rsid w:val="001346FF"/>
    <w:rsid w:val="00134EA9"/>
    <w:rsid w:val="00135481"/>
    <w:rsid w:val="00135E72"/>
    <w:rsid w:val="0013608A"/>
    <w:rsid w:val="0013742A"/>
    <w:rsid w:val="00137C28"/>
    <w:rsid w:val="00137E14"/>
    <w:rsid w:val="00141145"/>
    <w:rsid w:val="001411D5"/>
    <w:rsid w:val="00141A8C"/>
    <w:rsid w:val="00142999"/>
    <w:rsid w:val="00143BB3"/>
    <w:rsid w:val="00143C83"/>
    <w:rsid w:val="00144C5F"/>
    <w:rsid w:val="00144D86"/>
    <w:rsid w:val="001462C0"/>
    <w:rsid w:val="00146DB1"/>
    <w:rsid w:val="001505B9"/>
    <w:rsid w:val="001522CD"/>
    <w:rsid w:val="00152E69"/>
    <w:rsid w:val="0015329A"/>
    <w:rsid w:val="0015398A"/>
    <w:rsid w:val="001545BC"/>
    <w:rsid w:val="001546EA"/>
    <w:rsid w:val="00154EC5"/>
    <w:rsid w:val="001559BB"/>
    <w:rsid w:val="00156581"/>
    <w:rsid w:val="0015779E"/>
    <w:rsid w:val="0015799A"/>
    <w:rsid w:val="00160AEA"/>
    <w:rsid w:val="00160DFE"/>
    <w:rsid w:val="001611F0"/>
    <w:rsid w:val="001613CF"/>
    <w:rsid w:val="0016156C"/>
    <w:rsid w:val="00161896"/>
    <w:rsid w:val="001634C2"/>
    <w:rsid w:val="00163A77"/>
    <w:rsid w:val="001642DA"/>
    <w:rsid w:val="00164C9E"/>
    <w:rsid w:val="00164D27"/>
    <w:rsid w:val="00165910"/>
    <w:rsid w:val="00166B71"/>
    <w:rsid w:val="00166F71"/>
    <w:rsid w:val="001703DA"/>
    <w:rsid w:val="00170EC0"/>
    <w:rsid w:val="00171408"/>
    <w:rsid w:val="001721AA"/>
    <w:rsid w:val="001724AC"/>
    <w:rsid w:val="00172F64"/>
    <w:rsid w:val="0017301E"/>
    <w:rsid w:val="0017350C"/>
    <w:rsid w:val="0017590D"/>
    <w:rsid w:val="00176C21"/>
    <w:rsid w:val="00177F07"/>
    <w:rsid w:val="001804A3"/>
    <w:rsid w:val="00180609"/>
    <w:rsid w:val="0018113B"/>
    <w:rsid w:val="00181153"/>
    <w:rsid w:val="00181B7A"/>
    <w:rsid w:val="001826D3"/>
    <w:rsid w:val="00182EAF"/>
    <w:rsid w:val="0018433B"/>
    <w:rsid w:val="00184520"/>
    <w:rsid w:val="00186476"/>
    <w:rsid w:val="00187613"/>
    <w:rsid w:val="0018776D"/>
    <w:rsid w:val="00187A6F"/>
    <w:rsid w:val="00187C84"/>
    <w:rsid w:val="00187CAD"/>
    <w:rsid w:val="00190A4B"/>
    <w:rsid w:val="0019147D"/>
    <w:rsid w:val="001917AB"/>
    <w:rsid w:val="00191AEE"/>
    <w:rsid w:val="00191F04"/>
    <w:rsid w:val="00192702"/>
    <w:rsid w:val="00194250"/>
    <w:rsid w:val="001948C8"/>
    <w:rsid w:val="00194D56"/>
    <w:rsid w:val="0019567A"/>
    <w:rsid w:val="001959BD"/>
    <w:rsid w:val="00195A97"/>
    <w:rsid w:val="0019754B"/>
    <w:rsid w:val="001A05A3"/>
    <w:rsid w:val="001A16D0"/>
    <w:rsid w:val="001A2D18"/>
    <w:rsid w:val="001A3B95"/>
    <w:rsid w:val="001A6623"/>
    <w:rsid w:val="001A69C6"/>
    <w:rsid w:val="001A73E1"/>
    <w:rsid w:val="001A7FC2"/>
    <w:rsid w:val="001B07B6"/>
    <w:rsid w:val="001B09C3"/>
    <w:rsid w:val="001B0CA9"/>
    <w:rsid w:val="001B0DF4"/>
    <w:rsid w:val="001B1758"/>
    <w:rsid w:val="001B1938"/>
    <w:rsid w:val="001B2C98"/>
    <w:rsid w:val="001B2FCD"/>
    <w:rsid w:val="001B3ED0"/>
    <w:rsid w:val="001B490C"/>
    <w:rsid w:val="001B4DEB"/>
    <w:rsid w:val="001B5ACB"/>
    <w:rsid w:val="001B5C68"/>
    <w:rsid w:val="001B5F84"/>
    <w:rsid w:val="001B652D"/>
    <w:rsid w:val="001B788C"/>
    <w:rsid w:val="001B7D29"/>
    <w:rsid w:val="001C0D0B"/>
    <w:rsid w:val="001C0FA9"/>
    <w:rsid w:val="001C120E"/>
    <w:rsid w:val="001C2628"/>
    <w:rsid w:val="001C2FCB"/>
    <w:rsid w:val="001C3595"/>
    <w:rsid w:val="001C4B6F"/>
    <w:rsid w:val="001C4CE1"/>
    <w:rsid w:val="001C4DF6"/>
    <w:rsid w:val="001C7166"/>
    <w:rsid w:val="001C79CC"/>
    <w:rsid w:val="001D09DB"/>
    <w:rsid w:val="001D0BA9"/>
    <w:rsid w:val="001D123A"/>
    <w:rsid w:val="001D1BE4"/>
    <w:rsid w:val="001D2B3B"/>
    <w:rsid w:val="001D2E3B"/>
    <w:rsid w:val="001D499A"/>
    <w:rsid w:val="001D587D"/>
    <w:rsid w:val="001D5C9E"/>
    <w:rsid w:val="001D6DF3"/>
    <w:rsid w:val="001D7035"/>
    <w:rsid w:val="001D7AA1"/>
    <w:rsid w:val="001E03BE"/>
    <w:rsid w:val="001E060D"/>
    <w:rsid w:val="001E0C5C"/>
    <w:rsid w:val="001E0EB2"/>
    <w:rsid w:val="001E14E9"/>
    <w:rsid w:val="001E225C"/>
    <w:rsid w:val="001E245A"/>
    <w:rsid w:val="001E2480"/>
    <w:rsid w:val="001E2E93"/>
    <w:rsid w:val="001E3E46"/>
    <w:rsid w:val="001E431F"/>
    <w:rsid w:val="001E698E"/>
    <w:rsid w:val="001E7D6C"/>
    <w:rsid w:val="001F155C"/>
    <w:rsid w:val="001F221E"/>
    <w:rsid w:val="001F2DA1"/>
    <w:rsid w:val="001F4DB8"/>
    <w:rsid w:val="001F518D"/>
    <w:rsid w:val="001F647D"/>
    <w:rsid w:val="001F67C0"/>
    <w:rsid w:val="001F7584"/>
    <w:rsid w:val="00204349"/>
    <w:rsid w:val="00204406"/>
    <w:rsid w:val="002057E7"/>
    <w:rsid w:val="002073AE"/>
    <w:rsid w:val="002077FC"/>
    <w:rsid w:val="00210982"/>
    <w:rsid w:val="00210D26"/>
    <w:rsid w:val="00210E78"/>
    <w:rsid w:val="0021157F"/>
    <w:rsid w:val="002116A6"/>
    <w:rsid w:val="00211ED9"/>
    <w:rsid w:val="002121FC"/>
    <w:rsid w:val="00212CFA"/>
    <w:rsid w:val="002132EF"/>
    <w:rsid w:val="0021346A"/>
    <w:rsid w:val="00213DD5"/>
    <w:rsid w:val="00213E23"/>
    <w:rsid w:val="00214B49"/>
    <w:rsid w:val="002151FE"/>
    <w:rsid w:val="00216774"/>
    <w:rsid w:val="002201C1"/>
    <w:rsid w:val="00221188"/>
    <w:rsid w:val="00221351"/>
    <w:rsid w:val="00221AA7"/>
    <w:rsid w:val="0022422B"/>
    <w:rsid w:val="00224FAE"/>
    <w:rsid w:val="00225266"/>
    <w:rsid w:val="0022574A"/>
    <w:rsid w:val="002264B0"/>
    <w:rsid w:val="00226CAA"/>
    <w:rsid w:val="00227024"/>
    <w:rsid w:val="00231747"/>
    <w:rsid w:val="002318D6"/>
    <w:rsid w:val="002335AA"/>
    <w:rsid w:val="002336A9"/>
    <w:rsid w:val="002341B3"/>
    <w:rsid w:val="00234799"/>
    <w:rsid w:val="00235980"/>
    <w:rsid w:val="00236342"/>
    <w:rsid w:val="00236446"/>
    <w:rsid w:val="00236DF0"/>
    <w:rsid w:val="00237576"/>
    <w:rsid w:val="00240840"/>
    <w:rsid w:val="00240A24"/>
    <w:rsid w:val="0024214F"/>
    <w:rsid w:val="00242957"/>
    <w:rsid w:val="00244656"/>
    <w:rsid w:val="00245CF4"/>
    <w:rsid w:val="00246732"/>
    <w:rsid w:val="002469D2"/>
    <w:rsid w:val="002472BE"/>
    <w:rsid w:val="002477A1"/>
    <w:rsid w:val="00247F6E"/>
    <w:rsid w:val="00251222"/>
    <w:rsid w:val="0025233C"/>
    <w:rsid w:val="00253897"/>
    <w:rsid w:val="00255D22"/>
    <w:rsid w:val="00255F6E"/>
    <w:rsid w:val="00257898"/>
    <w:rsid w:val="00257F63"/>
    <w:rsid w:val="00260E82"/>
    <w:rsid w:val="00261808"/>
    <w:rsid w:val="00263DA4"/>
    <w:rsid w:val="00263F77"/>
    <w:rsid w:val="002648C5"/>
    <w:rsid w:val="00264E43"/>
    <w:rsid w:val="00265CB3"/>
    <w:rsid w:val="00270149"/>
    <w:rsid w:val="002749E2"/>
    <w:rsid w:val="00274AA8"/>
    <w:rsid w:val="00274B84"/>
    <w:rsid w:val="0027654E"/>
    <w:rsid w:val="00276858"/>
    <w:rsid w:val="00281388"/>
    <w:rsid w:val="00281913"/>
    <w:rsid w:val="00282041"/>
    <w:rsid w:val="00282049"/>
    <w:rsid w:val="00282C46"/>
    <w:rsid w:val="0028394F"/>
    <w:rsid w:val="00283CD6"/>
    <w:rsid w:val="00284105"/>
    <w:rsid w:val="00284601"/>
    <w:rsid w:val="002850F6"/>
    <w:rsid w:val="002863EC"/>
    <w:rsid w:val="0028675B"/>
    <w:rsid w:val="00287F62"/>
    <w:rsid w:val="002905A4"/>
    <w:rsid w:val="0029105A"/>
    <w:rsid w:val="002917E3"/>
    <w:rsid w:val="00291A2D"/>
    <w:rsid w:val="00291CF0"/>
    <w:rsid w:val="002925AB"/>
    <w:rsid w:val="00292921"/>
    <w:rsid w:val="00292ED8"/>
    <w:rsid w:val="00295727"/>
    <w:rsid w:val="00295B5B"/>
    <w:rsid w:val="002961BF"/>
    <w:rsid w:val="002976D4"/>
    <w:rsid w:val="002A0408"/>
    <w:rsid w:val="002A0B6B"/>
    <w:rsid w:val="002A139B"/>
    <w:rsid w:val="002A1596"/>
    <w:rsid w:val="002A16DD"/>
    <w:rsid w:val="002A314A"/>
    <w:rsid w:val="002A36BD"/>
    <w:rsid w:val="002A4053"/>
    <w:rsid w:val="002A4292"/>
    <w:rsid w:val="002A4803"/>
    <w:rsid w:val="002A4868"/>
    <w:rsid w:val="002A54E7"/>
    <w:rsid w:val="002A5BE8"/>
    <w:rsid w:val="002A5CCA"/>
    <w:rsid w:val="002A62A0"/>
    <w:rsid w:val="002B09A3"/>
    <w:rsid w:val="002B1B25"/>
    <w:rsid w:val="002B282C"/>
    <w:rsid w:val="002B29C3"/>
    <w:rsid w:val="002B30EC"/>
    <w:rsid w:val="002B34EE"/>
    <w:rsid w:val="002B4404"/>
    <w:rsid w:val="002C018A"/>
    <w:rsid w:val="002C09C8"/>
    <w:rsid w:val="002C0DAF"/>
    <w:rsid w:val="002C3049"/>
    <w:rsid w:val="002C30DF"/>
    <w:rsid w:val="002C4044"/>
    <w:rsid w:val="002C4234"/>
    <w:rsid w:val="002C49C0"/>
    <w:rsid w:val="002C60F9"/>
    <w:rsid w:val="002C70EC"/>
    <w:rsid w:val="002C7A30"/>
    <w:rsid w:val="002D2AE9"/>
    <w:rsid w:val="002D307A"/>
    <w:rsid w:val="002D3197"/>
    <w:rsid w:val="002D3EDE"/>
    <w:rsid w:val="002D5C55"/>
    <w:rsid w:val="002D74B8"/>
    <w:rsid w:val="002D7AD8"/>
    <w:rsid w:val="002E01A9"/>
    <w:rsid w:val="002E1444"/>
    <w:rsid w:val="002E17A6"/>
    <w:rsid w:val="002E2629"/>
    <w:rsid w:val="002E32FB"/>
    <w:rsid w:val="002E3801"/>
    <w:rsid w:val="002E4E25"/>
    <w:rsid w:val="002E5B62"/>
    <w:rsid w:val="002E5FEA"/>
    <w:rsid w:val="002F10D9"/>
    <w:rsid w:val="002F16D8"/>
    <w:rsid w:val="002F214D"/>
    <w:rsid w:val="002F22C9"/>
    <w:rsid w:val="002F30F0"/>
    <w:rsid w:val="002F58F5"/>
    <w:rsid w:val="002F594C"/>
    <w:rsid w:val="002F6524"/>
    <w:rsid w:val="002F6E3F"/>
    <w:rsid w:val="002F7AE3"/>
    <w:rsid w:val="00301DDC"/>
    <w:rsid w:val="003029EA"/>
    <w:rsid w:val="00302A1D"/>
    <w:rsid w:val="00302AA4"/>
    <w:rsid w:val="003049DC"/>
    <w:rsid w:val="00304A5E"/>
    <w:rsid w:val="00304ECC"/>
    <w:rsid w:val="003059BA"/>
    <w:rsid w:val="00305F01"/>
    <w:rsid w:val="00306BF4"/>
    <w:rsid w:val="0030750F"/>
    <w:rsid w:val="0031090F"/>
    <w:rsid w:val="00310E51"/>
    <w:rsid w:val="00310E88"/>
    <w:rsid w:val="00311C0C"/>
    <w:rsid w:val="0031209E"/>
    <w:rsid w:val="00312689"/>
    <w:rsid w:val="00313618"/>
    <w:rsid w:val="00314CA4"/>
    <w:rsid w:val="0031586C"/>
    <w:rsid w:val="00315EE0"/>
    <w:rsid w:val="00316A85"/>
    <w:rsid w:val="00316FA1"/>
    <w:rsid w:val="003203F5"/>
    <w:rsid w:val="003208A2"/>
    <w:rsid w:val="00322244"/>
    <w:rsid w:val="00322ECB"/>
    <w:rsid w:val="00323919"/>
    <w:rsid w:val="00325868"/>
    <w:rsid w:val="00327472"/>
    <w:rsid w:val="00327881"/>
    <w:rsid w:val="00330A79"/>
    <w:rsid w:val="00331607"/>
    <w:rsid w:val="0033260B"/>
    <w:rsid w:val="00332C32"/>
    <w:rsid w:val="00333254"/>
    <w:rsid w:val="00333925"/>
    <w:rsid w:val="00334116"/>
    <w:rsid w:val="0033433B"/>
    <w:rsid w:val="00334BFA"/>
    <w:rsid w:val="003354D5"/>
    <w:rsid w:val="00335B30"/>
    <w:rsid w:val="00335E94"/>
    <w:rsid w:val="00335F9F"/>
    <w:rsid w:val="00336F30"/>
    <w:rsid w:val="003402AD"/>
    <w:rsid w:val="0034044E"/>
    <w:rsid w:val="00340BE0"/>
    <w:rsid w:val="00340FDB"/>
    <w:rsid w:val="00341004"/>
    <w:rsid w:val="00341ECD"/>
    <w:rsid w:val="00341ECF"/>
    <w:rsid w:val="00344229"/>
    <w:rsid w:val="00344D67"/>
    <w:rsid w:val="00346321"/>
    <w:rsid w:val="0035017C"/>
    <w:rsid w:val="00350947"/>
    <w:rsid w:val="00351478"/>
    <w:rsid w:val="003537BA"/>
    <w:rsid w:val="00353B47"/>
    <w:rsid w:val="00353BF1"/>
    <w:rsid w:val="003544DD"/>
    <w:rsid w:val="00355313"/>
    <w:rsid w:val="003558A1"/>
    <w:rsid w:val="00355C3E"/>
    <w:rsid w:val="00356258"/>
    <w:rsid w:val="00356668"/>
    <w:rsid w:val="00356C4A"/>
    <w:rsid w:val="00357297"/>
    <w:rsid w:val="0035763B"/>
    <w:rsid w:val="00360CB8"/>
    <w:rsid w:val="003613C3"/>
    <w:rsid w:val="0036261F"/>
    <w:rsid w:val="0036361E"/>
    <w:rsid w:val="00365254"/>
    <w:rsid w:val="00365346"/>
    <w:rsid w:val="0036552A"/>
    <w:rsid w:val="00365729"/>
    <w:rsid w:val="003658F7"/>
    <w:rsid w:val="00365A0F"/>
    <w:rsid w:val="00365C35"/>
    <w:rsid w:val="0036614B"/>
    <w:rsid w:val="003664CF"/>
    <w:rsid w:val="003709A6"/>
    <w:rsid w:val="0037168C"/>
    <w:rsid w:val="00372969"/>
    <w:rsid w:val="003748B8"/>
    <w:rsid w:val="003764F8"/>
    <w:rsid w:val="00376536"/>
    <w:rsid w:val="00376F5D"/>
    <w:rsid w:val="0037795F"/>
    <w:rsid w:val="003803EE"/>
    <w:rsid w:val="00380B7F"/>
    <w:rsid w:val="00380C5C"/>
    <w:rsid w:val="003810BA"/>
    <w:rsid w:val="00381485"/>
    <w:rsid w:val="0038276D"/>
    <w:rsid w:val="00384A5F"/>
    <w:rsid w:val="00385E06"/>
    <w:rsid w:val="00386270"/>
    <w:rsid w:val="003864D6"/>
    <w:rsid w:val="003873AF"/>
    <w:rsid w:val="003876BA"/>
    <w:rsid w:val="0039062B"/>
    <w:rsid w:val="00391E09"/>
    <w:rsid w:val="003935CA"/>
    <w:rsid w:val="00393716"/>
    <w:rsid w:val="0039375D"/>
    <w:rsid w:val="003938E4"/>
    <w:rsid w:val="00394608"/>
    <w:rsid w:val="003948CF"/>
    <w:rsid w:val="003974B5"/>
    <w:rsid w:val="003A0A0A"/>
    <w:rsid w:val="003A2F61"/>
    <w:rsid w:val="003A3117"/>
    <w:rsid w:val="003A45B5"/>
    <w:rsid w:val="003A49DE"/>
    <w:rsid w:val="003A4BC2"/>
    <w:rsid w:val="003A5CFB"/>
    <w:rsid w:val="003A625E"/>
    <w:rsid w:val="003A6F2A"/>
    <w:rsid w:val="003B08F7"/>
    <w:rsid w:val="003B0B32"/>
    <w:rsid w:val="003B1138"/>
    <w:rsid w:val="003B1ADD"/>
    <w:rsid w:val="003B20BF"/>
    <w:rsid w:val="003B2EC7"/>
    <w:rsid w:val="003B38BE"/>
    <w:rsid w:val="003B3C77"/>
    <w:rsid w:val="003B4545"/>
    <w:rsid w:val="003B4856"/>
    <w:rsid w:val="003B4AB8"/>
    <w:rsid w:val="003B561C"/>
    <w:rsid w:val="003B5BD1"/>
    <w:rsid w:val="003B672F"/>
    <w:rsid w:val="003C4C66"/>
    <w:rsid w:val="003C4D46"/>
    <w:rsid w:val="003C5068"/>
    <w:rsid w:val="003C5B5C"/>
    <w:rsid w:val="003C5C7A"/>
    <w:rsid w:val="003C6B94"/>
    <w:rsid w:val="003C73DA"/>
    <w:rsid w:val="003C73F8"/>
    <w:rsid w:val="003C781B"/>
    <w:rsid w:val="003C784B"/>
    <w:rsid w:val="003D0145"/>
    <w:rsid w:val="003D1577"/>
    <w:rsid w:val="003D2776"/>
    <w:rsid w:val="003D4BC6"/>
    <w:rsid w:val="003D4DBF"/>
    <w:rsid w:val="003D5260"/>
    <w:rsid w:val="003D62FE"/>
    <w:rsid w:val="003D64E7"/>
    <w:rsid w:val="003D7CB3"/>
    <w:rsid w:val="003E09E9"/>
    <w:rsid w:val="003E0F06"/>
    <w:rsid w:val="003E12A6"/>
    <w:rsid w:val="003E2C1D"/>
    <w:rsid w:val="003E2CAC"/>
    <w:rsid w:val="003E5E28"/>
    <w:rsid w:val="003E62F2"/>
    <w:rsid w:val="003E7087"/>
    <w:rsid w:val="003E7468"/>
    <w:rsid w:val="003E7BED"/>
    <w:rsid w:val="003F01E2"/>
    <w:rsid w:val="003F0231"/>
    <w:rsid w:val="003F047F"/>
    <w:rsid w:val="003F267B"/>
    <w:rsid w:val="003F3EA2"/>
    <w:rsid w:val="003F40C7"/>
    <w:rsid w:val="003F42BD"/>
    <w:rsid w:val="003F488B"/>
    <w:rsid w:val="003F4995"/>
    <w:rsid w:val="003F4BA1"/>
    <w:rsid w:val="003F4BBA"/>
    <w:rsid w:val="003F4F21"/>
    <w:rsid w:val="003F6120"/>
    <w:rsid w:val="003F69FF"/>
    <w:rsid w:val="003F6EA6"/>
    <w:rsid w:val="003F76E8"/>
    <w:rsid w:val="003F785A"/>
    <w:rsid w:val="00400496"/>
    <w:rsid w:val="00401299"/>
    <w:rsid w:val="00401AC9"/>
    <w:rsid w:val="00402F56"/>
    <w:rsid w:val="004030E5"/>
    <w:rsid w:val="00404BFD"/>
    <w:rsid w:val="00404CF1"/>
    <w:rsid w:val="00405B82"/>
    <w:rsid w:val="004075B4"/>
    <w:rsid w:val="00407EA6"/>
    <w:rsid w:val="00410508"/>
    <w:rsid w:val="0041095E"/>
    <w:rsid w:val="004116B5"/>
    <w:rsid w:val="00411CA4"/>
    <w:rsid w:val="00413563"/>
    <w:rsid w:val="004136EC"/>
    <w:rsid w:val="00413FD3"/>
    <w:rsid w:val="0041415E"/>
    <w:rsid w:val="00420119"/>
    <w:rsid w:val="004208B7"/>
    <w:rsid w:val="0042128E"/>
    <w:rsid w:val="00421E1D"/>
    <w:rsid w:val="004225F8"/>
    <w:rsid w:val="004245B2"/>
    <w:rsid w:val="00425207"/>
    <w:rsid w:val="00425333"/>
    <w:rsid w:val="00425DD7"/>
    <w:rsid w:val="0043022D"/>
    <w:rsid w:val="004303B0"/>
    <w:rsid w:val="00430FFC"/>
    <w:rsid w:val="004317BA"/>
    <w:rsid w:val="004319CC"/>
    <w:rsid w:val="004329E9"/>
    <w:rsid w:val="0043325B"/>
    <w:rsid w:val="0043354F"/>
    <w:rsid w:val="00433A86"/>
    <w:rsid w:val="00434C6F"/>
    <w:rsid w:val="00436FAE"/>
    <w:rsid w:val="0043747C"/>
    <w:rsid w:val="00440A0C"/>
    <w:rsid w:val="00440FD3"/>
    <w:rsid w:val="004411D7"/>
    <w:rsid w:val="00441B2F"/>
    <w:rsid w:val="00441FFD"/>
    <w:rsid w:val="004428A8"/>
    <w:rsid w:val="00443A5D"/>
    <w:rsid w:val="00443CDE"/>
    <w:rsid w:val="00443DB6"/>
    <w:rsid w:val="00444051"/>
    <w:rsid w:val="0044424B"/>
    <w:rsid w:val="004447E8"/>
    <w:rsid w:val="00446786"/>
    <w:rsid w:val="004469AD"/>
    <w:rsid w:val="00446C3A"/>
    <w:rsid w:val="004470EB"/>
    <w:rsid w:val="004471D7"/>
    <w:rsid w:val="00447946"/>
    <w:rsid w:val="00447C5D"/>
    <w:rsid w:val="004507A2"/>
    <w:rsid w:val="00452A0E"/>
    <w:rsid w:val="00453591"/>
    <w:rsid w:val="004536FC"/>
    <w:rsid w:val="0045450E"/>
    <w:rsid w:val="00455141"/>
    <w:rsid w:val="00456D2B"/>
    <w:rsid w:val="00460004"/>
    <w:rsid w:val="004607BD"/>
    <w:rsid w:val="004614D0"/>
    <w:rsid w:val="00462430"/>
    <w:rsid w:val="00463567"/>
    <w:rsid w:val="00464555"/>
    <w:rsid w:val="00464CC4"/>
    <w:rsid w:val="00465AE4"/>
    <w:rsid w:val="00465FB9"/>
    <w:rsid w:val="004675FB"/>
    <w:rsid w:val="00471422"/>
    <w:rsid w:val="00471ED4"/>
    <w:rsid w:val="004724E5"/>
    <w:rsid w:val="00472936"/>
    <w:rsid w:val="004733BD"/>
    <w:rsid w:val="00475459"/>
    <w:rsid w:val="0047549C"/>
    <w:rsid w:val="004756B4"/>
    <w:rsid w:val="00475FEE"/>
    <w:rsid w:val="00476412"/>
    <w:rsid w:val="0047659A"/>
    <w:rsid w:val="0047675F"/>
    <w:rsid w:val="00476D14"/>
    <w:rsid w:val="00477584"/>
    <w:rsid w:val="00477A4B"/>
    <w:rsid w:val="00477C10"/>
    <w:rsid w:val="004800E2"/>
    <w:rsid w:val="00480CA0"/>
    <w:rsid w:val="00480E54"/>
    <w:rsid w:val="004812C7"/>
    <w:rsid w:val="00484832"/>
    <w:rsid w:val="00484A91"/>
    <w:rsid w:val="004855DA"/>
    <w:rsid w:val="00485CA8"/>
    <w:rsid w:val="00487455"/>
    <w:rsid w:val="0049085E"/>
    <w:rsid w:val="00491723"/>
    <w:rsid w:val="00491CB5"/>
    <w:rsid w:val="00492452"/>
    <w:rsid w:val="004924AD"/>
    <w:rsid w:val="0049269D"/>
    <w:rsid w:val="004928C7"/>
    <w:rsid w:val="00492D57"/>
    <w:rsid w:val="004955D7"/>
    <w:rsid w:val="00495773"/>
    <w:rsid w:val="00495B30"/>
    <w:rsid w:val="004971C6"/>
    <w:rsid w:val="004978AB"/>
    <w:rsid w:val="004A0801"/>
    <w:rsid w:val="004A21F1"/>
    <w:rsid w:val="004A3444"/>
    <w:rsid w:val="004A3F42"/>
    <w:rsid w:val="004A56E9"/>
    <w:rsid w:val="004A57F6"/>
    <w:rsid w:val="004A5C2A"/>
    <w:rsid w:val="004A6A75"/>
    <w:rsid w:val="004A6D44"/>
    <w:rsid w:val="004A6D73"/>
    <w:rsid w:val="004A73FE"/>
    <w:rsid w:val="004B0455"/>
    <w:rsid w:val="004B19A9"/>
    <w:rsid w:val="004B1AA6"/>
    <w:rsid w:val="004B2CDC"/>
    <w:rsid w:val="004B462A"/>
    <w:rsid w:val="004B49C7"/>
    <w:rsid w:val="004B4AF7"/>
    <w:rsid w:val="004B543B"/>
    <w:rsid w:val="004B5A1F"/>
    <w:rsid w:val="004B60E6"/>
    <w:rsid w:val="004B6EEA"/>
    <w:rsid w:val="004C02DB"/>
    <w:rsid w:val="004C0636"/>
    <w:rsid w:val="004C1066"/>
    <w:rsid w:val="004C1A7F"/>
    <w:rsid w:val="004C1EF8"/>
    <w:rsid w:val="004C2B34"/>
    <w:rsid w:val="004C2DD9"/>
    <w:rsid w:val="004C34C4"/>
    <w:rsid w:val="004C39B1"/>
    <w:rsid w:val="004C5854"/>
    <w:rsid w:val="004C5B82"/>
    <w:rsid w:val="004C5CDB"/>
    <w:rsid w:val="004C5D08"/>
    <w:rsid w:val="004C79DF"/>
    <w:rsid w:val="004C7BAC"/>
    <w:rsid w:val="004C7C04"/>
    <w:rsid w:val="004D01AE"/>
    <w:rsid w:val="004D0BA8"/>
    <w:rsid w:val="004D0E70"/>
    <w:rsid w:val="004D133C"/>
    <w:rsid w:val="004D15CB"/>
    <w:rsid w:val="004D3C1B"/>
    <w:rsid w:val="004D4314"/>
    <w:rsid w:val="004D456B"/>
    <w:rsid w:val="004D4951"/>
    <w:rsid w:val="004D55A7"/>
    <w:rsid w:val="004D71B3"/>
    <w:rsid w:val="004D7EC0"/>
    <w:rsid w:val="004E0449"/>
    <w:rsid w:val="004E149B"/>
    <w:rsid w:val="004E1A65"/>
    <w:rsid w:val="004E1A88"/>
    <w:rsid w:val="004E2766"/>
    <w:rsid w:val="004E3C9F"/>
    <w:rsid w:val="004E3DD1"/>
    <w:rsid w:val="004E408F"/>
    <w:rsid w:val="004E40F5"/>
    <w:rsid w:val="004E550F"/>
    <w:rsid w:val="004E5554"/>
    <w:rsid w:val="004E65DD"/>
    <w:rsid w:val="004E742F"/>
    <w:rsid w:val="004E7566"/>
    <w:rsid w:val="004F00B7"/>
    <w:rsid w:val="004F1B85"/>
    <w:rsid w:val="004F28CA"/>
    <w:rsid w:val="004F475D"/>
    <w:rsid w:val="004F5006"/>
    <w:rsid w:val="004F61AF"/>
    <w:rsid w:val="004F6252"/>
    <w:rsid w:val="004F6822"/>
    <w:rsid w:val="004F7429"/>
    <w:rsid w:val="004F7936"/>
    <w:rsid w:val="0050062D"/>
    <w:rsid w:val="0050458D"/>
    <w:rsid w:val="00504BBA"/>
    <w:rsid w:val="005055C1"/>
    <w:rsid w:val="00505F19"/>
    <w:rsid w:val="0050659C"/>
    <w:rsid w:val="00506799"/>
    <w:rsid w:val="00506BEC"/>
    <w:rsid w:val="0050713F"/>
    <w:rsid w:val="00507606"/>
    <w:rsid w:val="00510298"/>
    <w:rsid w:val="005114B4"/>
    <w:rsid w:val="00512554"/>
    <w:rsid w:val="005125C2"/>
    <w:rsid w:val="00512887"/>
    <w:rsid w:val="00512EFA"/>
    <w:rsid w:val="005141C7"/>
    <w:rsid w:val="00514767"/>
    <w:rsid w:val="00515CE8"/>
    <w:rsid w:val="00516A52"/>
    <w:rsid w:val="005171A8"/>
    <w:rsid w:val="005207C1"/>
    <w:rsid w:val="0052085B"/>
    <w:rsid w:val="00521023"/>
    <w:rsid w:val="005219A1"/>
    <w:rsid w:val="005219C4"/>
    <w:rsid w:val="00522215"/>
    <w:rsid w:val="00522387"/>
    <w:rsid w:val="005223CC"/>
    <w:rsid w:val="005224CB"/>
    <w:rsid w:val="00522A8E"/>
    <w:rsid w:val="0052353D"/>
    <w:rsid w:val="00524DCD"/>
    <w:rsid w:val="00525734"/>
    <w:rsid w:val="0052588B"/>
    <w:rsid w:val="00525AC5"/>
    <w:rsid w:val="0052707F"/>
    <w:rsid w:val="005314E6"/>
    <w:rsid w:val="00531EF0"/>
    <w:rsid w:val="005323C8"/>
    <w:rsid w:val="00534E25"/>
    <w:rsid w:val="005358B2"/>
    <w:rsid w:val="0053615E"/>
    <w:rsid w:val="005362D6"/>
    <w:rsid w:val="00536418"/>
    <w:rsid w:val="00537D93"/>
    <w:rsid w:val="00541312"/>
    <w:rsid w:val="00541457"/>
    <w:rsid w:val="005419D9"/>
    <w:rsid w:val="00541A19"/>
    <w:rsid w:val="00542293"/>
    <w:rsid w:val="00543813"/>
    <w:rsid w:val="00543EEB"/>
    <w:rsid w:val="00543F6B"/>
    <w:rsid w:val="00544EEF"/>
    <w:rsid w:val="0054503A"/>
    <w:rsid w:val="005454D5"/>
    <w:rsid w:val="0054594D"/>
    <w:rsid w:val="00545F54"/>
    <w:rsid w:val="005468A7"/>
    <w:rsid w:val="00546BAC"/>
    <w:rsid w:val="00547B27"/>
    <w:rsid w:val="005538B0"/>
    <w:rsid w:val="00553F1D"/>
    <w:rsid w:val="00555FC9"/>
    <w:rsid w:val="00557246"/>
    <w:rsid w:val="00557577"/>
    <w:rsid w:val="005575E9"/>
    <w:rsid w:val="00560357"/>
    <w:rsid w:val="00560664"/>
    <w:rsid w:val="00562E48"/>
    <w:rsid w:val="0056333F"/>
    <w:rsid w:val="005641B4"/>
    <w:rsid w:val="005660D9"/>
    <w:rsid w:val="005664D4"/>
    <w:rsid w:val="0056668E"/>
    <w:rsid w:val="0056679E"/>
    <w:rsid w:val="00566CA5"/>
    <w:rsid w:val="005673D4"/>
    <w:rsid w:val="00567F8D"/>
    <w:rsid w:val="0057019A"/>
    <w:rsid w:val="0057064A"/>
    <w:rsid w:val="005708DA"/>
    <w:rsid w:val="00571DB5"/>
    <w:rsid w:val="005723F9"/>
    <w:rsid w:val="005746D7"/>
    <w:rsid w:val="00574AAA"/>
    <w:rsid w:val="00574ED3"/>
    <w:rsid w:val="00575219"/>
    <w:rsid w:val="00575EC1"/>
    <w:rsid w:val="00575F70"/>
    <w:rsid w:val="005765B3"/>
    <w:rsid w:val="00576896"/>
    <w:rsid w:val="00577461"/>
    <w:rsid w:val="00577865"/>
    <w:rsid w:val="00580168"/>
    <w:rsid w:val="00581978"/>
    <w:rsid w:val="00581C7A"/>
    <w:rsid w:val="00582FE8"/>
    <w:rsid w:val="00583036"/>
    <w:rsid w:val="0058430B"/>
    <w:rsid w:val="005845BD"/>
    <w:rsid w:val="00584D4D"/>
    <w:rsid w:val="0058644F"/>
    <w:rsid w:val="00586715"/>
    <w:rsid w:val="005868F9"/>
    <w:rsid w:val="00586B26"/>
    <w:rsid w:val="00586C97"/>
    <w:rsid w:val="0058796B"/>
    <w:rsid w:val="00591CAF"/>
    <w:rsid w:val="00592363"/>
    <w:rsid w:val="00594225"/>
    <w:rsid w:val="005951CF"/>
    <w:rsid w:val="0059528E"/>
    <w:rsid w:val="005954B8"/>
    <w:rsid w:val="0059558D"/>
    <w:rsid w:val="005955D0"/>
    <w:rsid w:val="00595818"/>
    <w:rsid w:val="00596C3E"/>
    <w:rsid w:val="00596DFF"/>
    <w:rsid w:val="00597374"/>
    <w:rsid w:val="00597787"/>
    <w:rsid w:val="00597AAB"/>
    <w:rsid w:val="00597E77"/>
    <w:rsid w:val="005A068C"/>
    <w:rsid w:val="005A1460"/>
    <w:rsid w:val="005A2057"/>
    <w:rsid w:val="005A2CCE"/>
    <w:rsid w:val="005A406E"/>
    <w:rsid w:val="005A46B4"/>
    <w:rsid w:val="005A4B6C"/>
    <w:rsid w:val="005A5A57"/>
    <w:rsid w:val="005A5CC3"/>
    <w:rsid w:val="005A6CDF"/>
    <w:rsid w:val="005A7944"/>
    <w:rsid w:val="005A7F59"/>
    <w:rsid w:val="005B0B36"/>
    <w:rsid w:val="005B1C10"/>
    <w:rsid w:val="005B282C"/>
    <w:rsid w:val="005B2B33"/>
    <w:rsid w:val="005B323E"/>
    <w:rsid w:val="005B4594"/>
    <w:rsid w:val="005B4644"/>
    <w:rsid w:val="005B5028"/>
    <w:rsid w:val="005B560E"/>
    <w:rsid w:val="005B5D5F"/>
    <w:rsid w:val="005B66E4"/>
    <w:rsid w:val="005B6F5F"/>
    <w:rsid w:val="005B7295"/>
    <w:rsid w:val="005B731C"/>
    <w:rsid w:val="005B7A5B"/>
    <w:rsid w:val="005B7FA3"/>
    <w:rsid w:val="005C1736"/>
    <w:rsid w:val="005C1FF0"/>
    <w:rsid w:val="005C20A4"/>
    <w:rsid w:val="005C2507"/>
    <w:rsid w:val="005C4188"/>
    <w:rsid w:val="005C5255"/>
    <w:rsid w:val="005C6939"/>
    <w:rsid w:val="005C6FAB"/>
    <w:rsid w:val="005C739E"/>
    <w:rsid w:val="005C7D66"/>
    <w:rsid w:val="005D15BF"/>
    <w:rsid w:val="005D1AD2"/>
    <w:rsid w:val="005D32D1"/>
    <w:rsid w:val="005D46E7"/>
    <w:rsid w:val="005D583F"/>
    <w:rsid w:val="005D5910"/>
    <w:rsid w:val="005D6122"/>
    <w:rsid w:val="005E0313"/>
    <w:rsid w:val="005E0DE6"/>
    <w:rsid w:val="005E1A2E"/>
    <w:rsid w:val="005E1DAE"/>
    <w:rsid w:val="005E20B7"/>
    <w:rsid w:val="005E2620"/>
    <w:rsid w:val="005E2909"/>
    <w:rsid w:val="005E339F"/>
    <w:rsid w:val="005E3577"/>
    <w:rsid w:val="005E4CD9"/>
    <w:rsid w:val="005E5A45"/>
    <w:rsid w:val="005E6B74"/>
    <w:rsid w:val="005E6C62"/>
    <w:rsid w:val="005E7710"/>
    <w:rsid w:val="005F01A7"/>
    <w:rsid w:val="005F02A8"/>
    <w:rsid w:val="005F2C21"/>
    <w:rsid w:val="005F4EF7"/>
    <w:rsid w:val="005F5C8D"/>
    <w:rsid w:val="005F7528"/>
    <w:rsid w:val="005F7645"/>
    <w:rsid w:val="0060021A"/>
    <w:rsid w:val="00601C22"/>
    <w:rsid w:val="00602A40"/>
    <w:rsid w:val="00604686"/>
    <w:rsid w:val="006059C4"/>
    <w:rsid w:val="00606610"/>
    <w:rsid w:val="006070A8"/>
    <w:rsid w:val="00607827"/>
    <w:rsid w:val="00610815"/>
    <w:rsid w:val="0061081A"/>
    <w:rsid w:val="00611284"/>
    <w:rsid w:val="006125B3"/>
    <w:rsid w:val="00613FA9"/>
    <w:rsid w:val="006148C2"/>
    <w:rsid w:val="00614FA7"/>
    <w:rsid w:val="00615450"/>
    <w:rsid w:val="00616164"/>
    <w:rsid w:val="006168DD"/>
    <w:rsid w:val="006170B0"/>
    <w:rsid w:val="006170BE"/>
    <w:rsid w:val="00620B5A"/>
    <w:rsid w:val="0062130E"/>
    <w:rsid w:val="0062318E"/>
    <w:rsid w:val="006239B3"/>
    <w:rsid w:val="00623D04"/>
    <w:rsid w:val="00623E34"/>
    <w:rsid w:val="00624F75"/>
    <w:rsid w:val="00625A26"/>
    <w:rsid w:val="00626580"/>
    <w:rsid w:val="00626F85"/>
    <w:rsid w:val="00627B55"/>
    <w:rsid w:val="006301DF"/>
    <w:rsid w:val="0063030B"/>
    <w:rsid w:val="00632464"/>
    <w:rsid w:val="00633480"/>
    <w:rsid w:val="006345A5"/>
    <w:rsid w:val="00635D29"/>
    <w:rsid w:val="00636880"/>
    <w:rsid w:val="00637B00"/>
    <w:rsid w:val="00637F55"/>
    <w:rsid w:val="0064053D"/>
    <w:rsid w:val="00642AB8"/>
    <w:rsid w:val="006439D4"/>
    <w:rsid w:val="00643B08"/>
    <w:rsid w:val="00645D1E"/>
    <w:rsid w:val="00646028"/>
    <w:rsid w:val="0064618D"/>
    <w:rsid w:val="006466CB"/>
    <w:rsid w:val="0064686A"/>
    <w:rsid w:val="00646C49"/>
    <w:rsid w:val="00646D69"/>
    <w:rsid w:val="0064753B"/>
    <w:rsid w:val="00647641"/>
    <w:rsid w:val="00652E34"/>
    <w:rsid w:val="006530CC"/>
    <w:rsid w:val="00653772"/>
    <w:rsid w:val="006538A0"/>
    <w:rsid w:val="0065438F"/>
    <w:rsid w:val="006547B0"/>
    <w:rsid w:val="00655FB4"/>
    <w:rsid w:val="00657607"/>
    <w:rsid w:val="006613ED"/>
    <w:rsid w:val="00661635"/>
    <w:rsid w:val="0066311A"/>
    <w:rsid w:val="006633A5"/>
    <w:rsid w:val="00665A4E"/>
    <w:rsid w:val="00665BDA"/>
    <w:rsid w:val="00666646"/>
    <w:rsid w:val="0066731C"/>
    <w:rsid w:val="00670476"/>
    <w:rsid w:val="00671D45"/>
    <w:rsid w:val="00672539"/>
    <w:rsid w:val="00673A47"/>
    <w:rsid w:val="00673E62"/>
    <w:rsid w:val="00674FE8"/>
    <w:rsid w:val="00675063"/>
    <w:rsid w:val="00675573"/>
    <w:rsid w:val="00675A7D"/>
    <w:rsid w:val="00675B9D"/>
    <w:rsid w:val="006761E7"/>
    <w:rsid w:val="00676912"/>
    <w:rsid w:val="00676BEF"/>
    <w:rsid w:val="006778B9"/>
    <w:rsid w:val="00680A80"/>
    <w:rsid w:val="00682A94"/>
    <w:rsid w:val="00683869"/>
    <w:rsid w:val="0068562B"/>
    <w:rsid w:val="00687C78"/>
    <w:rsid w:val="00690379"/>
    <w:rsid w:val="0069046C"/>
    <w:rsid w:val="006917C3"/>
    <w:rsid w:val="00691B50"/>
    <w:rsid w:val="00691E71"/>
    <w:rsid w:val="00692387"/>
    <w:rsid w:val="006926C6"/>
    <w:rsid w:val="006930EB"/>
    <w:rsid w:val="00693AAE"/>
    <w:rsid w:val="00693B99"/>
    <w:rsid w:val="00694EF5"/>
    <w:rsid w:val="00695D43"/>
    <w:rsid w:val="00697B83"/>
    <w:rsid w:val="006A0D11"/>
    <w:rsid w:val="006A1CBE"/>
    <w:rsid w:val="006A2812"/>
    <w:rsid w:val="006A2937"/>
    <w:rsid w:val="006A3B41"/>
    <w:rsid w:val="006A3CEA"/>
    <w:rsid w:val="006A5960"/>
    <w:rsid w:val="006A6097"/>
    <w:rsid w:val="006A62D4"/>
    <w:rsid w:val="006A7303"/>
    <w:rsid w:val="006B00B9"/>
    <w:rsid w:val="006B01C0"/>
    <w:rsid w:val="006B01C9"/>
    <w:rsid w:val="006B111E"/>
    <w:rsid w:val="006B18A2"/>
    <w:rsid w:val="006B467E"/>
    <w:rsid w:val="006B4C4A"/>
    <w:rsid w:val="006B6AE7"/>
    <w:rsid w:val="006B73B8"/>
    <w:rsid w:val="006B78FF"/>
    <w:rsid w:val="006C0D9B"/>
    <w:rsid w:val="006C0F01"/>
    <w:rsid w:val="006C10E6"/>
    <w:rsid w:val="006C1313"/>
    <w:rsid w:val="006C1AF0"/>
    <w:rsid w:val="006C2789"/>
    <w:rsid w:val="006C3189"/>
    <w:rsid w:val="006C325F"/>
    <w:rsid w:val="006C4D2B"/>
    <w:rsid w:val="006C538F"/>
    <w:rsid w:val="006C5AA2"/>
    <w:rsid w:val="006C5B2D"/>
    <w:rsid w:val="006C6348"/>
    <w:rsid w:val="006C6623"/>
    <w:rsid w:val="006C789B"/>
    <w:rsid w:val="006D0F4F"/>
    <w:rsid w:val="006D1BEC"/>
    <w:rsid w:val="006D2923"/>
    <w:rsid w:val="006D3BE2"/>
    <w:rsid w:val="006D4BA3"/>
    <w:rsid w:val="006D4FD8"/>
    <w:rsid w:val="006D5EF3"/>
    <w:rsid w:val="006D6184"/>
    <w:rsid w:val="006D6C27"/>
    <w:rsid w:val="006D7941"/>
    <w:rsid w:val="006D7F88"/>
    <w:rsid w:val="006E02F3"/>
    <w:rsid w:val="006E0398"/>
    <w:rsid w:val="006E0971"/>
    <w:rsid w:val="006E0FC8"/>
    <w:rsid w:val="006E1347"/>
    <w:rsid w:val="006E1BBB"/>
    <w:rsid w:val="006E2481"/>
    <w:rsid w:val="006E3178"/>
    <w:rsid w:val="006E3544"/>
    <w:rsid w:val="006E4BDA"/>
    <w:rsid w:val="006E52B7"/>
    <w:rsid w:val="006E5D56"/>
    <w:rsid w:val="006E5DE4"/>
    <w:rsid w:val="006E6D86"/>
    <w:rsid w:val="006E7656"/>
    <w:rsid w:val="006E7C5C"/>
    <w:rsid w:val="006F138F"/>
    <w:rsid w:val="006F2835"/>
    <w:rsid w:val="006F37AB"/>
    <w:rsid w:val="006F3926"/>
    <w:rsid w:val="006F3F9E"/>
    <w:rsid w:val="006F436C"/>
    <w:rsid w:val="006F45B6"/>
    <w:rsid w:val="006F55D9"/>
    <w:rsid w:val="006F618A"/>
    <w:rsid w:val="006F6B3F"/>
    <w:rsid w:val="006F6B7A"/>
    <w:rsid w:val="006F7B7E"/>
    <w:rsid w:val="00700290"/>
    <w:rsid w:val="00700554"/>
    <w:rsid w:val="00700A3A"/>
    <w:rsid w:val="00701018"/>
    <w:rsid w:val="00702D43"/>
    <w:rsid w:val="00703982"/>
    <w:rsid w:val="0070428B"/>
    <w:rsid w:val="0070433D"/>
    <w:rsid w:val="007049E2"/>
    <w:rsid w:val="0070569A"/>
    <w:rsid w:val="0070570C"/>
    <w:rsid w:val="007062EB"/>
    <w:rsid w:val="007065B7"/>
    <w:rsid w:val="00706A99"/>
    <w:rsid w:val="00707EC8"/>
    <w:rsid w:val="007111BF"/>
    <w:rsid w:val="00712C40"/>
    <w:rsid w:val="007135D8"/>
    <w:rsid w:val="00713B35"/>
    <w:rsid w:val="00713B53"/>
    <w:rsid w:val="00716558"/>
    <w:rsid w:val="007165D1"/>
    <w:rsid w:val="00716863"/>
    <w:rsid w:val="00717C69"/>
    <w:rsid w:val="00717E99"/>
    <w:rsid w:val="007200D4"/>
    <w:rsid w:val="00721050"/>
    <w:rsid w:val="00721998"/>
    <w:rsid w:val="00722600"/>
    <w:rsid w:val="0072294C"/>
    <w:rsid w:val="00723914"/>
    <w:rsid w:val="00723DED"/>
    <w:rsid w:val="007255EA"/>
    <w:rsid w:val="00725E96"/>
    <w:rsid w:val="007323A8"/>
    <w:rsid w:val="007323F5"/>
    <w:rsid w:val="00732840"/>
    <w:rsid w:val="00732E72"/>
    <w:rsid w:val="00733759"/>
    <w:rsid w:val="00733822"/>
    <w:rsid w:val="007355A6"/>
    <w:rsid w:val="007359BD"/>
    <w:rsid w:val="00737590"/>
    <w:rsid w:val="007403DD"/>
    <w:rsid w:val="00740974"/>
    <w:rsid w:val="0074137F"/>
    <w:rsid w:val="00741468"/>
    <w:rsid w:val="0074177A"/>
    <w:rsid w:val="00741CAB"/>
    <w:rsid w:val="007420B6"/>
    <w:rsid w:val="007420CC"/>
    <w:rsid w:val="00742B3D"/>
    <w:rsid w:val="00742D88"/>
    <w:rsid w:val="00743531"/>
    <w:rsid w:val="00743CE9"/>
    <w:rsid w:val="007448FB"/>
    <w:rsid w:val="00745055"/>
    <w:rsid w:val="007457EC"/>
    <w:rsid w:val="00745D79"/>
    <w:rsid w:val="00747022"/>
    <w:rsid w:val="00750C23"/>
    <w:rsid w:val="00751499"/>
    <w:rsid w:val="00751AEE"/>
    <w:rsid w:val="00752675"/>
    <w:rsid w:val="007529E4"/>
    <w:rsid w:val="00753AF0"/>
    <w:rsid w:val="00754E95"/>
    <w:rsid w:val="00755677"/>
    <w:rsid w:val="00757BC6"/>
    <w:rsid w:val="00761B6D"/>
    <w:rsid w:val="007633BA"/>
    <w:rsid w:val="007637FF"/>
    <w:rsid w:val="00764274"/>
    <w:rsid w:val="007645BC"/>
    <w:rsid w:val="007660E6"/>
    <w:rsid w:val="0076639B"/>
    <w:rsid w:val="007677F1"/>
    <w:rsid w:val="00767902"/>
    <w:rsid w:val="00771E5E"/>
    <w:rsid w:val="00772DA5"/>
    <w:rsid w:val="007731F5"/>
    <w:rsid w:val="007735A1"/>
    <w:rsid w:val="0077375D"/>
    <w:rsid w:val="007740BC"/>
    <w:rsid w:val="00774561"/>
    <w:rsid w:val="007745B9"/>
    <w:rsid w:val="0077666D"/>
    <w:rsid w:val="00776B35"/>
    <w:rsid w:val="00777F13"/>
    <w:rsid w:val="00780CF8"/>
    <w:rsid w:val="00780D29"/>
    <w:rsid w:val="00780EA3"/>
    <w:rsid w:val="00780F7F"/>
    <w:rsid w:val="0078153E"/>
    <w:rsid w:val="00781D90"/>
    <w:rsid w:val="00782262"/>
    <w:rsid w:val="007823DC"/>
    <w:rsid w:val="0078362B"/>
    <w:rsid w:val="007837D5"/>
    <w:rsid w:val="007838A3"/>
    <w:rsid w:val="00783F39"/>
    <w:rsid w:val="00784A6A"/>
    <w:rsid w:val="00784D0C"/>
    <w:rsid w:val="00786705"/>
    <w:rsid w:val="00787A48"/>
    <w:rsid w:val="00790439"/>
    <w:rsid w:val="00790C35"/>
    <w:rsid w:val="00791D17"/>
    <w:rsid w:val="00793B40"/>
    <w:rsid w:val="0079507C"/>
    <w:rsid w:val="00795A47"/>
    <w:rsid w:val="00796565"/>
    <w:rsid w:val="0079729D"/>
    <w:rsid w:val="007976D9"/>
    <w:rsid w:val="007A08EF"/>
    <w:rsid w:val="007A154A"/>
    <w:rsid w:val="007A1611"/>
    <w:rsid w:val="007A2860"/>
    <w:rsid w:val="007A2941"/>
    <w:rsid w:val="007A30A8"/>
    <w:rsid w:val="007A34A3"/>
    <w:rsid w:val="007A3533"/>
    <w:rsid w:val="007A3FEE"/>
    <w:rsid w:val="007A4CB5"/>
    <w:rsid w:val="007A5CCC"/>
    <w:rsid w:val="007A5EAA"/>
    <w:rsid w:val="007A6592"/>
    <w:rsid w:val="007A72BD"/>
    <w:rsid w:val="007A79C5"/>
    <w:rsid w:val="007A7C40"/>
    <w:rsid w:val="007B299D"/>
    <w:rsid w:val="007B2D10"/>
    <w:rsid w:val="007B3047"/>
    <w:rsid w:val="007B3AF8"/>
    <w:rsid w:val="007B4370"/>
    <w:rsid w:val="007B444E"/>
    <w:rsid w:val="007B4831"/>
    <w:rsid w:val="007B4CCA"/>
    <w:rsid w:val="007B54EF"/>
    <w:rsid w:val="007B6429"/>
    <w:rsid w:val="007B66C6"/>
    <w:rsid w:val="007B70F0"/>
    <w:rsid w:val="007B7CF8"/>
    <w:rsid w:val="007C0D08"/>
    <w:rsid w:val="007C0EBF"/>
    <w:rsid w:val="007C1744"/>
    <w:rsid w:val="007C1761"/>
    <w:rsid w:val="007C188B"/>
    <w:rsid w:val="007C286F"/>
    <w:rsid w:val="007C6BAC"/>
    <w:rsid w:val="007C6F1D"/>
    <w:rsid w:val="007D1F2E"/>
    <w:rsid w:val="007D2BB0"/>
    <w:rsid w:val="007D3188"/>
    <w:rsid w:val="007D43FC"/>
    <w:rsid w:val="007D46A8"/>
    <w:rsid w:val="007D64C8"/>
    <w:rsid w:val="007E0631"/>
    <w:rsid w:val="007E2C58"/>
    <w:rsid w:val="007E2C6C"/>
    <w:rsid w:val="007E2DE8"/>
    <w:rsid w:val="007E311E"/>
    <w:rsid w:val="007E3FB4"/>
    <w:rsid w:val="007E50A2"/>
    <w:rsid w:val="007E7F72"/>
    <w:rsid w:val="007F0C4B"/>
    <w:rsid w:val="007F0D84"/>
    <w:rsid w:val="007F1B76"/>
    <w:rsid w:val="007F4567"/>
    <w:rsid w:val="007F5723"/>
    <w:rsid w:val="007F57DA"/>
    <w:rsid w:val="007F595B"/>
    <w:rsid w:val="007F5B26"/>
    <w:rsid w:val="007F61A9"/>
    <w:rsid w:val="007F621A"/>
    <w:rsid w:val="00800806"/>
    <w:rsid w:val="00800DE9"/>
    <w:rsid w:val="00800FE7"/>
    <w:rsid w:val="00801A47"/>
    <w:rsid w:val="00803807"/>
    <w:rsid w:val="00804275"/>
    <w:rsid w:val="00804ABC"/>
    <w:rsid w:val="00804D73"/>
    <w:rsid w:val="008061DC"/>
    <w:rsid w:val="00806916"/>
    <w:rsid w:val="008105A3"/>
    <w:rsid w:val="00810AE3"/>
    <w:rsid w:val="0081237C"/>
    <w:rsid w:val="008141E1"/>
    <w:rsid w:val="0081461B"/>
    <w:rsid w:val="00815204"/>
    <w:rsid w:val="00817DE7"/>
    <w:rsid w:val="0082044D"/>
    <w:rsid w:val="0082103D"/>
    <w:rsid w:val="008210CF"/>
    <w:rsid w:val="00821B82"/>
    <w:rsid w:val="00823410"/>
    <w:rsid w:val="008248B5"/>
    <w:rsid w:val="00824B27"/>
    <w:rsid w:val="00824F63"/>
    <w:rsid w:val="008255D7"/>
    <w:rsid w:val="008259FE"/>
    <w:rsid w:val="00826B60"/>
    <w:rsid w:val="008271A4"/>
    <w:rsid w:val="00827585"/>
    <w:rsid w:val="00827777"/>
    <w:rsid w:val="00827B4F"/>
    <w:rsid w:val="008300FE"/>
    <w:rsid w:val="00830360"/>
    <w:rsid w:val="0083043E"/>
    <w:rsid w:val="00830790"/>
    <w:rsid w:val="00830866"/>
    <w:rsid w:val="00830BD3"/>
    <w:rsid w:val="008317F8"/>
    <w:rsid w:val="0083363D"/>
    <w:rsid w:val="008342B5"/>
    <w:rsid w:val="0083497F"/>
    <w:rsid w:val="00835759"/>
    <w:rsid w:val="00835DF8"/>
    <w:rsid w:val="008371FB"/>
    <w:rsid w:val="00837827"/>
    <w:rsid w:val="0084178A"/>
    <w:rsid w:val="00841795"/>
    <w:rsid w:val="008418A2"/>
    <w:rsid w:val="008419B3"/>
    <w:rsid w:val="008436E0"/>
    <w:rsid w:val="008449A2"/>
    <w:rsid w:val="008458CF"/>
    <w:rsid w:val="008461F6"/>
    <w:rsid w:val="00846CD4"/>
    <w:rsid w:val="00846F1B"/>
    <w:rsid w:val="008473FF"/>
    <w:rsid w:val="00847410"/>
    <w:rsid w:val="008474C3"/>
    <w:rsid w:val="0085017C"/>
    <w:rsid w:val="0085073C"/>
    <w:rsid w:val="00850A5E"/>
    <w:rsid w:val="00850FA6"/>
    <w:rsid w:val="00851BF1"/>
    <w:rsid w:val="00851D1A"/>
    <w:rsid w:val="00851E22"/>
    <w:rsid w:val="00852B29"/>
    <w:rsid w:val="00852F2A"/>
    <w:rsid w:val="00853CDE"/>
    <w:rsid w:val="00853D3F"/>
    <w:rsid w:val="00853FC5"/>
    <w:rsid w:val="008544E9"/>
    <w:rsid w:val="00854A04"/>
    <w:rsid w:val="00855543"/>
    <w:rsid w:val="0085563C"/>
    <w:rsid w:val="00855DF6"/>
    <w:rsid w:val="0085630A"/>
    <w:rsid w:val="00856321"/>
    <w:rsid w:val="00857182"/>
    <w:rsid w:val="008578DB"/>
    <w:rsid w:val="0086095E"/>
    <w:rsid w:val="00860E17"/>
    <w:rsid w:val="008619FE"/>
    <w:rsid w:val="0086238E"/>
    <w:rsid w:val="008626C4"/>
    <w:rsid w:val="00863C97"/>
    <w:rsid w:val="008650A6"/>
    <w:rsid w:val="008651A7"/>
    <w:rsid w:val="008661FC"/>
    <w:rsid w:val="0086653B"/>
    <w:rsid w:val="00866548"/>
    <w:rsid w:val="00866B08"/>
    <w:rsid w:val="00867533"/>
    <w:rsid w:val="0087061B"/>
    <w:rsid w:val="008707CD"/>
    <w:rsid w:val="00872088"/>
    <w:rsid w:val="008721AB"/>
    <w:rsid w:val="0087373C"/>
    <w:rsid w:val="00874894"/>
    <w:rsid w:val="00875D20"/>
    <w:rsid w:val="00876056"/>
    <w:rsid w:val="0087661B"/>
    <w:rsid w:val="00876DE3"/>
    <w:rsid w:val="00876E2C"/>
    <w:rsid w:val="00877689"/>
    <w:rsid w:val="00880221"/>
    <w:rsid w:val="00880422"/>
    <w:rsid w:val="00880ABD"/>
    <w:rsid w:val="00882176"/>
    <w:rsid w:val="0088250D"/>
    <w:rsid w:val="00882ABB"/>
    <w:rsid w:val="00882B0D"/>
    <w:rsid w:val="00882ED4"/>
    <w:rsid w:val="00883FDB"/>
    <w:rsid w:val="00885702"/>
    <w:rsid w:val="00885D71"/>
    <w:rsid w:val="00887CA5"/>
    <w:rsid w:val="00887DB2"/>
    <w:rsid w:val="0089083A"/>
    <w:rsid w:val="00891A9B"/>
    <w:rsid w:val="00891F09"/>
    <w:rsid w:val="00892475"/>
    <w:rsid w:val="008935D4"/>
    <w:rsid w:val="00894CB7"/>
    <w:rsid w:val="00895CC2"/>
    <w:rsid w:val="0089752A"/>
    <w:rsid w:val="008979FA"/>
    <w:rsid w:val="00897AD5"/>
    <w:rsid w:val="00897D41"/>
    <w:rsid w:val="008A100B"/>
    <w:rsid w:val="008A2332"/>
    <w:rsid w:val="008A24ED"/>
    <w:rsid w:val="008A289B"/>
    <w:rsid w:val="008A2915"/>
    <w:rsid w:val="008A4296"/>
    <w:rsid w:val="008A4342"/>
    <w:rsid w:val="008A45BE"/>
    <w:rsid w:val="008A4821"/>
    <w:rsid w:val="008A4D92"/>
    <w:rsid w:val="008A511C"/>
    <w:rsid w:val="008A5B48"/>
    <w:rsid w:val="008A5D45"/>
    <w:rsid w:val="008A5DBC"/>
    <w:rsid w:val="008A64A4"/>
    <w:rsid w:val="008A6834"/>
    <w:rsid w:val="008B0161"/>
    <w:rsid w:val="008B07BF"/>
    <w:rsid w:val="008B0A68"/>
    <w:rsid w:val="008B0CFD"/>
    <w:rsid w:val="008B0E77"/>
    <w:rsid w:val="008B0FD1"/>
    <w:rsid w:val="008B1085"/>
    <w:rsid w:val="008B1EE6"/>
    <w:rsid w:val="008B2034"/>
    <w:rsid w:val="008B2C26"/>
    <w:rsid w:val="008B43D8"/>
    <w:rsid w:val="008B535A"/>
    <w:rsid w:val="008B6327"/>
    <w:rsid w:val="008C03A6"/>
    <w:rsid w:val="008C107D"/>
    <w:rsid w:val="008C1413"/>
    <w:rsid w:val="008C20E4"/>
    <w:rsid w:val="008C2A5B"/>
    <w:rsid w:val="008C3004"/>
    <w:rsid w:val="008C32EE"/>
    <w:rsid w:val="008C39A6"/>
    <w:rsid w:val="008C3E64"/>
    <w:rsid w:val="008C3FDA"/>
    <w:rsid w:val="008C45F8"/>
    <w:rsid w:val="008C646C"/>
    <w:rsid w:val="008C78AF"/>
    <w:rsid w:val="008D0720"/>
    <w:rsid w:val="008D169D"/>
    <w:rsid w:val="008D2970"/>
    <w:rsid w:val="008D33B0"/>
    <w:rsid w:val="008D3AE2"/>
    <w:rsid w:val="008D3FAD"/>
    <w:rsid w:val="008D3FE4"/>
    <w:rsid w:val="008D4AE6"/>
    <w:rsid w:val="008D6069"/>
    <w:rsid w:val="008D6533"/>
    <w:rsid w:val="008D663C"/>
    <w:rsid w:val="008D6FBA"/>
    <w:rsid w:val="008D74E6"/>
    <w:rsid w:val="008E084A"/>
    <w:rsid w:val="008E12D6"/>
    <w:rsid w:val="008E1892"/>
    <w:rsid w:val="008E2EDC"/>
    <w:rsid w:val="008E372C"/>
    <w:rsid w:val="008E4098"/>
    <w:rsid w:val="008E4367"/>
    <w:rsid w:val="008E6B11"/>
    <w:rsid w:val="008E6C20"/>
    <w:rsid w:val="008E7026"/>
    <w:rsid w:val="008E7A30"/>
    <w:rsid w:val="008E7AC2"/>
    <w:rsid w:val="008F07F0"/>
    <w:rsid w:val="008F08AA"/>
    <w:rsid w:val="008F126E"/>
    <w:rsid w:val="008F207B"/>
    <w:rsid w:val="008F2132"/>
    <w:rsid w:val="008F3107"/>
    <w:rsid w:val="008F32DB"/>
    <w:rsid w:val="008F4752"/>
    <w:rsid w:val="008F5D1A"/>
    <w:rsid w:val="008F6471"/>
    <w:rsid w:val="008F6968"/>
    <w:rsid w:val="008F6CD5"/>
    <w:rsid w:val="008F6F2F"/>
    <w:rsid w:val="008F7B7D"/>
    <w:rsid w:val="008F7DF4"/>
    <w:rsid w:val="008F7EEC"/>
    <w:rsid w:val="00900C55"/>
    <w:rsid w:val="00900E53"/>
    <w:rsid w:val="00901CB1"/>
    <w:rsid w:val="0090239E"/>
    <w:rsid w:val="0090286E"/>
    <w:rsid w:val="00903015"/>
    <w:rsid w:val="00903D53"/>
    <w:rsid w:val="00904342"/>
    <w:rsid w:val="00904630"/>
    <w:rsid w:val="00905F2D"/>
    <w:rsid w:val="00905F89"/>
    <w:rsid w:val="0090638C"/>
    <w:rsid w:val="0090723D"/>
    <w:rsid w:val="0090789C"/>
    <w:rsid w:val="009104E2"/>
    <w:rsid w:val="00910D07"/>
    <w:rsid w:val="00910DBA"/>
    <w:rsid w:val="00910ED9"/>
    <w:rsid w:val="0091100D"/>
    <w:rsid w:val="00911C7B"/>
    <w:rsid w:val="00911ECF"/>
    <w:rsid w:val="009127A6"/>
    <w:rsid w:val="00912D46"/>
    <w:rsid w:val="00914004"/>
    <w:rsid w:val="00914541"/>
    <w:rsid w:val="00914802"/>
    <w:rsid w:val="00915616"/>
    <w:rsid w:val="009156D6"/>
    <w:rsid w:val="009156FF"/>
    <w:rsid w:val="0091580E"/>
    <w:rsid w:val="00915953"/>
    <w:rsid w:val="00915EDB"/>
    <w:rsid w:val="0091697F"/>
    <w:rsid w:val="00916ABE"/>
    <w:rsid w:val="00917A8B"/>
    <w:rsid w:val="00917AF8"/>
    <w:rsid w:val="00920367"/>
    <w:rsid w:val="0092063E"/>
    <w:rsid w:val="009222D7"/>
    <w:rsid w:val="00922344"/>
    <w:rsid w:val="00922360"/>
    <w:rsid w:val="009232C3"/>
    <w:rsid w:val="00923638"/>
    <w:rsid w:val="0092443D"/>
    <w:rsid w:val="00924463"/>
    <w:rsid w:val="00924980"/>
    <w:rsid w:val="00924AC3"/>
    <w:rsid w:val="00924D25"/>
    <w:rsid w:val="00925974"/>
    <w:rsid w:val="009266F0"/>
    <w:rsid w:val="009272EA"/>
    <w:rsid w:val="00927EA7"/>
    <w:rsid w:val="00930E9A"/>
    <w:rsid w:val="009314A2"/>
    <w:rsid w:val="009317E1"/>
    <w:rsid w:val="009319C7"/>
    <w:rsid w:val="00932B2E"/>
    <w:rsid w:val="00933AC4"/>
    <w:rsid w:val="009344CF"/>
    <w:rsid w:val="009349C6"/>
    <w:rsid w:val="009358F6"/>
    <w:rsid w:val="00936F6C"/>
    <w:rsid w:val="00940803"/>
    <w:rsid w:val="00940A1D"/>
    <w:rsid w:val="009432CD"/>
    <w:rsid w:val="00944065"/>
    <w:rsid w:val="00946539"/>
    <w:rsid w:val="00946696"/>
    <w:rsid w:val="009477B9"/>
    <w:rsid w:val="00947A93"/>
    <w:rsid w:val="00952313"/>
    <w:rsid w:val="00956664"/>
    <w:rsid w:val="00956731"/>
    <w:rsid w:val="00957039"/>
    <w:rsid w:val="00960F96"/>
    <w:rsid w:val="00961786"/>
    <w:rsid w:val="00961839"/>
    <w:rsid w:val="00962666"/>
    <w:rsid w:val="009626A3"/>
    <w:rsid w:val="00963879"/>
    <w:rsid w:val="00963EC8"/>
    <w:rsid w:val="00964A85"/>
    <w:rsid w:val="0096649A"/>
    <w:rsid w:val="009665D5"/>
    <w:rsid w:val="00966AA6"/>
    <w:rsid w:val="00966DAF"/>
    <w:rsid w:val="009673D6"/>
    <w:rsid w:val="00970CBD"/>
    <w:rsid w:val="009714FE"/>
    <w:rsid w:val="009723B7"/>
    <w:rsid w:val="0097276F"/>
    <w:rsid w:val="009727E4"/>
    <w:rsid w:val="00973C68"/>
    <w:rsid w:val="00975727"/>
    <w:rsid w:val="0097663F"/>
    <w:rsid w:val="00980987"/>
    <w:rsid w:val="00980ADA"/>
    <w:rsid w:val="009812CD"/>
    <w:rsid w:val="009814C8"/>
    <w:rsid w:val="00981706"/>
    <w:rsid w:val="009822FC"/>
    <w:rsid w:val="009830B0"/>
    <w:rsid w:val="009835CE"/>
    <w:rsid w:val="00984824"/>
    <w:rsid w:val="0098532D"/>
    <w:rsid w:val="0098565C"/>
    <w:rsid w:val="00985700"/>
    <w:rsid w:val="00985ACA"/>
    <w:rsid w:val="00986B3D"/>
    <w:rsid w:val="00990D74"/>
    <w:rsid w:val="009932EE"/>
    <w:rsid w:val="00993ECE"/>
    <w:rsid w:val="00993F8D"/>
    <w:rsid w:val="009946E0"/>
    <w:rsid w:val="009962E1"/>
    <w:rsid w:val="009964B7"/>
    <w:rsid w:val="00996723"/>
    <w:rsid w:val="00996BC3"/>
    <w:rsid w:val="00997C33"/>
    <w:rsid w:val="009A15C8"/>
    <w:rsid w:val="009A256C"/>
    <w:rsid w:val="009A312F"/>
    <w:rsid w:val="009A3EE9"/>
    <w:rsid w:val="009A59E0"/>
    <w:rsid w:val="009A6732"/>
    <w:rsid w:val="009A738D"/>
    <w:rsid w:val="009B1742"/>
    <w:rsid w:val="009B26E0"/>
    <w:rsid w:val="009B3065"/>
    <w:rsid w:val="009B35C8"/>
    <w:rsid w:val="009B3777"/>
    <w:rsid w:val="009B450B"/>
    <w:rsid w:val="009B4520"/>
    <w:rsid w:val="009B4595"/>
    <w:rsid w:val="009B4996"/>
    <w:rsid w:val="009B4CD1"/>
    <w:rsid w:val="009C0074"/>
    <w:rsid w:val="009C0BD3"/>
    <w:rsid w:val="009C1024"/>
    <w:rsid w:val="009C1D2F"/>
    <w:rsid w:val="009C224C"/>
    <w:rsid w:val="009C4116"/>
    <w:rsid w:val="009C5A0B"/>
    <w:rsid w:val="009C653B"/>
    <w:rsid w:val="009C7899"/>
    <w:rsid w:val="009C7C07"/>
    <w:rsid w:val="009C7F43"/>
    <w:rsid w:val="009D039E"/>
    <w:rsid w:val="009D0CE8"/>
    <w:rsid w:val="009D17CF"/>
    <w:rsid w:val="009D352E"/>
    <w:rsid w:val="009D360A"/>
    <w:rsid w:val="009D3D31"/>
    <w:rsid w:val="009D41BA"/>
    <w:rsid w:val="009D4904"/>
    <w:rsid w:val="009D4943"/>
    <w:rsid w:val="009D4A59"/>
    <w:rsid w:val="009D50E9"/>
    <w:rsid w:val="009D57DE"/>
    <w:rsid w:val="009D6A76"/>
    <w:rsid w:val="009E17D0"/>
    <w:rsid w:val="009E1B68"/>
    <w:rsid w:val="009E219C"/>
    <w:rsid w:val="009E28B3"/>
    <w:rsid w:val="009E2F77"/>
    <w:rsid w:val="009E3A2D"/>
    <w:rsid w:val="009E5229"/>
    <w:rsid w:val="009E757C"/>
    <w:rsid w:val="009F118E"/>
    <w:rsid w:val="009F1504"/>
    <w:rsid w:val="009F3740"/>
    <w:rsid w:val="009F3E50"/>
    <w:rsid w:val="009F43F4"/>
    <w:rsid w:val="009F4530"/>
    <w:rsid w:val="009F52A6"/>
    <w:rsid w:val="009F6030"/>
    <w:rsid w:val="009F6478"/>
    <w:rsid w:val="009F6B12"/>
    <w:rsid w:val="00A01426"/>
    <w:rsid w:val="00A01CAC"/>
    <w:rsid w:val="00A01D92"/>
    <w:rsid w:val="00A02935"/>
    <w:rsid w:val="00A03156"/>
    <w:rsid w:val="00A03759"/>
    <w:rsid w:val="00A05A65"/>
    <w:rsid w:val="00A115E3"/>
    <w:rsid w:val="00A12A67"/>
    <w:rsid w:val="00A13CDA"/>
    <w:rsid w:val="00A1400F"/>
    <w:rsid w:val="00A1469F"/>
    <w:rsid w:val="00A14EF6"/>
    <w:rsid w:val="00A15C56"/>
    <w:rsid w:val="00A16EB0"/>
    <w:rsid w:val="00A17FC4"/>
    <w:rsid w:val="00A217E1"/>
    <w:rsid w:val="00A219C6"/>
    <w:rsid w:val="00A22EAB"/>
    <w:rsid w:val="00A2322B"/>
    <w:rsid w:val="00A232AD"/>
    <w:rsid w:val="00A2380C"/>
    <w:rsid w:val="00A23C04"/>
    <w:rsid w:val="00A23CD9"/>
    <w:rsid w:val="00A24615"/>
    <w:rsid w:val="00A24671"/>
    <w:rsid w:val="00A249F8"/>
    <w:rsid w:val="00A25969"/>
    <w:rsid w:val="00A25DB4"/>
    <w:rsid w:val="00A2726E"/>
    <w:rsid w:val="00A27939"/>
    <w:rsid w:val="00A27C0D"/>
    <w:rsid w:val="00A3013A"/>
    <w:rsid w:val="00A3171B"/>
    <w:rsid w:val="00A31E2E"/>
    <w:rsid w:val="00A32AD0"/>
    <w:rsid w:val="00A3514E"/>
    <w:rsid w:val="00A35B4B"/>
    <w:rsid w:val="00A36825"/>
    <w:rsid w:val="00A37607"/>
    <w:rsid w:val="00A37AEE"/>
    <w:rsid w:val="00A37C15"/>
    <w:rsid w:val="00A37F8D"/>
    <w:rsid w:val="00A405C9"/>
    <w:rsid w:val="00A40978"/>
    <w:rsid w:val="00A40BFE"/>
    <w:rsid w:val="00A40F7F"/>
    <w:rsid w:val="00A42935"/>
    <w:rsid w:val="00A44009"/>
    <w:rsid w:val="00A459C6"/>
    <w:rsid w:val="00A472E2"/>
    <w:rsid w:val="00A47364"/>
    <w:rsid w:val="00A51051"/>
    <w:rsid w:val="00A52BBC"/>
    <w:rsid w:val="00A52E30"/>
    <w:rsid w:val="00A53105"/>
    <w:rsid w:val="00A534CF"/>
    <w:rsid w:val="00A54284"/>
    <w:rsid w:val="00A54BD9"/>
    <w:rsid w:val="00A5525D"/>
    <w:rsid w:val="00A553FE"/>
    <w:rsid w:val="00A5545A"/>
    <w:rsid w:val="00A55794"/>
    <w:rsid w:val="00A5589D"/>
    <w:rsid w:val="00A55C46"/>
    <w:rsid w:val="00A56350"/>
    <w:rsid w:val="00A579FE"/>
    <w:rsid w:val="00A6064D"/>
    <w:rsid w:val="00A60A89"/>
    <w:rsid w:val="00A60D1A"/>
    <w:rsid w:val="00A61C4E"/>
    <w:rsid w:val="00A62F5C"/>
    <w:rsid w:val="00A6313E"/>
    <w:rsid w:val="00A63E7E"/>
    <w:rsid w:val="00A646D2"/>
    <w:rsid w:val="00A6554A"/>
    <w:rsid w:val="00A6574E"/>
    <w:rsid w:val="00A66081"/>
    <w:rsid w:val="00A66582"/>
    <w:rsid w:val="00A66B44"/>
    <w:rsid w:val="00A67C13"/>
    <w:rsid w:val="00A70965"/>
    <w:rsid w:val="00A71B71"/>
    <w:rsid w:val="00A72AAB"/>
    <w:rsid w:val="00A72DBD"/>
    <w:rsid w:val="00A751A5"/>
    <w:rsid w:val="00A7521D"/>
    <w:rsid w:val="00A80208"/>
    <w:rsid w:val="00A80736"/>
    <w:rsid w:val="00A80A8F"/>
    <w:rsid w:val="00A8111E"/>
    <w:rsid w:val="00A817C6"/>
    <w:rsid w:val="00A818FF"/>
    <w:rsid w:val="00A81D53"/>
    <w:rsid w:val="00A81F19"/>
    <w:rsid w:val="00A83361"/>
    <w:rsid w:val="00A837BE"/>
    <w:rsid w:val="00A84A04"/>
    <w:rsid w:val="00A84D39"/>
    <w:rsid w:val="00A84EBE"/>
    <w:rsid w:val="00A87927"/>
    <w:rsid w:val="00A93A2B"/>
    <w:rsid w:val="00A94765"/>
    <w:rsid w:val="00A95595"/>
    <w:rsid w:val="00A95A56"/>
    <w:rsid w:val="00AA12E0"/>
    <w:rsid w:val="00AA2384"/>
    <w:rsid w:val="00AA2D5C"/>
    <w:rsid w:val="00AA31FD"/>
    <w:rsid w:val="00AA480E"/>
    <w:rsid w:val="00AA4ABD"/>
    <w:rsid w:val="00AA577B"/>
    <w:rsid w:val="00AA6064"/>
    <w:rsid w:val="00AA657D"/>
    <w:rsid w:val="00AA7579"/>
    <w:rsid w:val="00AA78A8"/>
    <w:rsid w:val="00AB10DC"/>
    <w:rsid w:val="00AB253F"/>
    <w:rsid w:val="00AB2DF2"/>
    <w:rsid w:val="00AB2E87"/>
    <w:rsid w:val="00AB3180"/>
    <w:rsid w:val="00AB566A"/>
    <w:rsid w:val="00AB60BA"/>
    <w:rsid w:val="00AB7274"/>
    <w:rsid w:val="00AC17A0"/>
    <w:rsid w:val="00AC2C02"/>
    <w:rsid w:val="00AC34A3"/>
    <w:rsid w:val="00AC36C1"/>
    <w:rsid w:val="00AC3E7B"/>
    <w:rsid w:val="00AC42B4"/>
    <w:rsid w:val="00AC4B6C"/>
    <w:rsid w:val="00AC562E"/>
    <w:rsid w:val="00AD086D"/>
    <w:rsid w:val="00AD176E"/>
    <w:rsid w:val="00AD1D0B"/>
    <w:rsid w:val="00AD1DA0"/>
    <w:rsid w:val="00AD337B"/>
    <w:rsid w:val="00AD3816"/>
    <w:rsid w:val="00AD3F91"/>
    <w:rsid w:val="00AD44FD"/>
    <w:rsid w:val="00AD4599"/>
    <w:rsid w:val="00AD4ABD"/>
    <w:rsid w:val="00AD5B9A"/>
    <w:rsid w:val="00AD7126"/>
    <w:rsid w:val="00AD7722"/>
    <w:rsid w:val="00AD7DEB"/>
    <w:rsid w:val="00AE06F4"/>
    <w:rsid w:val="00AE3206"/>
    <w:rsid w:val="00AE43D0"/>
    <w:rsid w:val="00AE4591"/>
    <w:rsid w:val="00AE49AC"/>
    <w:rsid w:val="00AE4B33"/>
    <w:rsid w:val="00AE52FB"/>
    <w:rsid w:val="00AE59C4"/>
    <w:rsid w:val="00AE5FBC"/>
    <w:rsid w:val="00AE6B09"/>
    <w:rsid w:val="00AE6F13"/>
    <w:rsid w:val="00AE7314"/>
    <w:rsid w:val="00AF0854"/>
    <w:rsid w:val="00AF0973"/>
    <w:rsid w:val="00AF18BE"/>
    <w:rsid w:val="00AF1B40"/>
    <w:rsid w:val="00AF209A"/>
    <w:rsid w:val="00AF20C1"/>
    <w:rsid w:val="00AF477F"/>
    <w:rsid w:val="00AF5478"/>
    <w:rsid w:val="00AF6D50"/>
    <w:rsid w:val="00AF6F10"/>
    <w:rsid w:val="00AF7359"/>
    <w:rsid w:val="00B00EA3"/>
    <w:rsid w:val="00B00FC6"/>
    <w:rsid w:val="00B01E41"/>
    <w:rsid w:val="00B04216"/>
    <w:rsid w:val="00B04461"/>
    <w:rsid w:val="00B04BA3"/>
    <w:rsid w:val="00B04D3B"/>
    <w:rsid w:val="00B05130"/>
    <w:rsid w:val="00B06A43"/>
    <w:rsid w:val="00B074D2"/>
    <w:rsid w:val="00B07A50"/>
    <w:rsid w:val="00B10486"/>
    <w:rsid w:val="00B1094D"/>
    <w:rsid w:val="00B10DC4"/>
    <w:rsid w:val="00B11B29"/>
    <w:rsid w:val="00B120B9"/>
    <w:rsid w:val="00B12C33"/>
    <w:rsid w:val="00B12E1C"/>
    <w:rsid w:val="00B13211"/>
    <w:rsid w:val="00B15C86"/>
    <w:rsid w:val="00B17E77"/>
    <w:rsid w:val="00B207FB"/>
    <w:rsid w:val="00B26224"/>
    <w:rsid w:val="00B27BC2"/>
    <w:rsid w:val="00B27C4D"/>
    <w:rsid w:val="00B27D37"/>
    <w:rsid w:val="00B303C9"/>
    <w:rsid w:val="00B313BE"/>
    <w:rsid w:val="00B31AB7"/>
    <w:rsid w:val="00B31BFB"/>
    <w:rsid w:val="00B32C7C"/>
    <w:rsid w:val="00B330DF"/>
    <w:rsid w:val="00B34427"/>
    <w:rsid w:val="00B34947"/>
    <w:rsid w:val="00B34C04"/>
    <w:rsid w:val="00B35151"/>
    <w:rsid w:val="00B3581B"/>
    <w:rsid w:val="00B358F5"/>
    <w:rsid w:val="00B36430"/>
    <w:rsid w:val="00B3655C"/>
    <w:rsid w:val="00B36C26"/>
    <w:rsid w:val="00B40539"/>
    <w:rsid w:val="00B40FBA"/>
    <w:rsid w:val="00B42389"/>
    <w:rsid w:val="00B4263A"/>
    <w:rsid w:val="00B42BBF"/>
    <w:rsid w:val="00B43BFD"/>
    <w:rsid w:val="00B45083"/>
    <w:rsid w:val="00B46ACB"/>
    <w:rsid w:val="00B472C8"/>
    <w:rsid w:val="00B473C2"/>
    <w:rsid w:val="00B51113"/>
    <w:rsid w:val="00B52179"/>
    <w:rsid w:val="00B52508"/>
    <w:rsid w:val="00B53769"/>
    <w:rsid w:val="00B54CED"/>
    <w:rsid w:val="00B55440"/>
    <w:rsid w:val="00B55708"/>
    <w:rsid w:val="00B55BF9"/>
    <w:rsid w:val="00B56F6A"/>
    <w:rsid w:val="00B57BF4"/>
    <w:rsid w:val="00B611E4"/>
    <w:rsid w:val="00B61668"/>
    <w:rsid w:val="00B61D71"/>
    <w:rsid w:val="00B62130"/>
    <w:rsid w:val="00B62531"/>
    <w:rsid w:val="00B62E2F"/>
    <w:rsid w:val="00B633DE"/>
    <w:rsid w:val="00B6363F"/>
    <w:rsid w:val="00B636DD"/>
    <w:rsid w:val="00B645F5"/>
    <w:rsid w:val="00B646A7"/>
    <w:rsid w:val="00B6506F"/>
    <w:rsid w:val="00B65088"/>
    <w:rsid w:val="00B66A4E"/>
    <w:rsid w:val="00B67115"/>
    <w:rsid w:val="00B6756E"/>
    <w:rsid w:val="00B67879"/>
    <w:rsid w:val="00B67907"/>
    <w:rsid w:val="00B67DFC"/>
    <w:rsid w:val="00B67F8A"/>
    <w:rsid w:val="00B7002F"/>
    <w:rsid w:val="00B7033B"/>
    <w:rsid w:val="00B70884"/>
    <w:rsid w:val="00B71C73"/>
    <w:rsid w:val="00B7341D"/>
    <w:rsid w:val="00B734BC"/>
    <w:rsid w:val="00B735A2"/>
    <w:rsid w:val="00B73B73"/>
    <w:rsid w:val="00B7480D"/>
    <w:rsid w:val="00B758F5"/>
    <w:rsid w:val="00B7611E"/>
    <w:rsid w:val="00B76AEB"/>
    <w:rsid w:val="00B76DA7"/>
    <w:rsid w:val="00B80079"/>
    <w:rsid w:val="00B80395"/>
    <w:rsid w:val="00B80CD5"/>
    <w:rsid w:val="00B81261"/>
    <w:rsid w:val="00B81F32"/>
    <w:rsid w:val="00B829C6"/>
    <w:rsid w:val="00B8326B"/>
    <w:rsid w:val="00B8347A"/>
    <w:rsid w:val="00B841AB"/>
    <w:rsid w:val="00B84443"/>
    <w:rsid w:val="00B8447C"/>
    <w:rsid w:val="00B84A6C"/>
    <w:rsid w:val="00B84DFD"/>
    <w:rsid w:val="00B86944"/>
    <w:rsid w:val="00B87518"/>
    <w:rsid w:val="00B90128"/>
    <w:rsid w:val="00B902CB"/>
    <w:rsid w:val="00B91EE5"/>
    <w:rsid w:val="00B921ED"/>
    <w:rsid w:val="00B92AE9"/>
    <w:rsid w:val="00B92E2A"/>
    <w:rsid w:val="00B934B3"/>
    <w:rsid w:val="00B93DC2"/>
    <w:rsid w:val="00B94590"/>
    <w:rsid w:val="00B9472F"/>
    <w:rsid w:val="00B952E9"/>
    <w:rsid w:val="00B96B39"/>
    <w:rsid w:val="00B97067"/>
    <w:rsid w:val="00B976DE"/>
    <w:rsid w:val="00BA039C"/>
    <w:rsid w:val="00BA06AF"/>
    <w:rsid w:val="00BA13C8"/>
    <w:rsid w:val="00BA1A93"/>
    <w:rsid w:val="00BA1CDD"/>
    <w:rsid w:val="00BA1E9A"/>
    <w:rsid w:val="00BA1EA5"/>
    <w:rsid w:val="00BA254F"/>
    <w:rsid w:val="00BA339C"/>
    <w:rsid w:val="00BA33BB"/>
    <w:rsid w:val="00BA4926"/>
    <w:rsid w:val="00BA5D5C"/>
    <w:rsid w:val="00BA60BD"/>
    <w:rsid w:val="00BA61E2"/>
    <w:rsid w:val="00BA6F7A"/>
    <w:rsid w:val="00BA76A4"/>
    <w:rsid w:val="00BA7B72"/>
    <w:rsid w:val="00BA7C7A"/>
    <w:rsid w:val="00BB0145"/>
    <w:rsid w:val="00BB10FB"/>
    <w:rsid w:val="00BB1C9D"/>
    <w:rsid w:val="00BB205E"/>
    <w:rsid w:val="00BB2899"/>
    <w:rsid w:val="00BB2A0E"/>
    <w:rsid w:val="00BB35BD"/>
    <w:rsid w:val="00BB36C0"/>
    <w:rsid w:val="00BB3E99"/>
    <w:rsid w:val="00BB4781"/>
    <w:rsid w:val="00BB5095"/>
    <w:rsid w:val="00BB5691"/>
    <w:rsid w:val="00BB5A42"/>
    <w:rsid w:val="00BB5E19"/>
    <w:rsid w:val="00BB5EEE"/>
    <w:rsid w:val="00BB6598"/>
    <w:rsid w:val="00BB65DB"/>
    <w:rsid w:val="00BB6650"/>
    <w:rsid w:val="00BB69C3"/>
    <w:rsid w:val="00BB751E"/>
    <w:rsid w:val="00BB76E6"/>
    <w:rsid w:val="00BB7FD2"/>
    <w:rsid w:val="00BC1198"/>
    <w:rsid w:val="00BC1D5A"/>
    <w:rsid w:val="00BC2948"/>
    <w:rsid w:val="00BC2D29"/>
    <w:rsid w:val="00BC36F8"/>
    <w:rsid w:val="00BC423D"/>
    <w:rsid w:val="00BC4387"/>
    <w:rsid w:val="00BC43EF"/>
    <w:rsid w:val="00BC5E9F"/>
    <w:rsid w:val="00BC64BB"/>
    <w:rsid w:val="00BC6CCC"/>
    <w:rsid w:val="00BC7B7E"/>
    <w:rsid w:val="00BD10E2"/>
    <w:rsid w:val="00BD30E5"/>
    <w:rsid w:val="00BD6FEE"/>
    <w:rsid w:val="00BD7AF3"/>
    <w:rsid w:val="00BE1F42"/>
    <w:rsid w:val="00BE2F22"/>
    <w:rsid w:val="00BE37C1"/>
    <w:rsid w:val="00BE41FD"/>
    <w:rsid w:val="00BE45A8"/>
    <w:rsid w:val="00BE45BC"/>
    <w:rsid w:val="00BE4BC6"/>
    <w:rsid w:val="00BE5BD9"/>
    <w:rsid w:val="00BE65D0"/>
    <w:rsid w:val="00BF04A2"/>
    <w:rsid w:val="00BF2AFA"/>
    <w:rsid w:val="00BF3822"/>
    <w:rsid w:val="00BF3830"/>
    <w:rsid w:val="00BF3A21"/>
    <w:rsid w:val="00BF4602"/>
    <w:rsid w:val="00BF5493"/>
    <w:rsid w:val="00BF5AF0"/>
    <w:rsid w:val="00BF6D24"/>
    <w:rsid w:val="00BF7597"/>
    <w:rsid w:val="00C01090"/>
    <w:rsid w:val="00C011D8"/>
    <w:rsid w:val="00C02499"/>
    <w:rsid w:val="00C0295C"/>
    <w:rsid w:val="00C02E6C"/>
    <w:rsid w:val="00C03868"/>
    <w:rsid w:val="00C03E9A"/>
    <w:rsid w:val="00C04324"/>
    <w:rsid w:val="00C04BA6"/>
    <w:rsid w:val="00C04EDB"/>
    <w:rsid w:val="00C05BCD"/>
    <w:rsid w:val="00C05E3E"/>
    <w:rsid w:val="00C06070"/>
    <w:rsid w:val="00C066A5"/>
    <w:rsid w:val="00C071AB"/>
    <w:rsid w:val="00C1090B"/>
    <w:rsid w:val="00C110D6"/>
    <w:rsid w:val="00C1156B"/>
    <w:rsid w:val="00C137DD"/>
    <w:rsid w:val="00C14AC4"/>
    <w:rsid w:val="00C15035"/>
    <w:rsid w:val="00C155C9"/>
    <w:rsid w:val="00C15DAA"/>
    <w:rsid w:val="00C163E2"/>
    <w:rsid w:val="00C16B53"/>
    <w:rsid w:val="00C175A9"/>
    <w:rsid w:val="00C17D2F"/>
    <w:rsid w:val="00C20903"/>
    <w:rsid w:val="00C20A34"/>
    <w:rsid w:val="00C2162C"/>
    <w:rsid w:val="00C2223A"/>
    <w:rsid w:val="00C22CF8"/>
    <w:rsid w:val="00C230D2"/>
    <w:rsid w:val="00C232B3"/>
    <w:rsid w:val="00C23BBB"/>
    <w:rsid w:val="00C25484"/>
    <w:rsid w:val="00C26290"/>
    <w:rsid w:val="00C27039"/>
    <w:rsid w:val="00C2719B"/>
    <w:rsid w:val="00C2761D"/>
    <w:rsid w:val="00C304B3"/>
    <w:rsid w:val="00C31A92"/>
    <w:rsid w:val="00C31E1D"/>
    <w:rsid w:val="00C32A87"/>
    <w:rsid w:val="00C33B4C"/>
    <w:rsid w:val="00C33B69"/>
    <w:rsid w:val="00C33F01"/>
    <w:rsid w:val="00C358DB"/>
    <w:rsid w:val="00C359C9"/>
    <w:rsid w:val="00C369FD"/>
    <w:rsid w:val="00C37576"/>
    <w:rsid w:val="00C40330"/>
    <w:rsid w:val="00C40F81"/>
    <w:rsid w:val="00C42C69"/>
    <w:rsid w:val="00C42F83"/>
    <w:rsid w:val="00C4493C"/>
    <w:rsid w:val="00C44A21"/>
    <w:rsid w:val="00C44EA1"/>
    <w:rsid w:val="00C4558C"/>
    <w:rsid w:val="00C45C48"/>
    <w:rsid w:val="00C46BCD"/>
    <w:rsid w:val="00C478AA"/>
    <w:rsid w:val="00C50A72"/>
    <w:rsid w:val="00C50CA4"/>
    <w:rsid w:val="00C52076"/>
    <w:rsid w:val="00C53341"/>
    <w:rsid w:val="00C53697"/>
    <w:rsid w:val="00C53706"/>
    <w:rsid w:val="00C5445D"/>
    <w:rsid w:val="00C54D5C"/>
    <w:rsid w:val="00C555A0"/>
    <w:rsid w:val="00C5667A"/>
    <w:rsid w:val="00C5727C"/>
    <w:rsid w:val="00C5750C"/>
    <w:rsid w:val="00C57D51"/>
    <w:rsid w:val="00C57E83"/>
    <w:rsid w:val="00C610D3"/>
    <w:rsid w:val="00C6178B"/>
    <w:rsid w:val="00C62D42"/>
    <w:rsid w:val="00C64311"/>
    <w:rsid w:val="00C64AEB"/>
    <w:rsid w:val="00C66724"/>
    <w:rsid w:val="00C6722E"/>
    <w:rsid w:val="00C67534"/>
    <w:rsid w:val="00C67612"/>
    <w:rsid w:val="00C6789D"/>
    <w:rsid w:val="00C67A53"/>
    <w:rsid w:val="00C70E30"/>
    <w:rsid w:val="00C71577"/>
    <w:rsid w:val="00C71876"/>
    <w:rsid w:val="00C7196D"/>
    <w:rsid w:val="00C7588E"/>
    <w:rsid w:val="00C759D4"/>
    <w:rsid w:val="00C75EA1"/>
    <w:rsid w:val="00C76138"/>
    <w:rsid w:val="00C77A1E"/>
    <w:rsid w:val="00C803B4"/>
    <w:rsid w:val="00C80441"/>
    <w:rsid w:val="00C80D2D"/>
    <w:rsid w:val="00C815A1"/>
    <w:rsid w:val="00C8170A"/>
    <w:rsid w:val="00C81AF7"/>
    <w:rsid w:val="00C81E42"/>
    <w:rsid w:val="00C82913"/>
    <w:rsid w:val="00C83B03"/>
    <w:rsid w:val="00C846E8"/>
    <w:rsid w:val="00C8499A"/>
    <w:rsid w:val="00C84B6A"/>
    <w:rsid w:val="00C84E64"/>
    <w:rsid w:val="00C87296"/>
    <w:rsid w:val="00C87C05"/>
    <w:rsid w:val="00C910F4"/>
    <w:rsid w:val="00C916AA"/>
    <w:rsid w:val="00C91BCE"/>
    <w:rsid w:val="00C935CF"/>
    <w:rsid w:val="00C93CE6"/>
    <w:rsid w:val="00C94C2A"/>
    <w:rsid w:val="00C94CE7"/>
    <w:rsid w:val="00C96DF4"/>
    <w:rsid w:val="00C97FC0"/>
    <w:rsid w:val="00CA060D"/>
    <w:rsid w:val="00CA19E5"/>
    <w:rsid w:val="00CA1EF5"/>
    <w:rsid w:val="00CA2A39"/>
    <w:rsid w:val="00CA3072"/>
    <w:rsid w:val="00CA3240"/>
    <w:rsid w:val="00CA4499"/>
    <w:rsid w:val="00CA4619"/>
    <w:rsid w:val="00CA4893"/>
    <w:rsid w:val="00CA56CA"/>
    <w:rsid w:val="00CA5B11"/>
    <w:rsid w:val="00CA617B"/>
    <w:rsid w:val="00CA689E"/>
    <w:rsid w:val="00CA6BDC"/>
    <w:rsid w:val="00CA73F3"/>
    <w:rsid w:val="00CA7BE3"/>
    <w:rsid w:val="00CA7EE1"/>
    <w:rsid w:val="00CB0372"/>
    <w:rsid w:val="00CB071D"/>
    <w:rsid w:val="00CB1A4B"/>
    <w:rsid w:val="00CB2151"/>
    <w:rsid w:val="00CB325A"/>
    <w:rsid w:val="00CB4221"/>
    <w:rsid w:val="00CB45D0"/>
    <w:rsid w:val="00CB469E"/>
    <w:rsid w:val="00CB4765"/>
    <w:rsid w:val="00CB5432"/>
    <w:rsid w:val="00CB58F7"/>
    <w:rsid w:val="00CB5BB6"/>
    <w:rsid w:val="00CB68A6"/>
    <w:rsid w:val="00CB7388"/>
    <w:rsid w:val="00CB7421"/>
    <w:rsid w:val="00CB7A3E"/>
    <w:rsid w:val="00CC16CC"/>
    <w:rsid w:val="00CC1A45"/>
    <w:rsid w:val="00CC2039"/>
    <w:rsid w:val="00CC2166"/>
    <w:rsid w:val="00CC29AF"/>
    <w:rsid w:val="00CC338F"/>
    <w:rsid w:val="00CC36FF"/>
    <w:rsid w:val="00CC387F"/>
    <w:rsid w:val="00CC3DDA"/>
    <w:rsid w:val="00CC3E4A"/>
    <w:rsid w:val="00CC455E"/>
    <w:rsid w:val="00CC5401"/>
    <w:rsid w:val="00CC6A36"/>
    <w:rsid w:val="00CC73CE"/>
    <w:rsid w:val="00CD060E"/>
    <w:rsid w:val="00CD09BC"/>
    <w:rsid w:val="00CD246F"/>
    <w:rsid w:val="00CD2AEC"/>
    <w:rsid w:val="00CD6228"/>
    <w:rsid w:val="00CD7C1B"/>
    <w:rsid w:val="00CE0495"/>
    <w:rsid w:val="00CE09D9"/>
    <w:rsid w:val="00CE0C6D"/>
    <w:rsid w:val="00CE203A"/>
    <w:rsid w:val="00CE25DF"/>
    <w:rsid w:val="00CE26EE"/>
    <w:rsid w:val="00CE3187"/>
    <w:rsid w:val="00CE358B"/>
    <w:rsid w:val="00CE365C"/>
    <w:rsid w:val="00CE4593"/>
    <w:rsid w:val="00CE6A00"/>
    <w:rsid w:val="00CE76D6"/>
    <w:rsid w:val="00CE798E"/>
    <w:rsid w:val="00CE7CB2"/>
    <w:rsid w:val="00CF01E9"/>
    <w:rsid w:val="00CF0534"/>
    <w:rsid w:val="00CF06EE"/>
    <w:rsid w:val="00CF0AC1"/>
    <w:rsid w:val="00CF0B6C"/>
    <w:rsid w:val="00CF2047"/>
    <w:rsid w:val="00CF3015"/>
    <w:rsid w:val="00CF395D"/>
    <w:rsid w:val="00CF4CAC"/>
    <w:rsid w:val="00CF4D13"/>
    <w:rsid w:val="00CF5371"/>
    <w:rsid w:val="00CF5907"/>
    <w:rsid w:val="00CF6DF7"/>
    <w:rsid w:val="00CF6FCE"/>
    <w:rsid w:val="00CF7E0F"/>
    <w:rsid w:val="00D0006F"/>
    <w:rsid w:val="00D00115"/>
    <w:rsid w:val="00D002A9"/>
    <w:rsid w:val="00D01BD0"/>
    <w:rsid w:val="00D01C60"/>
    <w:rsid w:val="00D023AE"/>
    <w:rsid w:val="00D02831"/>
    <w:rsid w:val="00D04053"/>
    <w:rsid w:val="00D05181"/>
    <w:rsid w:val="00D054F8"/>
    <w:rsid w:val="00D05543"/>
    <w:rsid w:val="00D05765"/>
    <w:rsid w:val="00D06056"/>
    <w:rsid w:val="00D0783D"/>
    <w:rsid w:val="00D07D1C"/>
    <w:rsid w:val="00D07F03"/>
    <w:rsid w:val="00D14B52"/>
    <w:rsid w:val="00D16437"/>
    <w:rsid w:val="00D17D8C"/>
    <w:rsid w:val="00D2026A"/>
    <w:rsid w:val="00D20429"/>
    <w:rsid w:val="00D20A23"/>
    <w:rsid w:val="00D2165D"/>
    <w:rsid w:val="00D21C6C"/>
    <w:rsid w:val="00D21C95"/>
    <w:rsid w:val="00D2270A"/>
    <w:rsid w:val="00D22844"/>
    <w:rsid w:val="00D23874"/>
    <w:rsid w:val="00D239FF"/>
    <w:rsid w:val="00D26151"/>
    <w:rsid w:val="00D2634E"/>
    <w:rsid w:val="00D279E7"/>
    <w:rsid w:val="00D27D2B"/>
    <w:rsid w:val="00D31591"/>
    <w:rsid w:val="00D31641"/>
    <w:rsid w:val="00D31D28"/>
    <w:rsid w:val="00D321E9"/>
    <w:rsid w:val="00D324B5"/>
    <w:rsid w:val="00D3361E"/>
    <w:rsid w:val="00D33C4A"/>
    <w:rsid w:val="00D344E9"/>
    <w:rsid w:val="00D34B51"/>
    <w:rsid w:val="00D34BE1"/>
    <w:rsid w:val="00D34D75"/>
    <w:rsid w:val="00D35E76"/>
    <w:rsid w:val="00D377C9"/>
    <w:rsid w:val="00D37DC1"/>
    <w:rsid w:val="00D37FCA"/>
    <w:rsid w:val="00D40856"/>
    <w:rsid w:val="00D420DE"/>
    <w:rsid w:val="00D4297B"/>
    <w:rsid w:val="00D42CEE"/>
    <w:rsid w:val="00D4322D"/>
    <w:rsid w:val="00D434AC"/>
    <w:rsid w:val="00D4383F"/>
    <w:rsid w:val="00D4391B"/>
    <w:rsid w:val="00D44C8D"/>
    <w:rsid w:val="00D44D10"/>
    <w:rsid w:val="00D44E04"/>
    <w:rsid w:val="00D45077"/>
    <w:rsid w:val="00D451DC"/>
    <w:rsid w:val="00D45432"/>
    <w:rsid w:val="00D4560B"/>
    <w:rsid w:val="00D45C9B"/>
    <w:rsid w:val="00D468ED"/>
    <w:rsid w:val="00D468FB"/>
    <w:rsid w:val="00D46C88"/>
    <w:rsid w:val="00D50328"/>
    <w:rsid w:val="00D50B64"/>
    <w:rsid w:val="00D50CE5"/>
    <w:rsid w:val="00D516EE"/>
    <w:rsid w:val="00D51FCB"/>
    <w:rsid w:val="00D53A1B"/>
    <w:rsid w:val="00D54CA6"/>
    <w:rsid w:val="00D54F1E"/>
    <w:rsid w:val="00D54F88"/>
    <w:rsid w:val="00D550FB"/>
    <w:rsid w:val="00D55544"/>
    <w:rsid w:val="00D55D62"/>
    <w:rsid w:val="00D56494"/>
    <w:rsid w:val="00D566C9"/>
    <w:rsid w:val="00D56E74"/>
    <w:rsid w:val="00D57517"/>
    <w:rsid w:val="00D57731"/>
    <w:rsid w:val="00D60D00"/>
    <w:rsid w:val="00D62C04"/>
    <w:rsid w:val="00D62CB8"/>
    <w:rsid w:val="00D637A0"/>
    <w:rsid w:val="00D65ACE"/>
    <w:rsid w:val="00D678CA"/>
    <w:rsid w:val="00D70AA2"/>
    <w:rsid w:val="00D71916"/>
    <w:rsid w:val="00D722ED"/>
    <w:rsid w:val="00D72648"/>
    <w:rsid w:val="00D72A08"/>
    <w:rsid w:val="00D74255"/>
    <w:rsid w:val="00D743A6"/>
    <w:rsid w:val="00D743B4"/>
    <w:rsid w:val="00D74C25"/>
    <w:rsid w:val="00D75B0B"/>
    <w:rsid w:val="00D75B22"/>
    <w:rsid w:val="00D76350"/>
    <w:rsid w:val="00D76571"/>
    <w:rsid w:val="00D767CC"/>
    <w:rsid w:val="00D777F8"/>
    <w:rsid w:val="00D813A2"/>
    <w:rsid w:val="00D8146E"/>
    <w:rsid w:val="00D8310D"/>
    <w:rsid w:val="00D839F8"/>
    <w:rsid w:val="00D84192"/>
    <w:rsid w:val="00D84A74"/>
    <w:rsid w:val="00D84B7C"/>
    <w:rsid w:val="00D86F15"/>
    <w:rsid w:val="00D879DC"/>
    <w:rsid w:val="00D87E54"/>
    <w:rsid w:val="00D90064"/>
    <w:rsid w:val="00D90F25"/>
    <w:rsid w:val="00D9146E"/>
    <w:rsid w:val="00D91A87"/>
    <w:rsid w:val="00D91DEC"/>
    <w:rsid w:val="00D929D9"/>
    <w:rsid w:val="00D9423D"/>
    <w:rsid w:val="00D955B5"/>
    <w:rsid w:val="00D96419"/>
    <w:rsid w:val="00D9706D"/>
    <w:rsid w:val="00DA0E1E"/>
    <w:rsid w:val="00DA0F95"/>
    <w:rsid w:val="00DA1161"/>
    <w:rsid w:val="00DA220C"/>
    <w:rsid w:val="00DA244A"/>
    <w:rsid w:val="00DA24B7"/>
    <w:rsid w:val="00DA2557"/>
    <w:rsid w:val="00DA266C"/>
    <w:rsid w:val="00DA28AF"/>
    <w:rsid w:val="00DA2B8B"/>
    <w:rsid w:val="00DA3DB3"/>
    <w:rsid w:val="00DA442A"/>
    <w:rsid w:val="00DA590E"/>
    <w:rsid w:val="00DA6097"/>
    <w:rsid w:val="00DA7475"/>
    <w:rsid w:val="00DB092D"/>
    <w:rsid w:val="00DB1026"/>
    <w:rsid w:val="00DB1F80"/>
    <w:rsid w:val="00DB377C"/>
    <w:rsid w:val="00DB3C31"/>
    <w:rsid w:val="00DB4932"/>
    <w:rsid w:val="00DB6088"/>
    <w:rsid w:val="00DB61C2"/>
    <w:rsid w:val="00DB63C3"/>
    <w:rsid w:val="00DB7304"/>
    <w:rsid w:val="00DB76A8"/>
    <w:rsid w:val="00DC4122"/>
    <w:rsid w:val="00DC5F92"/>
    <w:rsid w:val="00DC76B1"/>
    <w:rsid w:val="00DC7846"/>
    <w:rsid w:val="00DC7CF3"/>
    <w:rsid w:val="00DD0AD2"/>
    <w:rsid w:val="00DD2466"/>
    <w:rsid w:val="00DD297E"/>
    <w:rsid w:val="00DD3085"/>
    <w:rsid w:val="00DD325E"/>
    <w:rsid w:val="00DD38E0"/>
    <w:rsid w:val="00DD3DC6"/>
    <w:rsid w:val="00DD5907"/>
    <w:rsid w:val="00DD6748"/>
    <w:rsid w:val="00DE0BAE"/>
    <w:rsid w:val="00DE17C5"/>
    <w:rsid w:val="00DE2735"/>
    <w:rsid w:val="00DE43EE"/>
    <w:rsid w:val="00DE443E"/>
    <w:rsid w:val="00DE5353"/>
    <w:rsid w:val="00DE6C1E"/>
    <w:rsid w:val="00DE7075"/>
    <w:rsid w:val="00DE758D"/>
    <w:rsid w:val="00DF0070"/>
    <w:rsid w:val="00DF15EC"/>
    <w:rsid w:val="00DF161A"/>
    <w:rsid w:val="00DF485E"/>
    <w:rsid w:val="00DF49D8"/>
    <w:rsid w:val="00DF4F1A"/>
    <w:rsid w:val="00DF5B94"/>
    <w:rsid w:val="00DF5F75"/>
    <w:rsid w:val="00DF70D7"/>
    <w:rsid w:val="00DF7F88"/>
    <w:rsid w:val="00E00CF5"/>
    <w:rsid w:val="00E00F8D"/>
    <w:rsid w:val="00E013D8"/>
    <w:rsid w:val="00E02018"/>
    <w:rsid w:val="00E0205C"/>
    <w:rsid w:val="00E020A4"/>
    <w:rsid w:val="00E02780"/>
    <w:rsid w:val="00E0342B"/>
    <w:rsid w:val="00E05837"/>
    <w:rsid w:val="00E05A97"/>
    <w:rsid w:val="00E0676F"/>
    <w:rsid w:val="00E0691B"/>
    <w:rsid w:val="00E06F90"/>
    <w:rsid w:val="00E07CC6"/>
    <w:rsid w:val="00E10DF0"/>
    <w:rsid w:val="00E11FCD"/>
    <w:rsid w:val="00E12B37"/>
    <w:rsid w:val="00E13099"/>
    <w:rsid w:val="00E1460E"/>
    <w:rsid w:val="00E14D9C"/>
    <w:rsid w:val="00E1536C"/>
    <w:rsid w:val="00E163E8"/>
    <w:rsid w:val="00E169C0"/>
    <w:rsid w:val="00E16DC4"/>
    <w:rsid w:val="00E17870"/>
    <w:rsid w:val="00E17984"/>
    <w:rsid w:val="00E20CB1"/>
    <w:rsid w:val="00E20D47"/>
    <w:rsid w:val="00E20EF9"/>
    <w:rsid w:val="00E213B4"/>
    <w:rsid w:val="00E22812"/>
    <w:rsid w:val="00E26C90"/>
    <w:rsid w:val="00E27720"/>
    <w:rsid w:val="00E30B6D"/>
    <w:rsid w:val="00E313A1"/>
    <w:rsid w:val="00E31994"/>
    <w:rsid w:val="00E31A1E"/>
    <w:rsid w:val="00E32628"/>
    <w:rsid w:val="00E33B8A"/>
    <w:rsid w:val="00E33EB1"/>
    <w:rsid w:val="00E3408B"/>
    <w:rsid w:val="00E340DF"/>
    <w:rsid w:val="00E34DDD"/>
    <w:rsid w:val="00E35A80"/>
    <w:rsid w:val="00E365D6"/>
    <w:rsid w:val="00E369DA"/>
    <w:rsid w:val="00E4037B"/>
    <w:rsid w:val="00E41970"/>
    <w:rsid w:val="00E41BC9"/>
    <w:rsid w:val="00E4365F"/>
    <w:rsid w:val="00E43C5F"/>
    <w:rsid w:val="00E443CB"/>
    <w:rsid w:val="00E44F0A"/>
    <w:rsid w:val="00E45234"/>
    <w:rsid w:val="00E45FAE"/>
    <w:rsid w:val="00E46035"/>
    <w:rsid w:val="00E466C1"/>
    <w:rsid w:val="00E50D30"/>
    <w:rsid w:val="00E51D79"/>
    <w:rsid w:val="00E52508"/>
    <w:rsid w:val="00E526DB"/>
    <w:rsid w:val="00E52B1D"/>
    <w:rsid w:val="00E53A1A"/>
    <w:rsid w:val="00E53B43"/>
    <w:rsid w:val="00E54041"/>
    <w:rsid w:val="00E54065"/>
    <w:rsid w:val="00E55503"/>
    <w:rsid w:val="00E55F3F"/>
    <w:rsid w:val="00E562D2"/>
    <w:rsid w:val="00E5765F"/>
    <w:rsid w:val="00E601E2"/>
    <w:rsid w:val="00E6088E"/>
    <w:rsid w:val="00E60EA4"/>
    <w:rsid w:val="00E6120F"/>
    <w:rsid w:val="00E62DF6"/>
    <w:rsid w:val="00E63034"/>
    <w:rsid w:val="00E63D3D"/>
    <w:rsid w:val="00E65708"/>
    <w:rsid w:val="00E65D7D"/>
    <w:rsid w:val="00E66925"/>
    <w:rsid w:val="00E66CE7"/>
    <w:rsid w:val="00E67528"/>
    <w:rsid w:val="00E71E1E"/>
    <w:rsid w:val="00E72353"/>
    <w:rsid w:val="00E7269E"/>
    <w:rsid w:val="00E7280F"/>
    <w:rsid w:val="00E742C6"/>
    <w:rsid w:val="00E74769"/>
    <w:rsid w:val="00E76AC1"/>
    <w:rsid w:val="00E76CE5"/>
    <w:rsid w:val="00E77B24"/>
    <w:rsid w:val="00E77B4E"/>
    <w:rsid w:val="00E8228D"/>
    <w:rsid w:val="00E82C1F"/>
    <w:rsid w:val="00E845C8"/>
    <w:rsid w:val="00E84FCA"/>
    <w:rsid w:val="00E85AFB"/>
    <w:rsid w:val="00E86ABB"/>
    <w:rsid w:val="00E877E5"/>
    <w:rsid w:val="00E8789D"/>
    <w:rsid w:val="00E879EF"/>
    <w:rsid w:val="00E87EAF"/>
    <w:rsid w:val="00E903CC"/>
    <w:rsid w:val="00E93935"/>
    <w:rsid w:val="00E95E09"/>
    <w:rsid w:val="00E964D9"/>
    <w:rsid w:val="00E96AD8"/>
    <w:rsid w:val="00E97B98"/>
    <w:rsid w:val="00EA00EF"/>
    <w:rsid w:val="00EA0D4E"/>
    <w:rsid w:val="00EA172F"/>
    <w:rsid w:val="00EA25F7"/>
    <w:rsid w:val="00EA3460"/>
    <w:rsid w:val="00EA38EB"/>
    <w:rsid w:val="00EA4BC2"/>
    <w:rsid w:val="00EA5BBC"/>
    <w:rsid w:val="00EA5EBA"/>
    <w:rsid w:val="00EA5F59"/>
    <w:rsid w:val="00EA798F"/>
    <w:rsid w:val="00EA7C8B"/>
    <w:rsid w:val="00EB125B"/>
    <w:rsid w:val="00EB17A9"/>
    <w:rsid w:val="00EB20B2"/>
    <w:rsid w:val="00EB22A0"/>
    <w:rsid w:val="00EB416D"/>
    <w:rsid w:val="00EB54B4"/>
    <w:rsid w:val="00EB5569"/>
    <w:rsid w:val="00EB57D2"/>
    <w:rsid w:val="00EB736E"/>
    <w:rsid w:val="00EB7805"/>
    <w:rsid w:val="00EB7E07"/>
    <w:rsid w:val="00EC1767"/>
    <w:rsid w:val="00EC2B98"/>
    <w:rsid w:val="00EC3F2D"/>
    <w:rsid w:val="00EC438D"/>
    <w:rsid w:val="00EC4C8F"/>
    <w:rsid w:val="00EC509C"/>
    <w:rsid w:val="00EC5424"/>
    <w:rsid w:val="00EC623D"/>
    <w:rsid w:val="00EC6613"/>
    <w:rsid w:val="00EC7E3B"/>
    <w:rsid w:val="00EC7F1E"/>
    <w:rsid w:val="00ED167E"/>
    <w:rsid w:val="00ED1ABC"/>
    <w:rsid w:val="00ED1CDB"/>
    <w:rsid w:val="00ED2037"/>
    <w:rsid w:val="00ED2401"/>
    <w:rsid w:val="00ED2871"/>
    <w:rsid w:val="00ED357D"/>
    <w:rsid w:val="00ED4861"/>
    <w:rsid w:val="00ED5129"/>
    <w:rsid w:val="00ED5710"/>
    <w:rsid w:val="00ED6D31"/>
    <w:rsid w:val="00ED6D7A"/>
    <w:rsid w:val="00EE0971"/>
    <w:rsid w:val="00EE2C7F"/>
    <w:rsid w:val="00EE4DA6"/>
    <w:rsid w:val="00EE5054"/>
    <w:rsid w:val="00EE5370"/>
    <w:rsid w:val="00EE62E4"/>
    <w:rsid w:val="00EE7A41"/>
    <w:rsid w:val="00EE7D40"/>
    <w:rsid w:val="00EF11DA"/>
    <w:rsid w:val="00EF2B51"/>
    <w:rsid w:val="00EF32A3"/>
    <w:rsid w:val="00EF3A31"/>
    <w:rsid w:val="00EF3D60"/>
    <w:rsid w:val="00EF3FBD"/>
    <w:rsid w:val="00EF4683"/>
    <w:rsid w:val="00F00B45"/>
    <w:rsid w:val="00F00BDF"/>
    <w:rsid w:val="00F00F25"/>
    <w:rsid w:val="00F01029"/>
    <w:rsid w:val="00F012EC"/>
    <w:rsid w:val="00F013BB"/>
    <w:rsid w:val="00F025A0"/>
    <w:rsid w:val="00F02C28"/>
    <w:rsid w:val="00F04104"/>
    <w:rsid w:val="00F06040"/>
    <w:rsid w:val="00F10085"/>
    <w:rsid w:val="00F10245"/>
    <w:rsid w:val="00F10DD9"/>
    <w:rsid w:val="00F12051"/>
    <w:rsid w:val="00F12C9E"/>
    <w:rsid w:val="00F14B0C"/>
    <w:rsid w:val="00F14B0D"/>
    <w:rsid w:val="00F14B59"/>
    <w:rsid w:val="00F15C66"/>
    <w:rsid w:val="00F16403"/>
    <w:rsid w:val="00F16465"/>
    <w:rsid w:val="00F16F90"/>
    <w:rsid w:val="00F17587"/>
    <w:rsid w:val="00F1768A"/>
    <w:rsid w:val="00F17A22"/>
    <w:rsid w:val="00F20285"/>
    <w:rsid w:val="00F203CB"/>
    <w:rsid w:val="00F20AE4"/>
    <w:rsid w:val="00F20C1E"/>
    <w:rsid w:val="00F214AB"/>
    <w:rsid w:val="00F21C9D"/>
    <w:rsid w:val="00F23554"/>
    <w:rsid w:val="00F23DBE"/>
    <w:rsid w:val="00F23DF2"/>
    <w:rsid w:val="00F23F98"/>
    <w:rsid w:val="00F240B6"/>
    <w:rsid w:val="00F2500C"/>
    <w:rsid w:val="00F25CF3"/>
    <w:rsid w:val="00F25FFD"/>
    <w:rsid w:val="00F2624A"/>
    <w:rsid w:val="00F3004A"/>
    <w:rsid w:val="00F30E87"/>
    <w:rsid w:val="00F30FE6"/>
    <w:rsid w:val="00F3147C"/>
    <w:rsid w:val="00F33570"/>
    <w:rsid w:val="00F33AD7"/>
    <w:rsid w:val="00F34292"/>
    <w:rsid w:val="00F34299"/>
    <w:rsid w:val="00F35712"/>
    <w:rsid w:val="00F357E2"/>
    <w:rsid w:val="00F35B29"/>
    <w:rsid w:val="00F3659C"/>
    <w:rsid w:val="00F371E8"/>
    <w:rsid w:val="00F37236"/>
    <w:rsid w:val="00F375EE"/>
    <w:rsid w:val="00F37D6F"/>
    <w:rsid w:val="00F40441"/>
    <w:rsid w:val="00F41C68"/>
    <w:rsid w:val="00F41F45"/>
    <w:rsid w:val="00F431E9"/>
    <w:rsid w:val="00F43EED"/>
    <w:rsid w:val="00F44BCA"/>
    <w:rsid w:val="00F44C53"/>
    <w:rsid w:val="00F47360"/>
    <w:rsid w:val="00F47D82"/>
    <w:rsid w:val="00F508FD"/>
    <w:rsid w:val="00F51254"/>
    <w:rsid w:val="00F5128B"/>
    <w:rsid w:val="00F51393"/>
    <w:rsid w:val="00F5217A"/>
    <w:rsid w:val="00F53377"/>
    <w:rsid w:val="00F53D0D"/>
    <w:rsid w:val="00F542C1"/>
    <w:rsid w:val="00F54339"/>
    <w:rsid w:val="00F544D1"/>
    <w:rsid w:val="00F55121"/>
    <w:rsid w:val="00F5521D"/>
    <w:rsid w:val="00F556DC"/>
    <w:rsid w:val="00F55D88"/>
    <w:rsid w:val="00F56D71"/>
    <w:rsid w:val="00F57A8D"/>
    <w:rsid w:val="00F57B4E"/>
    <w:rsid w:val="00F57E69"/>
    <w:rsid w:val="00F60FDD"/>
    <w:rsid w:val="00F6161C"/>
    <w:rsid w:val="00F61954"/>
    <w:rsid w:val="00F62B7F"/>
    <w:rsid w:val="00F62FA2"/>
    <w:rsid w:val="00F63171"/>
    <w:rsid w:val="00F64670"/>
    <w:rsid w:val="00F64CA4"/>
    <w:rsid w:val="00F64D7C"/>
    <w:rsid w:val="00F6522E"/>
    <w:rsid w:val="00F65ABC"/>
    <w:rsid w:val="00F65AC3"/>
    <w:rsid w:val="00F66AA7"/>
    <w:rsid w:val="00F66F1B"/>
    <w:rsid w:val="00F67BFC"/>
    <w:rsid w:val="00F7091D"/>
    <w:rsid w:val="00F711BF"/>
    <w:rsid w:val="00F71894"/>
    <w:rsid w:val="00F71CCC"/>
    <w:rsid w:val="00F728AB"/>
    <w:rsid w:val="00F72C12"/>
    <w:rsid w:val="00F72ED2"/>
    <w:rsid w:val="00F7503F"/>
    <w:rsid w:val="00F75B2A"/>
    <w:rsid w:val="00F7626E"/>
    <w:rsid w:val="00F776D3"/>
    <w:rsid w:val="00F77FC7"/>
    <w:rsid w:val="00F8029D"/>
    <w:rsid w:val="00F81461"/>
    <w:rsid w:val="00F81F9E"/>
    <w:rsid w:val="00F822FB"/>
    <w:rsid w:val="00F8262E"/>
    <w:rsid w:val="00F83E56"/>
    <w:rsid w:val="00F847E5"/>
    <w:rsid w:val="00F84B51"/>
    <w:rsid w:val="00F85D25"/>
    <w:rsid w:val="00F85F80"/>
    <w:rsid w:val="00F86696"/>
    <w:rsid w:val="00F874F5"/>
    <w:rsid w:val="00F901F5"/>
    <w:rsid w:val="00F90318"/>
    <w:rsid w:val="00F909D6"/>
    <w:rsid w:val="00F9180F"/>
    <w:rsid w:val="00F921EA"/>
    <w:rsid w:val="00F92365"/>
    <w:rsid w:val="00F92630"/>
    <w:rsid w:val="00F934E2"/>
    <w:rsid w:val="00F93AD8"/>
    <w:rsid w:val="00F94131"/>
    <w:rsid w:val="00F9472C"/>
    <w:rsid w:val="00F9474F"/>
    <w:rsid w:val="00F94C91"/>
    <w:rsid w:val="00F95802"/>
    <w:rsid w:val="00F96C9A"/>
    <w:rsid w:val="00F976CF"/>
    <w:rsid w:val="00FA0802"/>
    <w:rsid w:val="00FA27A9"/>
    <w:rsid w:val="00FA289C"/>
    <w:rsid w:val="00FA28DB"/>
    <w:rsid w:val="00FA318D"/>
    <w:rsid w:val="00FA3A8B"/>
    <w:rsid w:val="00FA3B4B"/>
    <w:rsid w:val="00FA3BC5"/>
    <w:rsid w:val="00FA4B36"/>
    <w:rsid w:val="00FA4D5B"/>
    <w:rsid w:val="00FA5138"/>
    <w:rsid w:val="00FA531D"/>
    <w:rsid w:val="00FA7F2F"/>
    <w:rsid w:val="00FB0038"/>
    <w:rsid w:val="00FB0B34"/>
    <w:rsid w:val="00FB1291"/>
    <w:rsid w:val="00FB12A8"/>
    <w:rsid w:val="00FB19DD"/>
    <w:rsid w:val="00FB2592"/>
    <w:rsid w:val="00FB319C"/>
    <w:rsid w:val="00FB3A61"/>
    <w:rsid w:val="00FB3E59"/>
    <w:rsid w:val="00FB4245"/>
    <w:rsid w:val="00FB4419"/>
    <w:rsid w:val="00FB5963"/>
    <w:rsid w:val="00FB60C6"/>
    <w:rsid w:val="00FB7B92"/>
    <w:rsid w:val="00FC021D"/>
    <w:rsid w:val="00FC0755"/>
    <w:rsid w:val="00FC0AFF"/>
    <w:rsid w:val="00FC0C5F"/>
    <w:rsid w:val="00FC1116"/>
    <w:rsid w:val="00FC1872"/>
    <w:rsid w:val="00FC19D4"/>
    <w:rsid w:val="00FC498B"/>
    <w:rsid w:val="00FC6FB4"/>
    <w:rsid w:val="00FC7EDA"/>
    <w:rsid w:val="00FC7FB9"/>
    <w:rsid w:val="00FD14AC"/>
    <w:rsid w:val="00FD3F8F"/>
    <w:rsid w:val="00FD5975"/>
    <w:rsid w:val="00FD63E8"/>
    <w:rsid w:val="00FD736D"/>
    <w:rsid w:val="00FD7A05"/>
    <w:rsid w:val="00FE04E8"/>
    <w:rsid w:val="00FE1988"/>
    <w:rsid w:val="00FE1DC6"/>
    <w:rsid w:val="00FE4207"/>
    <w:rsid w:val="00FE5DF6"/>
    <w:rsid w:val="00FE5FFB"/>
    <w:rsid w:val="00FE6712"/>
    <w:rsid w:val="00FE780F"/>
    <w:rsid w:val="00FF0034"/>
    <w:rsid w:val="00FF236A"/>
    <w:rsid w:val="00FF2D1A"/>
    <w:rsid w:val="00FF4A19"/>
    <w:rsid w:val="00FF6084"/>
    <w:rsid w:val="00FF7A59"/>
    <w:rsid w:val="00FF7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F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F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8</Words>
  <Characters>256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3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der Weg, Mark</dc:creator>
  <cp:lastModifiedBy>Vander Weg, Mark</cp:lastModifiedBy>
  <cp:revision>2</cp:revision>
  <dcterms:created xsi:type="dcterms:W3CDTF">2016-08-02T20:59:00Z</dcterms:created>
  <dcterms:modified xsi:type="dcterms:W3CDTF">2016-08-02T20:59:00Z</dcterms:modified>
</cp:coreProperties>
</file>